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1AC13" w14:textId="64D451C8" w:rsidR="006C41F9" w:rsidRPr="00DA2AF7" w:rsidRDefault="00AC61FE" w:rsidP="007D0331">
      <w:pPr>
        <w:spacing w:line="240" w:lineRule="auto"/>
        <w:ind w:firstLineChars="0" w:firstLine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0022B7" w:rsidRPr="008D7CC8">
        <w:rPr>
          <w:rFonts w:cs="Times New Roman"/>
          <w:color w:val="000000" w:themeColor="text1"/>
          <w:szCs w:val="24"/>
        </w:rPr>
        <w:t>.</w:t>
      </w:r>
      <w:r w:rsidR="006E7413" w:rsidRPr="008D7CC8">
        <w:rPr>
          <w:rFonts w:cs="Times New Roman"/>
          <w:color w:val="000000" w:themeColor="text1"/>
          <w:szCs w:val="24"/>
        </w:rPr>
        <w:t xml:space="preserve"> </w:t>
      </w:r>
      <w:r w:rsidR="006C41F9" w:rsidRPr="008D7CC8">
        <w:rPr>
          <w:rFonts w:cs="Times New Roman"/>
          <w:color w:val="000000" w:themeColor="text1"/>
          <w:szCs w:val="24"/>
        </w:rPr>
        <w:t>Accessions of Maleae used in this study</w:t>
      </w:r>
      <w:r w:rsidR="00FD1E3F" w:rsidRPr="008D7CC8">
        <w:rPr>
          <w:rFonts w:cs="Times New Roman"/>
          <w:color w:val="000000" w:themeColor="text1"/>
          <w:szCs w:val="24"/>
        </w:rPr>
        <w:t>.</w:t>
      </w:r>
      <w:r w:rsidR="00DA2AF7">
        <w:rPr>
          <w:rFonts w:cs="Times New Roman"/>
          <w:color w:val="000000" w:themeColor="text1"/>
          <w:szCs w:val="24"/>
        </w:rPr>
        <w:t xml:space="preserve"> </w:t>
      </w:r>
      <w:r w:rsidR="00DA2AF7" w:rsidRPr="00DA2AF7">
        <w:rPr>
          <w:rFonts w:cs="Times New Roman"/>
          <w:color w:val="000000" w:themeColor="text1"/>
          <w:szCs w:val="24"/>
        </w:rPr>
        <w:t>† and ‡ indicate that the samples were</w:t>
      </w:r>
      <w:r w:rsidR="00DA2AF7">
        <w:rPr>
          <w:rFonts w:cs="Times New Roman"/>
          <w:color w:val="000000" w:themeColor="text1"/>
          <w:szCs w:val="24"/>
        </w:rPr>
        <w:t xml:space="preserve"> </w:t>
      </w:r>
      <w:r w:rsidR="000F55F1">
        <w:rPr>
          <w:rFonts w:cs="Times New Roman"/>
          <w:color w:val="000000" w:themeColor="text1"/>
          <w:szCs w:val="24"/>
        </w:rPr>
        <w:t xml:space="preserve">extracted </w:t>
      </w:r>
      <w:r w:rsidR="00484F31">
        <w:rPr>
          <w:rFonts w:cs="Times New Roman"/>
          <w:color w:val="000000" w:themeColor="text1"/>
          <w:szCs w:val="24"/>
        </w:rPr>
        <w:t>from silica-gel dried leaves and herbarium specimens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2"/>
        <w:gridCol w:w="2825"/>
        <w:gridCol w:w="1296"/>
        <w:gridCol w:w="1422"/>
        <w:gridCol w:w="1459"/>
        <w:gridCol w:w="1491"/>
        <w:gridCol w:w="1493"/>
      </w:tblGrid>
      <w:tr w:rsidR="009A0150" w:rsidRPr="008D7CC8" w14:paraId="59A6DE9B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6BFBC1D8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Species</w:t>
            </w:r>
          </w:p>
        </w:tc>
        <w:tc>
          <w:tcPr>
            <w:tcW w:w="2825" w:type="dxa"/>
            <w:noWrap/>
            <w:vAlign w:val="center"/>
            <w:hideMark/>
          </w:tcPr>
          <w:p w14:paraId="34487D52" w14:textId="12FE1ACC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Voucher</w:t>
            </w:r>
          </w:p>
        </w:tc>
        <w:tc>
          <w:tcPr>
            <w:tcW w:w="1294" w:type="dxa"/>
            <w:noWrap/>
            <w:vAlign w:val="center"/>
            <w:hideMark/>
          </w:tcPr>
          <w:p w14:paraId="5BFC8462" w14:textId="2B02973D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o. reads</w:t>
            </w:r>
          </w:p>
        </w:tc>
        <w:tc>
          <w:tcPr>
            <w:tcW w:w="1422" w:type="dxa"/>
            <w:noWrap/>
            <w:vAlign w:val="center"/>
            <w:hideMark/>
          </w:tcPr>
          <w:p w14:paraId="016F9C64" w14:textId="1EAEB9E9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lastome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Length (bp)</w:t>
            </w:r>
          </w:p>
        </w:tc>
        <w:tc>
          <w:tcPr>
            <w:tcW w:w="1459" w:type="dxa"/>
            <w:noWrap/>
            <w:vAlign w:val="center"/>
            <w:hideMark/>
          </w:tcPr>
          <w:p w14:paraId="31CF5450" w14:textId="761D7C2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Genbank</w:t>
            </w:r>
            <w:r w:rsidR="0013022C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accession</w:t>
            </w:r>
          </w:p>
        </w:tc>
        <w:tc>
          <w:tcPr>
            <w:tcW w:w="1491" w:type="dxa"/>
            <w:noWrap/>
            <w:vAlign w:val="center"/>
            <w:hideMark/>
          </w:tcPr>
          <w:p w14:paraId="79E24C70" w14:textId="2C2B056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rDNA Length (bp)</w:t>
            </w:r>
          </w:p>
        </w:tc>
        <w:tc>
          <w:tcPr>
            <w:tcW w:w="1493" w:type="dxa"/>
            <w:noWrap/>
            <w:vAlign w:val="center"/>
            <w:hideMark/>
          </w:tcPr>
          <w:p w14:paraId="799B660C" w14:textId="7756067A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Genbank</w:t>
            </w:r>
            <w:r w:rsidR="00F70FB6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bookmarkStart w:id="0" w:name="_GoBack"/>
            <w:bookmarkEnd w:id="0"/>
            <w:r w:rsidRPr="008D7CC8">
              <w:rPr>
                <w:rFonts w:cs="Times New Roman"/>
                <w:color w:val="000000" w:themeColor="text1"/>
                <w:szCs w:val="24"/>
              </w:rPr>
              <w:t>accession</w:t>
            </w:r>
          </w:p>
        </w:tc>
      </w:tr>
      <w:tr w:rsidR="009A0150" w:rsidRPr="008D7CC8" w14:paraId="535F9358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44714F52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Amelanchier ovalis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Moench</w:t>
            </w:r>
          </w:p>
        </w:tc>
        <w:tc>
          <w:tcPr>
            <w:tcW w:w="2825" w:type="dxa"/>
            <w:noWrap/>
            <w:vAlign w:val="center"/>
            <w:hideMark/>
          </w:tcPr>
          <w:p w14:paraId="49FCC2D9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F.R.Fosberg 35741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00CBD24E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9,726,571</w:t>
            </w:r>
          </w:p>
        </w:tc>
        <w:tc>
          <w:tcPr>
            <w:tcW w:w="1422" w:type="dxa"/>
            <w:noWrap/>
            <w:vAlign w:val="center"/>
            <w:hideMark/>
          </w:tcPr>
          <w:p w14:paraId="264FBB2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695</w:t>
            </w:r>
          </w:p>
        </w:tc>
        <w:tc>
          <w:tcPr>
            <w:tcW w:w="1459" w:type="dxa"/>
            <w:noWrap/>
            <w:vAlign w:val="center"/>
            <w:hideMark/>
          </w:tcPr>
          <w:p w14:paraId="5BCB7F3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97</w:t>
            </w:r>
          </w:p>
        </w:tc>
        <w:tc>
          <w:tcPr>
            <w:tcW w:w="1491" w:type="dxa"/>
            <w:noWrap/>
            <w:vAlign w:val="center"/>
            <w:hideMark/>
          </w:tcPr>
          <w:p w14:paraId="28DC413A" w14:textId="3140E4E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4</w:t>
            </w:r>
          </w:p>
        </w:tc>
        <w:tc>
          <w:tcPr>
            <w:tcW w:w="1493" w:type="dxa"/>
            <w:noWrap/>
            <w:vAlign w:val="center"/>
            <w:hideMark/>
          </w:tcPr>
          <w:p w14:paraId="24BF20F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88</w:t>
            </w:r>
          </w:p>
        </w:tc>
      </w:tr>
      <w:tr w:rsidR="009A0150" w:rsidRPr="008D7CC8" w14:paraId="374B9A2F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1F08673F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Amelanchier spicata</w:t>
            </w:r>
            <w:r w:rsidRPr="008E3439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(Lam.) K.Koch</w:t>
            </w:r>
          </w:p>
        </w:tc>
        <w:tc>
          <w:tcPr>
            <w:tcW w:w="2825" w:type="dxa"/>
            <w:noWrap/>
            <w:vAlign w:val="center"/>
            <w:hideMark/>
          </w:tcPr>
          <w:p w14:paraId="206D9044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J.Wen 12951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264432E8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385,440</w:t>
            </w:r>
          </w:p>
        </w:tc>
        <w:tc>
          <w:tcPr>
            <w:tcW w:w="1422" w:type="dxa"/>
            <w:noWrap/>
            <w:vAlign w:val="center"/>
            <w:hideMark/>
          </w:tcPr>
          <w:p w14:paraId="2161BC9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965</w:t>
            </w:r>
          </w:p>
        </w:tc>
        <w:tc>
          <w:tcPr>
            <w:tcW w:w="1459" w:type="dxa"/>
            <w:noWrap/>
            <w:vAlign w:val="center"/>
            <w:hideMark/>
          </w:tcPr>
          <w:p w14:paraId="3D8C72D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92</w:t>
            </w:r>
          </w:p>
        </w:tc>
        <w:tc>
          <w:tcPr>
            <w:tcW w:w="1491" w:type="dxa"/>
            <w:noWrap/>
            <w:vAlign w:val="center"/>
            <w:hideMark/>
          </w:tcPr>
          <w:p w14:paraId="501EDD0D" w14:textId="14D509D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2</w:t>
            </w:r>
          </w:p>
        </w:tc>
        <w:tc>
          <w:tcPr>
            <w:tcW w:w="1493" w:type="dxa"/>
            <w:noWrap/>
            <w:vAlign w:val="center"/>
            <w:hideMark/>
          </w:tcPr>
          <w:p w14:paraId="4B131CF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76</w:t>
            </w:r>
          </w:p>
        </w:tc>
      </w:tr>
      <w:tr w:rsidR="009A0150" w:rsidRPr="008D7CC8" w14:paraId="1E2C84CB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02982B7E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Aronia arbutifoli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L.) Pers.</w:t>
            </w:r>
          </w:p>
        </w:tc>
        <w:tc>
          <w:tcPr>
            <w:tcW w:w="2825" w:type="dxa"/>
            <w:noWrap/>
            <w:vAlign w:val="center"/>
            <w:hideMark/>
          </w:tcPr>
          <w:p w14:paraId="22C922CB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J.Wen 13937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19488B0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7,814,435</w:t>
            </w:r>
          </w:p>
        </w:tc>
        <w:tc>
          <w:tcPr>
            <w:tcW w:w="1422" w:type="dxa"/>
            <w:noWrap/>
            <w:vAlign w:val="center"/>
            <w:hideMark/>
          </w:tcPr>
          <w:p w14:paraId="0F0B899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777</w:t>
            </w:r>
          </w:p>
        </w:tc>
        <w:tc>
          <w:tcPr>
            <w:tcW w:w="1459" w:type="dxa"/>
            <w:noWrap/>
            <w:vAlign w:val="center"/>
            <w:hideMark/>
          </w:tcPr>
          <w:p w14:paraId="48AAB9E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96</w:t>
            </w:r>
          </w:p>
        </w:tc>
        <w:tc>
          <w:tcPr>
            <w:tcW w:w="1491" w:type="dxa"/>
            <w:noWrap/>
            <w:vAlign w:val="center"/>
            <w:hideMark/>
          </w:tcPr>
          <w:p w14:paraId="58AAAE67" w14:textId="27FB87AF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1</w:t>
            </w:r>
          </w:p>
        </w:tc>
        <w:tc>
          <w:tcPr>
            <w:tcW w:w="1493" w:type="dxa"/>
            <w:noWrap/>
            <w:vAlign w:val="center"/>
            <w:hideMark/>
          </w:tcPr>
          <w:p w14:paraId="26F19D4E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79</w:t>
            </w:r>
          </w:p>
        </w:tc>
      </w:tr>
      <w:tr w:rsidR="009A0150" w:rsidRPr="008D7CC8" w14:paraId="5778D55D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0F8F28C1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Chaenomeles cathayensis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Hemsl.) C.K.Schneid.</w:t>
            </w:r>
          </w:p>
        </w:tc>
        <w:tc>
          <w:tcPr>
            <w:tcW w:w="2825" w:type="dxa"/>
            <w:noWrap/>
            <w:vAlign w:val="center"/>
            <w:hideMark/>
          </w:tcPr>
          <w:p w14:paraId="021B3AA0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3909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69A4BCA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612,128</w:t>
            </w:r>
          </w:p>
        </w:tc>
        <w:tc>
          <w:tcPr>
            <w:tcW w:w="1422" w:type="dxa"/>
            <w:noWrap/>
            <w:vAlign w:val="center"/>
            <w:hideMark/>
          </w:tcPr>
          <w:p w14:paraId="6FE72DA9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907</w:t>
            </w:r>
          </w:p>
        </w:tc>
        <w:tc>
          <w:tcPr>
            <w:tcW w:w="1459" w:type="dxa"/>
            <w:noWrap/>
            <w:vAlign w:val="center"/>
            <w:hideMark/>
          </w:tcPr>
          <w:p w14:paraId="12CFA40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97</w:t>
            </w:r>
          </w:p>
        </w:tc>
        <w:tc>
          <w:tcPr>
            <w:tcW w:w="1491" w:type="dxa"/>
            <w:noWrap/>
            <w:vAlign w:val="center"/>
            <w:hideMark/>
          </w:tcPr>
          <w:p w14:paraId="42D58A12" w14:textId="4FA3C6E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81</w:t>
            </w:r>
          </w:p>
        </w:tc>
        <w:tc>
          <w:tcPr>
            <w:tcW w:w="1493" w:type="dxa"/>
            <w:noWrap/>
            <w:vAlign w:val="center"/>
            <w:hideMark/>
          </w:tcPr>
          <w:p w14:paraId="151EBE5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91</w:t>
            </w:r>
          </w:p>
        </w:tc>
      </w:tr>
      <w:tr w:rsidR="009A0150" w:rsidRPr="008D7CC8" w14:paraId="25A6B1B5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74C5308E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Cotoneaster submultiflorus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Popov</w:t>
            </w:r>
          </w:p>
        </w:tc>
        <w:tc>
          <w:tcPr>
            <w:tcW w:w="2825" w:type="dxa"/>
            <w:noWrap/>
            <w:vAlign w:val="center"/>
            <w:hideMark/>
          </w:tcPr>
          <w:p w14:paraId="4BE4A25C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PE Xizang Expedition 7046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1D35771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216,071</w:t>
            </w:r>
          </w:p>
        </w:tc>
        <w:tc>
          <w:tcPr>
            <w:tcW w:w="1422" w:type="dxa"/>
            <w:noWrap/>
            <w:vAlign w:val="center"/>
            <w:hideMark/>
          </w:tcPr>
          <w:p w14:paraId="27278F9E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22</w:t>
            </w:r>
          </w:p>
        </w:tc>
        <w:tc>
          <w:tcPr>
            <w:tcW w:w="1459" w:type="dxa"/>
            <w:noWrap/>
            <w:vAlign w:val="center"/>
            <w:hideMark/>
          </w:tcPr>
          <w:p w14:paraId="33BD727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6</w:t>
            </w:r>
          </w:p>
        </w:tc>
        <w:tc>
          <w:tcPr>
            <w:tcW w:w="1491" w:type="dxa"/>
            <w:noWrap/>
            <w:vAlign w:val="center"/>
            <w:hideMark/>
          </w:tcPr>
          <w:p w14:paraId="05DC5549" w14:textId="73816D06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9</w:t>
            </w:r>
          </w:p>
        </w:tc>
        <w:tc>
          <w:tcPr>
            <w:tcW w:w="1493" w:type="dxa"/>
            <w:noWrap/>
            <w:vAlign w:val="center"/>
            <w:hideMark/>
          </w:tcPr>
          <w:p w14:paraId="70C08B2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95</w:t>
            </w:r>
          </w:p>
        </w:tc>
      </w:tr>
      <w:tr w:rsidR="009A0150" w:rsidRPr="008D7CC8" w14:paraId="3D513A24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33627A3" w14:textId="7A893943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4A634F">
              <w:rPr>
                <w:rFonts w:cs="Times New Roman"/>
                <w:i/>
                <w:color w:val="000000" w:themeColor="text1"/>
                <w:szCs w:val="24"/>
              </w:rPr>
              <w:t xml:space="preserve">Cormus domestica </w:t>
            </w:r>
            <w:r w:rsidRPr="004A634F">
              <w:rPr>
                <w:rFonts w:cs="Times New Roman"/>
                <w:color w:val="000000" w:themeColor="text1"/>
                <w:szCs w:val="24"/>
              </w:rPr>
              <w:t>(L.) Spach</w:t>
            </w:r>
          </w:p>
        </w:tc>
        <w:tc>
          <w:tcPr>
            <w:tcW w:w="2825" w:type="dxa"/>
            <w:noWrap/>
            <w:vAlign w:val="center"/>
          </w:tcPr>
          <w:p w14:paraId="2F9B80E4" w14:textId="7D66BE1D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7BAC7B26" w14:textId="69986B9F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22FD5638" w14:textId="1765B42A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133,216</w:t>
            </w:r>
          </w:p>
        </w:tc>
        <w:tc>
          <w:tcPr>
            <w:tcW w:w="1459" w:type="dxa"/>
            <w:noWrap/>
            <w:vAlign w:val="center"/>
          </w:tcPr>
          <w:p w14:paraId="6BE16E18" w14:textId="33BD7D56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KY419956</w:t>
            </w:r>
          </w:p>
        </w:tc>
        <w:tc>
          <w:tcPr>
            <w:tcW w:w="1491" w:type="dxa"/>
            <w:noWrap/>
            <w:vAlign w:val="center"/>
          </w:tcPr>
          <w:p w14:paraId="4249810F" w14:textId="077E0A1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18E8FD7C" w14:textId="0954B5A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4E5D2CC8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9D91993" w14:textId="3AF70B89" w:rsidR="009A0150" w:rsidRPr="00D01AC2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>Cotoneaster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 acuminatus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68B6D379" w14:textId="50253592" w:rsidR="009A0150" w:rsidRPr="00445FA3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445FA3">
              <w:rPr>
                <w:rFonts w:cs="Times New Roman" w:hint="eastAsia"/>
                <w:i/>
                <w:color w:val="000000" w:themeColor="text1"/>
                <w:szCs w:val="24"/>
                <w:lang w:val="fr-FR"/>
              </w:rPr>
              <w:t>PE-Xizang Ex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pedition PE6623 </w:t>
            </w:r>
            <w:r w:rsidRPr="00445FA3">
              <w:rPr>
                <w:rFonts w:cs="Times New Roman"/>
                <w:color w:val="000000" w:themeColor="text1"/>
                <w:szCs w:val="24"/>
                <w:lang w:val="fr-F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48DBB634" w14:textId="4A5568AE" w:rsidR="009A0150" w:rsidRPr="00445FA3" w:rsidRDefault="002370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36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864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522</w:t>
            </w:r>
          </w:p>
        </w:tc>
        <w:tc>
          <w:tcPr>
            <w:tcW w:w="1422" w:type="dxa"/>
            <w:noWrap/>
            <w:vAlign w:val="center"/>
          </w:tcPr>
          <w:p w14:paraId="2FE9BC4A" w14:textId="24A9817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24</w:t>
            </w:r>
          </w:p>
        </w:tc>
        <w:tc>
          <w:tcPr>
            <w:tcW w:w="1459" w:type="dxa"/>
            <w:noWrap/>
            <w:vAlign w:val="center"/>
          </w:tcPr>
          <w:p w14:paraId="34E91CBA" w14:textId="7F68FE7A" w:rsidR="009A0150" w:rsidRPr="001C5FBD" w:rsidRDefault="001C5FBD" w:rsidP="001C5FB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 w:hint="eastAsia"/>
                <w:color w:val="000000" w:themeColor="text1"/>
                <w:szCs w:val="24"/>
              </w:rPr>
            </w:pPr>
            <w:r w:rsidRPr="001C5FBD">
              <w:rPr>
                <w:rFonts w:cs="Times New Roman"/>
                <w:color w:val="000000" w:themeColor="text1"/>
                <w:szCs w:val="24"/>
              </w:rPr>
              <w:t>MN577874</w:t>
            </w:r>
          </w:p>
        </w:tc>
        <w:tc>
          <w:tcPr>
            <w:tcW w:w="1491" w:type="dxa"/>
            <w:noWrap/>
            <w:vAlign w:val="center"/>
          </w:tcPr>
          <w:p w14:paraId="6DFFEE19" w14:textId="79CB00BE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5</w:t>
            </w:r>
          </w:p>
        </w:tc>
        <w:tc>
          <w:tcPr>
            <w:tcW w:w="1493" w:type="dxa"/>
            <w:noWrap/>
            <w:vAlign w:val="center"/>
          </w:tcPr>
          <w:p w14:paraId="0E5E2FD1" w14:textId="601B1248" w:rsidR="009A0150" w:rsidRPr="008D7CC8" w:rsidRDefault="001C5FB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C5FBD">
              <w:rPr>
                <w:rFonts w:cs="Times New Roman"/>
                <w:color w:val="000000" w:themeColor="text1"/>
                <w:szCs w:val="24"/>
              </w:rPr>
              <w:t>MN577908</w:t>
            </w:r>
          </w:p>
        </w:tc>
      </w:tr>
      <w:tr w:rsidR="009A0150" w:rsidRPr="008D7CC8" w14:paraId="01D24172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75F99A9" w14:textId="2812D16A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3975BC">
              <w:rPr>
                <w:rFonts w:cs="Times New Roman"/>
                <w:i/>
                <w:color w:val="000000" w:themeColor="text1"/>
                <w:szCs w:val="24"/>
              </w:rPr>
              <w:t xml:space="preserve">Cotoneaster buxifolius </w:t>
            </w:r>
            <w:r w:rsidRPr="003975BC">
              <w:rPr>
                <w:rFonts w:cs="Times New Roman"/>
                <w:color w:val="000000" w:themeColor="text1"/>
                <w:szCs w:val="24"/>
              </w:rPr>
              <w:t>Wall. ex 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5996E1ED" w14:textId="3C8EDBB5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2666 </w:t>
            </w:r>
            <w:r w:rsidRPr="003D0649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3D0649">
              <w:rPr>
                <w:rFonts w:cs="Times New Roman"/>
                <w:color w:val="000000" w:themeColor="text1"/>
                <w:szCs w:val="24"/>
              </w:rPr>
              <w:t>PE</w:t>
            </w:r>
            <w:r w:rsidRPr="003D0649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C6632C4" w14:textId="540C3B61" w:rsidR="009A0150" w:rsidRPr="008D7CC8" w:rsidRDefault="00394C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94CF3">
              <w:rPr>
                <w:rFonts w:cs="Times New Roman"/>
                <w:color w:val="000000" w:themeColor="text1"/>
                <w:szCs w:val="24"/>
              </w:rPr>
              <w:t>35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394CF3">
              <w:rPr>
                <w:rFonts w:cs="Times New Roman"/>
                <w:color w:val="000000" w:themeColor="text1"/>
                <w:szCs w:val="24"/>
              </w:rPr>
              <w:t>154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394CF3">
              <w:rPr>
                <w:rFonts w:cs="Times New Roman"/>
                <w:color w:val="000000" w:themeColor="text1"/>
                <w:szCs w:val="24"/>
              </w:rPr>
              <w:t>686</w:t>
            </w:r>
          </w:p>
        </w:tc>
        <w:tc>
          <w:tcPr>
            <w:tcW w:w="1422" w:type="dxa"/>
            <w:noWrap/>
            <w:vAlign w:val="center"/>
          </w:tcPr>
          <w:p w14:paraId="47B651BC" w14:textId="33149276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63</w:t>
            </w:r>
          </w:p>
        </w:tc>
        <w:tc>
          <w:tcPr>
            <w:tcW w:w="1459" w:type="dxa"/>
            <w:noWrap/>
            <w:vAlign w:val="center"/>
          </w:tcPr>
          <w:p w14:paraId="386A6C8B" w14:textId="79F78BBF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892</w:t>
            </w:r>
          </w:p>
        </w:tc>
        <w:tc>
          <w:tcPr>
            <w:tcW w:w="1491" w:type="dxa"/>
            <w:noWrap/>
            <w:vAlign w:val="center"/>
          </w:tcPr>
          <w:p w14:paraId="65D2E2C4" w14:textId="4201430E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6</w:t>
            </w:r>
          </w:p>
        </w:tc>
        <w:tc>
          <w:tcPr>
            <w:tcW w:w="1493" w:type="dxa"/>
            <w:noWrap/>
            <w:vAlign w:val="center"/>
          </w:tcPr>
          <w:p w14:paraId="665263F9" w14:textId="09993A10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928</w:t>
            </w:r>
          </w:p>
        </w:tc>
      </w:tr>
      <w:tr w:rsidR="009A0150" w:rsidRPr="008D7CC8" w14:paraId="78558F2F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5CFC4F2" w14:textId="1BB0A65F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683E05">
              <w:rPr>
                <w:rFonts w:cs="Times New Roman"/>
                <w:i/>
                <w:color w:val="000000" w:themeColor="text1"/>
                <w:szCs w:val="24"/>
              </w:rPr>
              <w:t xml:space="preserve">Cotoneaster franchetii </w:t>
            </w:r>
            <w:r w:rsidRPr="00683E05">
              <w:rPr>
                <w:rFonts w:cs="Times New Roman"/>
                <w:color w:val="000000" w:themeColor="text1"/>
                <w:szCs w:val="24"/>
              </w:rPr>
              <w:t>Bois</w:t>
            </w:r>
          </w:p>
        </w:tc>
        <w:tc>
          <w:tcPr>
            <w:tcW w:w="2825" w:type="dxa"/>
            <w:noWrap/>
            <w:vAlign w:val="center"/>
          </w:tcPr>
          <w:p w14:paraId="6EC357BF" w14:textId="7E5F560B" w:rsidR="009A0150" w:rsidRPr="00E1042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10420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570A2070" w14:textId="20CDCCC8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3A8B51D0" w14:textId="34745D4D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33</w:t>
            </w:r>
            <w:r>
              <w:rPr>
                <w:rFonts w:cs="Times New Roman"/>
                <w:color w:val="000000" w:themeColor="text1"/>
                <w:szCs w:val="24"/>
              </w:rPr>
              <w:t>,130</w:t>
            </w:r>
          </w:p>
        </w:tc>
        <w:tc>
          <w:tcPr>
            <w:tcW w:w="1459" w:type="dxa"/>
            <w:noWrap/>
            <w:vAlign w:val="center"/>
          </w:tcPr>
          <w:p w14:paraId="0DCE6C56" w14:textId="6017C66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125AB">
              <w:rPr>
                <w:rFonts w:cs="Times New Roman"/>
                <w:color w:val="000000" w:themeColor="text1"/>
                <w:szCs w:val="24"/>
              </w:rPr>
              <w:t>KY419994</w:t>
            </w:r>
          </w:p>
        </w:tc>
        <w:tc>
          <w:tcPr>
            <w:tcW w:w="1491" w:type="dxa"/>
            <w:noWrap/>
            <w:vAlign w:val="center"/>
          </w:tcPr>
          <w:p w14:paraId="431ED591" w14:textId="7A6D58F3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10F3E99B" w14:textId="07C0235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192A2CBC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A5CB02A" w14:textId="36778DC3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9F19D0">
              <w:rPr>
                <w:rFonts w:cs="Times New Roman"/>
                <w:i/>
                <w:color w:val="000000" w:themeColor="text1"/>
                <w:szCs w:val="24"/>
              </w:rPr>
              <w:t xml:space="preserve">Cotoneaster frigidus </w:t>
            </w:r>
            <w:r w:rsidRPr="009F19D0">
              <w:rPr>
                <w:rFonts w:cs="Times New Roman"/>
                <w:color w:val="000000" w:themeColor="text1"/>
                <w:szCs w:val="24"/>
              </w:rPr>
              <w:t>Wall. ex 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70DEED28" w14:textId="254F7C20" w:rsidR="009A0150" w:rsidRPr="007A47B3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445FA3">
              <w:rPr>
                <w:rFonts w:cs="Times New Roman" w:hint="eastAsia"/>
                <w:i/>
                <w:color w:val="000000" w:themeColor="text1"/>
                <w:szCs w:val="24"/>
                <w:lang w:val="fr-FR"/>
              </w:rPr>
              <w:t>PE-Xizang Ex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pedition </w:t>
            </w:r>
            <w:r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2965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 </w:t>
            </w:r>
            <w:r w:rsidRPr="00445FA3">
              <w:rPr>
                <w:rFonts w:cs="Times New Roman"/>
                <w:color w:val="000000" w:themeColor="text1"/>
                <w:szCs w:val="24"/>
                <w:lang w:val="fr-F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333D16B0" w14:textId="74151CC6" w:rsidR="009A0150" w:rsidRPr="007A47B3" w:rsidRDefault="002370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49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232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938</w:t>
            </w:r>
          </w:p>
        </w:tc>
        <w:tc>
          <w:tcPr>
            <w:tcW w:w="1422" w:type="dxa"/>
            <w:noWrap/>
            <w:vAlign w:val="center"/>
          </w:tcPr>
          <w:p w14:paraId="499C1ADB" w14:textId="2B83A44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26</w:t>
            </w:r>
          </w:p>
        </w:tc>
        <w:tc>
          <w:tcPr>
            <w:tcW w:w="1459" w:type="dxa"/>
            <w:noWrap/>
            <w:vAlign w:val="center"/>
          </w:tcPr>
          <w:p w14:paraId="04BF10E3" w14:textId="28B9214A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875</w:t>
            </w:r>
          </w:p>
        </w:tc>
        <w:tc>
          <w:tcPr>
            <w:tcW w:w="1491" w:type="dxa"/>
            <w:noWrap/>
            <w:vAlign w:val="center"/>
          </w:tcPr>
          <w:p w14:paraId="30F79953" w14:textId="2BD346E9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1</w:t>
            </w:r>
          </w:p>
        </w:tc>
        <w:tc>
          <w:tcPr>
            <w:tcW w:w="1493" w:type="dxa"/>
            <w:noWrap/>
            <w:vAlign w:val="center"/>
          </w:tcPr>
          <w:p w14:paraId="25C1DC39" w14:textId="56552C7C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909</w:t>
            </w:r>
          </w:p>
        </w:tc>
      </w:tr>
      <w:tr w:rsidR="009A0150" w:rsidRPr="008D7CC8" w14:paraId="3E2C6925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9B488A0" w14:textId="595DD352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70B9C">
              <w:rPr>
                <w:rFonts w:cs="Times New Roman"/>
                <w:i/>
                <w:color w:val="000000" w:themeColor="text1"/>
                <w:szCs w:val="24"/>
              </w:rPr>
              <w:t xml:space="preserve">Cotoneaster horizontalis </w:t>
            </w:r>
            <w:r w:rsidRPr="00870B9C">
              <w:rPr>
                <w:rFonts w:cs="Times New Roman"/>
                <w:color w:val="000000" w:themeColor="text1"/>
                <w:szCs w:val="24"/>
              </w:rPr>
              <w:t>Decne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2DEA4688" w14:textId="243B8D0F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2059 </w:t>
            </w:r>
            <w:r w:rsidRPr="00137A2A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137A2A">
              <w:rPr>
                <w:rFonts w:cs="Times New Roman"/>
                <w:color w:val="000000" w:themeColor="text1"/>
                <w:szCs w:val="24"/>
              </w:rPr>
              <w:t>PE</w:t>
            </w:r>
            <w:r w:rsidRPr="00137A2A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FA0922C" w14:textId="15679F40" w:rsidR="009A0150" w:rsidRPr="008D7CC8" w:rsidRDefault="00394C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94CF3">
              <w:rPr>
                <w:rFonts w:cs="Times New Roman"/>
                <w:color w:val="000000" w:themeColor="text1"/>
                <w:szCs w:val="24"/>
              </w:rPr>
              <w:t>3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394CF3">
              <w:rPr>
                <w:rFonts w:cs="Times New Roman"/>
                <w:color w:val="000000" w:themeColor="text1"/>
                <w:szCs w:val="24"/>
              </w:rPr>
              <w:t>234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394CF3">
              <w:rPr>
                <w:rFonts w:cs="Times New Roman"/>
                <w:color w:val="000000" w:themeColor="text1"/>
                <w:szCs w:val="24"/>
              </w:rPr>
              <w:t>790</w:t>
            </w:r>
          </w:p>
        </w:tc>
        <w:tc>
          <w:tcPr>
            <w:tcW w:w="1422" w:type="dxa"/>
            <w:noWrap/>
            <w:vAlign w:val="center"/>
          </w:tcPr>
          <w:p w14:paraId="1E144F65" w14:textId="717FDFD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48</w:t>
            </w:r>
          </w:p>
        </w:tc>
        <w:tc>
          <w:tcPr>
            <w:tcW w:w="1459" w:type="dxa"/>
            <w:noWrap/>
            <w:vAlign w:val="center"/>
          </w:tcPr>
          <w:p w14:paraId="0C368C05" w14:textId="613ED3F2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893</w:t>
            </w:r>
          </w:p>
        </w:tc>
        <w:tc>
          <w:tcPr>
            <w:tcW w:w="1491" w:type="dxa"/>
            <w:noWrap/>
            <w:vAlign w:val="center"/>
          </w:tcPr>
          <w:p w14:paraId="23A64361" w14:textId="45036932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3</w:t>
            </w:r>
          </w:p>
        </w:tc>
        <w:tc>
          <w:tcPr>
            <w:tcW w:w="1493" w:type="dxa"/>
            <w:noWrap/>
            <w:vAlign w:val="center"/>
          </w:tcPr>
          <w:p w14:paraId="3C73B67B" w14:textId="1C98857D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929</w:t>
            </w:r>
          </w:p>
        </w:tc>
      </w:tr>
      <w:tr w:rsidR="009A0150" w:rsidRPr="008D7CC8" w14:paraId="5F6E3249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80029C5" w14:textId="5F42F280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4A634F">
              <w:rPr>
                <w:rFonts w:cs="Times New Roman"/>
                <w:i/>
                <w:color w:val="000000" w:themeColor="text1"/>
                <w:szCs w:val="24"/>
              </w:rPr>
              <w:t>Cotoneaster horizontalis</w:t>
            </w:r>
            <w:r w:rsidRPr="004A634F">
              <w:rPr>
                <w:rFonts w:cs="Times New Roman"/>
                <w:color w:val="000000" w:themeColor="text1"/>
                <w:szCs w:val="24"/>
              </w:rPr>
              <w:t xml:space="preserve"> Decne.</w:t>
            </w:r>
            <w:r w:rsidR="0055793A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8735AB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825" w:type="dxa"/>
            <w:noWrap/>
            <w:vAlign w:val="center"/>
          </w:tcPr>
          <w:p w14:paraId="094F235E" w14:textId="296559B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3C0C747D" w14:textId="302F0A4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44DDA0BF" w14:textId="17A964D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133,181</w:t>
            </w:r>
          </w:p>
        </w:tc>
        <w:tc>
          <w:tcPr>
            <w:tcW w:w="1459" w:type="dxa"/>
            <w:noWrap/>
            <w:vAlign w:val="center"/>
          </w:tcPr>
          <w:p w14:paraId="056CA837" w14:textId="588E3DEE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KY419917</w:t>
            </w:r>
          </w:p>
        </w:tc>
        <w:tc>
          <w:tcPr>
            <w:tcW w:w="1491" w:type="dxa"/>
            <w:noWrap/>
            <w:vAlign w:val="center"/>
          </w:tcPr>
          <w:p w14:paraId="347DFDE1" w14:textId="63EACBA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6081678B" w14:textId="4193604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23EEEA66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7349572" w14:textId="6A9A891D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0A4D9E">
              <w:rPr>
                <w:rFonts w:cs="Times New Roman"/>
                <w:i/>
                <w:color w:val="000000" w:themeColor="text1"/>
                <w:szCs w:val="24"/>
              </w:rPr>
              <w:t xml:space="preserve">Cotoneaster microphyllus </w:t>
            </w:r>
            <w:r w:rsidRPr="000A4D9E">
              <w:rPr>
                <w:rFonts w:cs="Times New Roman"/>
                <w:color w:val="000000" w:themeColor="text1"/>
                <w:szCs w:val="24"/>
              </w:rPr>
              <w:t>Wall. ex 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67561546" w14:textId="6E7D3FB0" w:rsidR="009A0150" w:rsidRPr="00BA4785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445FA3">
              <w:rPr>
                <w:rFonts w:cs="Times New Roman" w:hint="eastAsia"/>
                <w:i/>
                <w:color w:val="000000" w:themeColor="text1"/>
                <w:szCs w:val="24"/>
                <w:lang w:val="fr-FR"/>
              </w:rPr>
              <w:t>PE-Xizang Ex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pedition PE</w:t>
            </w:r>
            <w:r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5890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 </w:t>
            </w:r>
            <w:r w:rsidRPr="00445FA3">
              <w:rPr>
                <w:rFonts w:cs="Times New Roman"/>
                <w:color w:val="000000" w:themeColor="text1"/>
                <w:szCs w:val="24"/>
                <w:lang w:val="fr-F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6C7B0441" w14:textId="3A694E45" w:rsidR="009A0150" w:rsidRPr="00BA4785" w:rsidRDefault="002370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37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464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574</w:t>
            </w:r>
          </w:p>
        </w:tc>
        <w:tc>
          <w:tcPr>
            <w:tcW w:w="1422" w:type="dxa"/>
            <w:noWrap/>
            <w:vAlign w:val="center"/>
          </w:tcPr>
          <w:p w14:paraId="465F2C0C" w14:textId="247B219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62</w:t>
            </w:r>
          </w:p>
        </w:tc>
        <w:tc>
          <w:tcPr>
            <w:tcW w:w="1459" w:type="dxa"/>
            <w:noWrap/>
            <w:vAlign w:val="center"/>
          </w:tcPr>
          <w:p w14:paraId="4C299AB5" w14:textId="4255D05E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873</w:t>
            </w:r>
          </w:p>
        </w:tc>
        <w:tc>
          <w:tcPr>
            <w:tcW w:w="1491" w:type="dxa"/>
            <w:noWrap/>
            <w:vAlign w:val="center"/>
          </w:tcPr>
          <w:p w14:paraId="7320DD21" w14:textId="705C6170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2</w:t>
            </w:r>
          </w:p>
        </w:tc>
        <w:tc>
          <w:tcPr>
            <w:tcW w:w="1493" w:type="dxa"/>
            <w:noWrap/>
            <w:vAlign w:val="center"/>
          </w:tcPr>
          <w:p w14:paraId="4ED030DA" w14:textId="2245CA3A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907</w:t>
            </w:r>
          </w:p>
        </w:tc>
      </w:tr>
      <w:tr w:rsidR="009A0150" w:rsidRPr="008D7CC8" w14:paraId="7EFB5F89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24FD200F" w14:textId="4520607E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Cotoneaster rubens </w:t>
            </w:r>
            <w:r w:rsidRPr="00B419F7">
              <w:rPr>
                <w:rFonts w:cs="Times New Roman"/>
                <w:color w:val="000000" w:themeColor="text1"/>
                <w:szCs w:val="24"/>
              </w:rPr>
              <w:t>W.W.Sm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1DC3B8C4" w14:textId="5F440FDF" w:rsidR="009A0150" w:rsidRPr="00E46B07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445FA3">
              <w:rPr>
                <w:rFonts w:cs="Times New Roman" w:hint="eastAsia"/>
                <w:i/>
                <w:color w:val="000000" w:themeColor="text1"/>
                <w:szCs w:val="24"/>
                <w:lang w:val="fr-FR"/>
              </w:rPr>
              <w:t>PE-Xizang Ex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pedition PE</w:t>
            </w:r>
            <w:r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6670</w:t>
            </w:r>
            <w:r w:rsidRPr="00445FA3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 </w:t>
            </w:r>
            <w:r w:rsidRPr="00445FA3">
              <w:rPr>
                <w:rFonts w:cs="Times New Roman"/>
                <w:color w:val="000000" w:themeColor="text1"/>
                <w:szCs w:val="24"/>
                <w:lang w:val="fr-F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7893FE75" w14:textId="464022C9" w:rsidR="009A0150" w:rsidRPr="00E46B07" w:rsidRDefault="009609F2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9609F2">
              <w:rPr>
                <w:rFonts w:cs="Times New Roman"/>
                <w:color w:val="000000" w:themeColor="text1"/>
                <w:szCs w:val="24"/>
                <w:lang w:val="fr-FR"/>
              </w:rPr>
              <w:t>29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 w:rsidRPr="009609F2">
              <w:rPr>
                <w:rFonts w:cs="Times New Roman"/>
                <w:color w:val="000000" w:themeColor="text1"/>
                <w:szCs w:val="24"/>
                <w:lang w:val="fr-FR"/>
              </w:rPr>
              <w:t>695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 w:rsidRPr="009609F2">
              <w:rPr>
                <w:rFonts w:cs="Times New Roman"/>
                <w:color w:val="000000" w:themeColor="text1"/>
                <w:szCs w:val="24"/>
                <w:lang w:val="fr-FR"/>
              </w:rPr>
              <w:t>566</w:t>
            </w:r>
          </w:p>
        </w:tc>
        <w:tc>
          <w:tcPr>
            <w:tcW w:w="1422" w:type="dxa"/>
            <w:noWrap/>
            <w:vAlign w:val="center"/>
          </w:tcPr>
          <w:p w14:paraId="6095C4BD" w14:textId="10AD82E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25</w:t>
            </w:r>
          </w:p>
        </w:tc>
        <w:tc>
          <w:tcPr>
            <w:tcW w:w="1459" w:type="dxa"/>
            <w:noWrap/>
            <w:vAlign w:val="center"/>
          </w:tcPr>
          <w:p w14:paraId="6CA978C6" w14:textId="71277DBD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895</w:t>
            </w:r>
          </w:p>
        </w:tc>
        <w:tc>
          <w:tcPr>
            <w:tcW w:w="1491" w:type="dxa"/>
            <w:noWrap/>
            <w:vAlign w:val="center"/>
          </w:tcPr>
          <w:p w14:paraId="3C8B3645" w14:textId="32489A61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3</w:t>
            </w:r>
          </w:p>
        </w:tc>
        <w:tc>
          <w:tcPr>
            <w:tcW w:w="1493" w:type="dxa"/>
            <w:noWrap/>
            <w:vAlign w:val="center"/>
          </w:tcPr>
          <w:p w14:paraId="43ADD619" w14:textId="6A6BE74A" w:rsidR="009A0150" w:rsidRPr="008D7CC8" w:rsidRDefault="0014500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45001">
              <w:rPr>
                <w:rFonts w:cs="Times New Roman"/>
                <w:color w:val="000000" w:themeColor="text1"/>
                <w:szCs w:val="24"/>
              </w:rPr>
              <w:t>MN577931</w:t>
            </w:r>
          </w:p>
        </w:tc>
      </w:tr>
      <w:tr w:rsidR="009A0150" w:rsidRPr="008D7CC8" w14:paraId="65338D5F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2B33470" w14:textId="77777777" w:rsidR="009A0150" w:rsidRPr="00A25D0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E34C68">
              <w:rPr>
                <w:rFonts w:cs="Times New Roman"/>
                <w:i/>
                <w:color w:val="000000" w:themeColor="text1"/>
                <w:szCs w:val="24"/>
              </w:rPr>
              <w:t xml:space="preserve">Cotoneaster salicifolius </w:t>
            </w:r>
            <w:r w:rsidRPr="00E34C68">
              <w:rPr>
                <w:rFonts w:cs="Times New Roman"/>
                <w:color w:val="000000" w:themeColor="text1"/>
                <w:szCs w:val="24"/>
              </w:rPr>
              <w:t>Franch.</w:t>
            </w:r>
          </w:p>
        </w:tc>
        <w:tc>
          <w:tcPr>
            <w:tcW w:w="2825" w:type="dxa"/>
            <w:noWrap/>
            <w:vAlign w:val="center"/>
          </w:tcPr>
          <w:p w14:paraId="2FEF5D8B" w14:textId="5CBF844F" w:rsidR="009A0150" w:rsidRPr="0055793A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793A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0CE46176" w14:textId="227F267D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307BACAE" w14:textId="77777777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33,050</w:t>
            </w:r>
          </w:p>
        </w:tc>
        <w:tc>
          <w:tcPr>
            <w:tcW w:w="1459" w:type="dxa"/>
            <w:noWrap/>
            <w:vAlign w:val="center"/>
          </w:tcPr>
          <w:p w14:paraId="139C6DA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F68A8">
              <w:rPr>
                <w:rFonts w:cs="Times New Roman"/>
                <w:color w:val="000000" w:themeColor="text1"/>
                <w:szCs w:val="24"/>
              </w:rPr>
              <w:t>KY419943</w:t>
            </w:r>
          </w:p>
        </w:tc>
        <w:tc>
          <w:tcPr>
            <w:tcW w:w="1491" w:type="dxa"/>
            <w:noWrap/>
            <w:vAlign w:val="center"/>
          </w:tcPr>
          <w:p w14:paraId="73264181" w14:textId="75D8B459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1DABDC6A" w14:textId="617D595E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34A196E6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A0CD5F2" w14:textId="3C4B7C1C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A25D09">
              <w:rPr>
                <w:rFonts w:cs="Times New Roman"/>
                <w:i/>
                <w:color w:val="000000" w:themeColor="text1"/>
                <w:szCs w:val="24"/>
              </w:rPr>
              <w:t xml:space="preserve">Cotoneaster salicifolius </w:t>
            </w:r>
            <w:r w:rsidRPr="00A25D09">
              <w:rPr>
                <w:rFonts w:cs="Times New Roman"/>
                <w:color w:val="000000" w:themeColor="text1"/>
                <w:szCs w:val="24"/>
              </w:rPr>
              <w:t xml:space="preserve">var. </w:t>
            </w:r>
            <w:r w:rsidRPr="00A25D09">
              <w:rPr>
                <w:rFonts w:cs="Times New Roman"/>
                <w:i/>
                <w:color w:val="000000" w:themeColor="text1"/>
                <w:szCs w:val="24"/>
              </w:rPr>
              <w:t xml:space="preserve">henryanus </w:t>
            </w:r>
            <w:r>
              <w:rPr>
                <w:rFonts w:cs="Times New Roman"/>
                <w:color w:val="000000" w:themeColor="text1"/>
                <w:szCs w:val="24"/>
              </w:rPr>
              <w:t>(C.K.Schneid.) T.T.Y</w:t>
            </w:r>
            <w:r w:rsidR="008735AB">
              <w:rPr>
                <w:rFonts w:cs="Times New Roman"/>
                <w:color w:val="000000" w:themeColor="text1"/>
                <w:szCs w:val="24"/>
              </w:rPr>
              <w:t>u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7978577D" w14:textId="171546AB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>B.B.Liu 2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241</w:t>
            </w: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 </w:t>
            </w:r>
            <w:r w:rsidRPr="00137A2A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137A2A">
              <w:rPr>
                <w:rFonts w:cs="Times New Roman"/>
                <w:color w:val="000000" w:themeColor="text1"/>
                <w:szCs w:val="24"/>
              </w:rPr>
              <w:t>PE</w:t>
            </w:r>
            <w:r w:rsidRPr="00137A2A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18C1478E" w14:textId="498A5DA0" w:rsidR="009A0150" w:rsidRPr="008D7CC8" w:rsidRDefault="00BC707B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4,546,394</w:t>
            </w:r>
          </w:p>
        </w:tc>
        <w:tc>
          <w:tcPr>
            <w:tcW w:w="1422" w:type="dxa"/>
            <w:noWrap/>
            <w:vAlign w:val="center"/>
          </w:tcPr>
          <w:p w14:paraId="49E2D0DA" w14:textId="14A498F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>59,746</w:t>
            </w:r>
          </w:p>
        </w:tc>
        <w:tc>
          <w:tcPr>
            <w:tcW w:w="1459" w:type="dxa"/>
            <w:noWrap/>
            <w:vAlign w:val="center"/>
          </w:tcPr>
          <w:p w14:paraId="1D7312DD" w14:textId="130FA277" w:rsidR="009A0150" w:rsidRPr="008D7CC8" w:rsidRDefault="007350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35046">
              <w:rPr>
                <w:rFonts w:cs="Times New Roman"/>
                <w:color w:val="000000" w:themeColor="text1"/>
                <w:szCs w:val="24"/>
              </w:rPr>
              <w:t>MN577863</w:t>
            </w:r>
          </w:p>
        </w:tc>
        <w:tc>
          <w:tcPr>
            <w:tcW w:w="1491" w:type="dxa"/>
            <w:noWrap/>
            <w:vAlign w:val="center"/>
          </w:tcPr>
          <w:p w14:paraId="62A76FB1" w14:textId="596FD48A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4</w:t>
            </w:r>
          </w:p>
        </w:tc>
        <w:tc>
          <w:tcPr>
            <w:tcW w:w="1493" w:type="dxa"/>
            <w:noWrap/>
            <w:vAlign w:val="center"/>
          </w:tcPr>
          <w:p w14:paraId="4C74B71C" w14:textId="4894E204" w:rsidR="009A0150" w:rsidRPr="008D7CC8" w:rsidRDefault="007350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35046">
              <w:rPr>
                <w:rFonts w:cs="Times New Roman"/>
                <w:color w:val="000000" w:themeColor="text1"/>
                <w:szCs w:val="24"/>
              </w:rPr>
              <w:t>MN577896</w:t>
            </w:r>
          </w:p>
        </w:tc>
      </w:tr>
      <w:tr w:rsidR="009A0150" w:rsidRPr="008D7CC8" w14:paraId="363C686A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84F5F08" w14:textId="424CD09E" w:rsidR="009A0150" w:rsidRPr="00E34C6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04CB2">
              <w:rPr>
                <w:rFonts w:cs="Times New Roman"/>
                <w:i/>
                <w:color w:val="000000" w:themeColor="text1"/>
                <w:szCs w:val="24"/>
              </w:rPr>
              <w:t xml:space="preserve">Cotoneaster silvestrii </w:t>
            </w:r>
            <w:r w:rsidRPr="00804CB2">
              <w:rPr>
                <w:rFonts w:cs="Times New Roman"/>
                <w:color w:val="000000" w:themeColor="text1"/>
                <w:szCs w:val="24"/>
              </w:rPr>
              <w:t>Pamp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37FD8362" w14:textId="3ACBCDD4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P1987-2</w:t>
            </w: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 </w:t>
            </w:r>
            <w:r w:rsidRPr="00137A2A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137A2A">
              <w:rPr>
                <w:rFonts w:cs="Times New Roman"/>
                <w:color w:val="000000" w:themeColor="text1"/>
                <w:szCs w:val="24"/>
              </w:rPr>
              <w:t>PE</w:t>
            </w:r>
            <w:r w:rsidRPr="00137A2A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13A61966" w14:textId="6BFF6686" w:rsidR="009A0150" w:rsidRPr="008D7CC8" w:rsidRDefault="009609F2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609F2">
              <w:rPr>
                <w:rFonts w:cs="Times New Roman"/>
                <w:color w:val="000000" w:themeColor="text1"/>
                <w:szCs w:val="24"/>
              </w:rPr>
              <w:t>30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9609F2">
              <w:rPr>
                <w:rFonts w:cs="Times New Roman"/>
                <w:color w:val="000000" w:themeColor="text1"/>
                <w:szCs w:val="24"/>
              </w:rPr>
              <w:t>72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9609F2">
              <w:rPr>
                <w:rFonts w:cs="Times New Roman"/>
                <w:color w:val="000000" w:themeColor="text1"/>
                <w:szCs w:val="24"/>
              </w:rPr>
              <w:t>508</w:t>
            </w:r>
          </w:p>
        </w:tc>
        <w:tc>
          <w:tcPr>
            <w:tcW w:w="1422" w:type="dxa"/>
            <w:noWrap/>
            <w:vAlign w:val="center"/>
          </w:tcPr>
          <w:p w14:paraId="66292CE1" w14:textId="77777777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796</w:t>
            </w:r>
          </w:p>
        </w:tc>
        <w:tc>
          <w:tcPr>
            <w:tcW w:w="1459" w:type="dxa"/>
            <w:noWrap/>
            <w:vAlign w:val="center"/>
          </w:tcPr>
          <w:p w14:paraId="54AB90E0" w14:textId="59D86ACC" w:rsidR="009A0150" w:rsidRPr="00CF68A8" w:rsidRDefault="007350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35046">
              <w:rPr>
                <w:rFonts w:cs="Times New Roman"/>
                <w:color w:val="000000" w:themeColor="text1"/>
                <w:szCs w:val="24"/>
              </w:rPr>
              <w:t>MN577894</w:t>
            </w:r>
          </w:p>
        </w:tc>
        <w:tc>
          <w:tcPr>
            <w:tcW w:w="1491" w:type="dxa"/>
            <w:noWrap/>
            <w:vAlign w:val="center"/>
          </w:tcPr>
          <w:p w14:paraId="54E1B2BF" w14:textId="601A8B27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2</w:t>
            </w:r>
          </w:p>
        </w:tc>
        <w:tc>
          <w:tcPr>
            <w:tcW w:w="1493" w:type="dxa"/>
            <w:noWrap/>
            <w:vAlign w:val="center"/>
          </w:tcPr>
          <w:p w14:paraId="71932D43" w14:textId="12AF8F05" w:rsidR="009A0150" w:rsidRPr="008D7CC8" w:rsidRDefault="007350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35046">
              <w:rPr>
                <w:rFonts w:cs="Times New Roman"/>
                <w:color w:val="000000" w:themeColor="text1"/>
                <w:szCs w:val="24"/>
              </w:rPr>
              <w:t>MN577930</w:t>
            </w:r>
          </w:p>
        </w:tc>
      </w:tr>
      <w:tr w:rsidR="009A0150" w:rsidRPr="008D7CC8" w14:paraId="64949A26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28838C0" w14:textId="17A408D8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4A634F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 xml:space="preserve">Cotoneaster submultiflorus </w:t>
            </w:r>
            <w:r w:rsidRPr="004A634F">
              <w:rPr>
                <w:rFonts w:cs="Times New Roman"/>
                <w:color w:val="000000" w:themeColor="text1"/>
                <w:szCs w:val="24"/>
              </w:rPr>
              <w:t>Popov</w:t>
            </w:r>
          </w:p>
        </w:tc>
        <w:tc>
          <w:tcPr>
            <w:tcW w:w="2825" w:type="dxa"/>
            <w:noWrap/>
            <w:vAlign w:val="center"/>
          </w:tcPr>
          <w:p w14:paraId="0EF5D2BA" w14:textId="0AF3FB12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4A634F">
              <w:rPr>
                <w:rFonts w:cs="Times New Roman"/>
                <w:i/>
                <w:color w:val="000000" w:themeColor="text1"/>
                <w:szCs w:val="24"/>
              </w:rPr>
              <w:t>PE Xizang Expedition 7046</w:t>
            </w:r>
            <w:r w:rsidRPr="004A634F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</w:tcPr>
          <w:p w14:paraId="07A1ED29" w14:textId="4CF3A8A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6,216,071</w:t>
            </w:r>
          </w:p>
        </w:tc>
        <w:tc>
          <w:tcPr>
            <w:tcW w:w="1422" w:type="dxa"/>
            <w:noWrap/>
            <w:vAlign w:val="center"/>
          </w:tcPr>
          <w:p w14:paraId="6A13EB39" w14:textId="3A99AA3E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159,822</w:t>
            </w:r>
          </w:p>
        </w:tc>
        <w:tc>
          <w:tcPr>
            <w:tcW w:w="1459" w:type="dxa"/>
            <w:noWrap/>
            <w:vAlign w:val="center"/>
          </w:tcPr>
          <w:p w14:paraId="1933E5CA" w14:textId="3424E05F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MK920286</w:t>
            </w:r>
          </w:p>
        </w:tc>
        <w:tc>
          <w:tcPr>
            <w:tcW w:w="1491" w:type="dxa"/>
            <w:noWrap/>
            <w:vAlign w:val="center"/>
          </w:tcPr>
          <w:p w14:paraId="7703486D" w14:textId="24875D4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6409</w:t>
            </w:r>
          </w:p>
        </w:tc>
        <w:tc>
          <w:tcPr>
            <w:tcW w:w="1493" w:type="dxa"/>
            <w:noWrap/>
            <w:vAlign w:val="center"/>
          </w:tcPr>
          <w:p w14:paraId="53FE79D4" w14:textId="3F41FDA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634F">
              <w:rPr>
                <w:rFonts w:cs="Times New Roman"/>
                <w:color w:val="000000" w:themeColor="text1"/>
                <w:szCs w:val="24"/>
              </w:rPr>
              <w:t>MN215995</w:t>
            </w:r>
          </w:p>
        </w:tc>
      </w:tr>
      <w:tr w:rsidR="009A0150" w:rsidRPr="008D7CC8" w14:paraId="3CE8235F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EB118C9" w14:textId="46D5AB57" w:rsidR="009A0150" w:rsidRPr="004A634F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Cotoneaster taylorii </w:t>
            </w:r>
            <w:r w:rsidRPr="00FD411E">
              <w:rPr>
                <w:rFonts w:cs="Times New Roman"/>
                <w:color w:val="000000" w:themeColor="text1"/>
                <w:szCs w:val="24"/>
              </w:rPr>
              <w:t>T.T.Yu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3B107EF5" w14:textId="29E40462" w:rsidR="009A0150" w:rsidRPr="00474645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474645">
              <w:rPr>
                <w:rFonts w:cs="Times New Roman" w:hint="eastAsia"/>
                <w:i/>
                <w:color w:val="000000" w:themeColor="text1"/>
                <w:szCs w:val="24"/>
                <w:lang w:val="fr-FR"/>
              </w:rPr>
              <w:t xml:space="preserve">Y.S.Chen et al. </w:t>
            </w:r>
            <w:r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13-1666 </w:t>
            </w:r>
            <w:r w:rsidRPr="00474645">
              <w:rPr>
                <w:rFonts w:cs="Times New Roman"/>
                <w:color w:val="000000" w:themeColor="text1"/>
                <w:szCs w:val="24"/>
                <w:lang w:val="fr-F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2E34FBB" w14:textId="35855C34" w:rsidR="009A0150" w:rsidRPr="00474645" w:rsidRDefault="00EC39E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25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966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312</w:t>
            </w:r>
          </w:p>
        </w:tc>
        <w:tc>
          <w:tcPr>
            <w:tcW w:w="1422" w:type="dxa"/>
            <w:noWrap/>
            <w:vAlign w:val="center"/>
          </w:tcPr>
          <w:p w14:paraId="65765A6D" w14:textId="63D2F9E7" w:rsidR="009A0150" w:rsidRPr="004A634F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07</w:t>
            </w:r>
          </w:p>
        </w:tc>
        <w:tc>
          <w:tcPr>
            <w:tcW w:w="1459" w:type="dxa"/>
            <w:noWrap/>
            <w:vAlign w:val="center"/>
          </w:tcPr>
          <w:p w14:paraId="0877E8DC" w14:textId="5E85FD75" w:rsidR="009A0150" w:rsidRPr="004A634F" w:rsidRDefault="007350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35046">
              <w:rPr>
                <w:rFonts w:cs="Times New Roman"/>
                <w:color w:val="000000" w:themeColor="text1"/>
                <w:szCs w:val="24"/>
              </w:rPr>
              <w:t>MN577872</w:t>
            </w:r>
          </w:p>
        </w:tc>
        <w:tc>
          <w:tcPr>
            <w:tcW w:w="1491" w:type="dxa"/>
            <w:noWrap/>
            <w:vAlign w:val="center"/>
          </w:tcPr>
          <w:p w14:paraId="7B2D018E" w14:textId="35116294" w:rsidR="009A0150" w:rsidRPr="004A634F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1</w:t>
            </w:r>
          </w:p>
        </w:tc>
        <w:tc>
          <w:tcPr>
            <w:tcW w:w="1493" w:type="dxa"/>
            <w:noWrap/>
            <w:vAlign w:val="center"/>
          </w:tcPr>
          <w:p w14:paraId="08A1A94A" w14:textId="740E64F1" w:rsidR="009A0150" w:rsidRPr="004A634F" w:rsidRDefault="007350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35046">
              <w:rPr>
                <w:rFonts w:cs="Times New Roman"/>
                <w:color w:val="000000" w:themeColor="text1"/>
                <w:szCs w:val="24"/>
              </w:rPr>
              <w:t>MN577905</w:t>
            </w:r>
          </w:p>
        </w:tc>
      </w:tr>
      <w:tr w:rsidR="009A0150" w:rsidRPr="008D7CC8" w14:paraId="6B7B8D53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4B5E980E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Crataegus marshallii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Eggl.</w:t>
            </w:r>
          </w:p>
        </w:tc>
        <w:tc>
          <w:tcPr>
            <w:tcW w:w="2825" w:type="dxa"/>
            <w:noWrap/>
            <w:vAlign w:val="center"/>
            <w:hideMark/>
          </w:tcPr>
          <w:p w14:paraId="06FC2CCD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J.B.Nelson 26961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134F748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5,557,449</w:t>
            </w:r>
          </w:p>
        </w:tc>
        <w:tc>
          <w:tcPr>
            <w:tcW w:w="1422" w:type="dxa"/>
            <w:noWrap/>
            <w:vAlign w:val="center"/>
            <w:hideMark/>
          </w:tcPr>
          <w:p w14:paraId="6A369138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660</w:t>
            </w:r>
          </w:p>
        </w:tc>
        <w:tc>
          <w:tcPr>
            <w:tcW w:w="1459" w:type="dxa"/>
            <w:noWrap/>
            <w:vAlign w:val="center"/>
            <w:hideMark/>
          </w:tcPr>
          <w:p w14:paraId="4A6E0F4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93</w:t>
            </w:r>
          </w:p>
        </w:tc>
        <w:tc>
          <w:tcPr>
            <w:tcW w:w="1491" w:type="dxa"/>
            <w:noWrap/>
            <w:vAlign w:val="center"/>
            <w:hideMark/>
          </w:tcPr>
          <w:p w14:paraId="7B4DBD68" w14:textId="44B43B1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1</w:t>
            </w:r>
          </w:p>
        </w:tc>
        <w:tc>
          <w:tcPr>
            <w:tcW w:w="1493" w:type="dxa"/>
            <w:noWrap/>
            <w:vAlign w:val="center"/>
            <w:hideMark/>
          </w:tcPr>
          <w:p w14:paraId="7068471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77</w:t>
            </w:r>
          </w:p>
        </w:tc>
      </w:tr>
      <w:tr w:rsidR="009A0150" w:rsidRPr="008D7CC8" w14:paraId="3C8085CC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745B5715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Cydonia oblong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Mill.</w:t>
            </w:r>
          </w:p>
        </w:tc>
        <w:tc>
          <w:tcPr>
            <w:tcW w:w="2825" w:type="dxa"/>
            <w:noWrap/>
            <w:vAlign w:val="center"/>
            <w:hideMark/>
          </w:tcPr>
          <w:p w14:paraId="6F28ADAE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3873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069BE02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1,293,888</w:t>
            </w:r>
          </w:p>
        </w:tc>
        <w:tc>
          <w:tcPr>
            <w:tcW w:w="1422" w:type="dxa"/>
            <w:noWrap/>
            <w:vAlign w:val="center"/>
            <w:hideMark/>
          </w:tcPr>
          <w:p w14:paraId="24F2057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643</w:t>
            </w:r>
          </w:p>
        </w:tc>
        <w:tc>
          <w:tcPr>
            <w:tcW w:w="1459" w:type="dxa"/>
            <w:noWrap/>
            <w:vAlign w:val="center"/>
            <w:hideMark/>
          </w:tcPr>
          <w:p w14:paraId="73C877E6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93</w:t>
            </w:r>
          </w:p>
        </w:tc>
        <w:tc>
          <w:tcPr>
            <w:tcW w:w="1491" w:type="dxa"/>
            <w:noWrap/>
            <w:vAlign w:val="center"/>
            <w:hideMark/>
          </w:tcPr>
          <w:p w14:paraId="6CACB24E" w14:textId="51D92038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10</w:t>
            </w:r>
          </w:p>
        </w:tc>
        <w:tc>
          <w:tcPr>
            <w:tcW w:w="1493" w:type="dxa"/>
            <w:noWrap/>
            <w:vAlign w:val="center"/>
            <w:hideMark/>
          </w:tcPr>
          <w:p w14:paraId="38414F0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14</w:t>
            </w:r>
          </w:p>
        </w:tc>
      </w:tr>
      <w:tr w:rsidR="009A0150" w:rsidRPr="008D7CC8" w14:paraId="606EAF09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51D56B8F" w14:textId="67DB26E4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E4CF9">
              <w:rPr>
                <w:rFonts w:cs="Times New Roman"/>
                <w:i/>
                <w:color w:val="000000" w:themeColor="text1"/>
                <w:szCs w:val="24"/>
              </w:rPr>
              <w:t xml:space="preserve">Dichotomanthes tristaniicarpa </w:t>
            </w:r>
            <w:r w:rsidRPr="008E4CF9">
              <w:rPr>
                <w:rFonts w:cs="Times New Roman"/>
                <w:color w:val="000000" w:themeColor="text1"/>
                <w:szCs w:val="24"/>
              </w:rPr>
              <w:t>Kurz</w:t>
            </w:r>
          </w:p>
        </w:tc>
        <w:tc>
          <w:tcPr>
            <w:tcW w:w="2825" w:type="dxa"/>
            <w:noWrap/>
            <w:vAlign w:val="center"/>
          </w:tcPr>
          <w:p w14:paraId="038C255E" w14:textId="4E65B6B6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&amp; F.Zhao 3958 </w:t>
            </w:r>
            <w:r w:rsidRPr="00563769">
              <w:rPr>
                <w:rFonts w:cs="Times New Roman"/>
                <w:color w:val="000000" w:themeColor="text1"/>
                <w:szCs w:val="24"/>
              </w:rPr>
              <w:t>(PE)</w:t>
            </w:r>
          </w:p>
        </w:tc>
        <w:tc>
          <w:tcPr>
            <w:tcW w:w="1294" w:type="dxa"/>
            <w:noWrap/>
            <w:vAlign w:val="center"/>
          </w:tcPr>
          <w:p w14:paraId="32824783" w14:textId="6CC609EE" w:rsidR="009A0150" w:rsidRPr="008D7CC8" w:rsidRDefault="009D14B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46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445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086</w:t>
            </w:r>
          </w:p>
        </w:tc>
        <w:tc>
          <w:tcPr>
            <w:tcW w:w="1422" w:type="dxa"/>
            <w:noWrap/>
            <w:vAlign w:val="center"/>
          </w:tcPr>
          <w:p w14:paraId="4AFE478D" w14:textId="681093B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60,6</w:t>
            </w:r>
            <w:r>
              <w:rPr>
                <w:rFonts w:cs="Times New Roman"/>
                <w:color w:val="000000" w:themeColor="text1"/>
                <w:szCs w:val="24"/>
              </w:rPr>
              <w:t>82</w:t>
            </w:r>
          </w:p>
        </w:tc>
        <w:tc>
          <w:tcPr>
            <w:tcW w:w="1459" w:type="dxa"/>
            <w:noWrap/>
            <w:vAlign w:val="center"/>
          </w:tcPr>
          <w:p w14:paraId="180BD9B2" w14:textId="4DB159F8" w:rsidR="009A0150" w:rsidRPr="008D7CC8" w:rsidRDefault="00E949AE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949AE">
              <w:rPr>
                <w:rFonts w:cs="Times New Roman"/>
                <w:color w:val="000000" w:themeColor="text1"/>
                <w:szCs w:val="24"/>
              </w:rPr>
              <w:t>MN577869</w:t>
            </w:r>
          </w:p>
        </w:tc>
        <w:tc>
          <w:tcPr>
            <w:tcW w:w="1491" w:type="dxa"/>
            <w:noWrap/>
            <w:vAlign w:val="center"/>
          </w:tcPr>
          <w:p w14:paraId="19AB439B" w14:textId="56B46C8E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3</w:t>
            </w:r>
          </w:p>
        </w:tc>
        <w:tc>
          <w:tcPr>
            <w:tcW w:w="1493" w:type="dxa"/>
            <w:noWrap/>
            <w:vAlign w:val="center"/>
          </w:tcPr>
          <w:p w14:paraId="5A4D3ECA" w14:textId="54D032FB" w:rsidR="009A0150" w:rsidRPr="008D7CC8" w:rsidRDefault="00E949AE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949AE">
              <w:rPr>
                <w:rFonts w:cs="Times New Roman"/>
                <w:color w:val="000000" w:themeColor="text1"/>
                <w:szCs w:val="24"/>
              </w:rPr>
              <w:t>MN577902</w:t>
            </w:r>
          </w:p>
        </w:tc>
      </w:tr>
      <w:tr w:rsidR="009A0150" w:rsidRPr="008D7CC8" w14:paraId="7D6C4DF8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7853A7CB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Docynia delavayi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Franch.) C.K.Schneid.</w:t>
            </w:r>
          </w:p>
        </w:tc>
        <w:tc>
          <w:tcPr>
            <w:tcW w:w="2825" w:type="dxa"/>
            <w:noWrap/>
            <w:vAlign w:val="center"/>
            <w:hideMark/>
          </w:tcPr>
          <w:p w14:paraId="3C59038B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&amp; F.Zhao 3959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3DE9BB7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1,288,423</w:t>
            </w:r>
          </w:p>
        </w:tc>
        <w:tc>
          <w:tcPr>
            <w:tcW w:w="1422" w:type="dxa"/>
            <w:noWrap/>
            <w:vAlign w:val="center"/>
            <w:hideMark/>
          </w:tcPr>
          <w:p w14:paraId="4AC8D6F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23</w:t>
            </w:r>
          </w:p>
        </w:tc>
        <w:tc>
          <w:tcPr>
            <w:tcW w:w="1459" w:type="dxa"/>
            <w:noWrap/>
            <w:vAlign w:val="center"/>
            <w:hideMark/>
          </w:tcPr>
          <w:p w14:paraId="15EC61D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25</w:t>
            </w:r>
          </w:p>
        </w:tc>
        <w:tc>
          <w:tcPr>
            <w:tcW w:w="1491" w:type="dxa"/>
            <w:noWrap/>
            <w:vAlign w:val="center"/>
            <w:hideMark/>
          </w:tcPr>
          <w:p w14:paraId="2871EB84" w14:textId="509AF04D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06</w:t>
            </w:r>
          </w:p>
        </w:tc>
        <w:tc>
          <w:tcPr>
            <w:tcW w:w="1493" w:type="dxa"/>
            <w:noWrap/>
            <w:vAlign w:val="center"/>
            <w:hideMark/>
          </w:tcPr>
          <w:p w14:paraId="3564F734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15</w:t>
            </w:r>
          </w:p>
        </w:tc>
      </w:tr>
      <w:tr w:rsidR="009A0150" w:rsidRPr="00473B49" w14:paraId="67113408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BB49EBC" w14:textId="6CCC9B03" w:rsidR="009A0150" w:rsidRPr="00473B4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473B4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Eriobotrya bengalensis </w:t>
            </w:r>
            <w:r w:rsidRPr="00473B49">
              <w:rPr>
                <w:rFonts w:cs="Times New Roman"/>
                <w:color w:val="000000" w:themeColor="text1"/>
                <w:szCs w:val="24"/>
                <w:lang w:val="es-CR"/>
              </w:rPr>
              <w:t>var.</w:t>
            </w:r>
            <w:r w:rsidRPr="00473B4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 angustifolia </w:t>
            </w:r>
            <w:r w:rsidRPr="00473B49">
              <w:rPr>
                <w:rFonts w:cs="Times New Roman"/>
                <w:color w:val="000000" w:themeColor="text1"/>
                <w:szCs w:val="24"/>
                <w:lang w:val="es-CR"/>
              </w:rPr>
              <w:t>Cardot</w:t>
            </w:r>
          </w:p>
        </w:tc>
        <w:tc>
          <w:tcPr>
            <w:tcW w:w="2825" w:type="dxa"/>
            <w:noWrap/>
            <w:vAlign w:val="center"/>
          </w:tcPr>
          <w:p w14:paraId="2B3A5AC1" w14:textId="48B6A356" w:rsidR="009A0150" w:rsidRPr="00A17D8E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78B86A63" w14:textId="649C8B03" w:rsidR="009A0150" w:rsidRPr="00A17D8E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55D654B8" w14:textId="31B7ABD9" w:rsidR="009A0150" w:rsidRPr="00473B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33,134</w:t>
            </w:r>
          </w:p>
        </w:tc>
        <w:tc>
          <w:tcPr>
            <w:tcW w:w="1459" w:type="dxa"/>
            <w:noWrap/>
            <w:vAlign w:val="center"/>
          </w:tcPr>
          <w:p w14:paraId="1A7D0152" w14:textId="458E2265" w:rsidR="009A0150" w:rsidRPr="00473B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ED5577">
              <w:rPr>
                <w:rFonts w:cs="Times New Roman"/>
                <w:color w:val="000000" w:themeColor="text1"/>
                <w:szCs w:val="24"/>
                <w:lang w:val="es-CR"/>
              </w:rPr>
              <w:t>KY419922</w:t>
            </w:r>
          </w:p>
        </w:tc>
        <w:tc>
          <w:tcPr>
            <w:tcW w:w="1491" w:type="dxa"/>
            <w:noWrap/>
            <w:vAlign w:val="center"/>
          </w:tcPr>
          <w:p w14:paraId="48A85E89" w14:textId="61BAA5B9" w:rsidR="009A0150" w:rsidRPr="00473B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7E3F8D00" w14:textId="6C964004" w:rsidR="009A0150" w:rsidRPr="00473B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</w:tr>
      <w:tr w:rsidR="009A0150" w:rsidRPr="008D7CC8" w14:paraId="7D052691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1DCF7B5F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Eriobotrya cavaleriei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H.Lév.) Rehder</w:t>
            </w:r>
          </w:p>
        </w:tc>
        <w:tc>
          <w:tcPr>
            <w:tcW w:w="2825" w:type="dxa"/>
            <w:noWrap/>
            <w:vAlign w:val="center"/>
            <w:hideMark/>
          </w:tcPr>
          <w:p w14:paraId="3BBCA2CF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2585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4EBEBAF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8,957,501</w:t>
            </w:r>
          </w:p>
        </w:tc>
        <w:tc>
          <w:tcPr>
            <w:tcW w:w="1422" w:type="dxa"/>
            <w:noWrap/>
            <w:vAlign w:val="center"/>
            <w:hideMark/>
          </w:tcPr>
          <w:p w14:paraId="061842F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210</w:t>
            </w:r>
          </w:p>
        </w:tc>
        <w:tc>
          <w:tcPr>
            <w:tcW w:w="1459" w:type="dxa"/>
            <w:noWrap/>
            <w:vAlign w:val="center"/>
            <w:hideMark/>
          </w:tcPr>
          <w:p w14:paraId="6BCCF8E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3</w:t>
            </w:r>
          </w:p>
        </w:tc>
        <w:tc>
          <w:tcPr>
            <w:tcW w:w="1491" w:type="dxa"/>
            <w:noWrap/>
            <w:vAlign w:val="center"/>
            <w:hideMark/>
          </w:tcPr>
          <w:p w14:paraId="3174CE12" w14:textId="0A90CB23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1</w:t>
            </w:r>
          </w:p>
        </w:tc>
        <w:tc>
          <w:tcPr>
            <w:tcW w:w="1493" w:type="dxa"/>
            <w:noWrap/>
            <w:vAlign w:val="center"/>
            <w:hideMark/>
          </w:tcPr>
          <w:p w14:paraId="6912459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82</w:t>
            </w:r>
          </w:p>
        </w:tc>
      </w:tr>
      <w:tr w:rsidR="009A0150" w:rsidRPr="008D7CC8" w14:paraId="311F09C2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6FDFA1B4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Eriobotrya deflex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Hemsl.) Nakai</w:t>
            </w:r>
          </w:p>
        </w:tc>
        <w:tc>
          <w:tcPr>
            <w:tcW w:w="2825" w:type="dxa"/>
            <w:noWrap/>
            <w:vAlign w:val="center"/>
            <w:hideMark/>
          </w:tcPr>
          <w:p w14:paraId="714B7910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H.M.Li &amp; B.B.Liu 201818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7770529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4,706,950</w:t>
            </w:r>
          </w:p>
        </w:tc>
        <w:tc>
          <w:tcPr>
            <w:tcW w:w="1422" w:type="dxa"/>
            <w:noWrap/>
            <w:vAlign w:val="center"/>
            <w:hideMark/>
          </w:tcPr>
          <w:p w14:paraId="2B1E88B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361</w:t>
            </w:r>
          </w:p>
        </w:tc>
        <w:tc>
          <w:tcPr>
            <w:tcW w:w="1459" w:type="dxa"/>
            <w:noWrap/>
            <w:vAlign w:val="center"/>
            <w:hideMark/>
          </w:tcPr>
          <w:p w14:paraId="4D6E833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2</w:t>
            </w:r>
          </w:p>
        </w:tc>
        <w:tc>
          <w:tcPr>
            <w:tcW w:w="1491" w:type="dxa"/>
            <w:noWrap/>
            <w:vAlign w:val="center"/>
            <w:hideMark/>
          </w:tcPr>
          <w:p w14:paraId="23AC55BB" w14:textId="4B4B1DEE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2</w:t>
            </w:r>
          </w:p>
        </w:tc>
        <w:tc>
          <w:tcPr>
            <w:tcW w:w="1493" w:type="dxa"/>
            <w:noWrap/>
            <w:vAlign w:val="center"/>
            <w:hideMark/>
          </w:tcPr>
          <w:p w14:paraId="2561B9B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78</w:t>
            </w:r>
          </w:p>
        </w:tc>
      </w:tr>
      <w:tr w:rsidR="009A0150" w:rsidRPr="008D7CC8" w14:paraId="04D52448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26344D02" w14:textId="03FF3199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Eriobotrya henryi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Nakai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3F7B1347" w14:textId="3F955F10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J.S.Yang 91-002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6F9F648E" w14:textId="19BB7F74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2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006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422" w:type="dxa"/>
            <w:noWrap/>
            <w:vAlign w:val="center"/>
          </w:tcPr>
          <w:p w14:paraId="50E18CA7" w14:textId="1FF4D50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31</w:t>
            </w:r>
          </w:p>
        </w:tc>
        <w:tc>
          <w:tcPr>
            <w:tcW w:w="1459" w:type="dxa"/>
            <w:noWrap/>
            <w:vAlign w:val="center"/>
          </w:tcPr>
          <w:p w14:paraId="77DDC040" w14:textId="11D19F95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80</w:t>
            </w:r>
          </w:p>
        </w:tc>
        <w:tc>
          <w:tcPr>
            <w:tcW w:w="1491" w:type="dxa"/>
            <w:noWrap/>
            <w:vAlign w:val="center"/>
          </w:tcPr>
          <w:p w14:paraId="1125526F" w14:textId="00F813FF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1</w:t>
            </w:r>
          </w:p>
        </w:tc>
        <w:tc>
          <w:tcPr>
            <w:tcW w:w="1493" w:type="dxa"/>
            <w:noWrap/>
            <w:vAlign w:val="center"/>
          </w:tcPr>
          <w:p w14:paraId="5FD8377A" w14:textId="4C6DBF55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4</w:t>
            </w:r>
          </w:p>
        </w:tc>
      </w:tr>
      <w:tr w:rsidR="009A0150" w:rsidRPr="008D7CC8" w14:paraId="58623C6D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1CE9A46" w14:textId="2B79D93B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Eriobotrya japonic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Thunb.) Lindl.</w:t>
            </w:r>
            <w:r w:rsidR="0055793A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8735AB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825" w:type="dxa"/>
            <w:noWrap/>
            <w:vAlign w:val="center"/>
          </w:tcPr>
          <w:p w14:paraId="4E014778" w14:textId="448FD2BC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221FB0D8" w14:textId="5C944498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34D017AD" w14:textId="08192D87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137</w:t>
            </w:r>
          </w:p>
        </w:tc>
        <w:tc>
          <w:tcPr>
            <w:tcW w:w="1459" w:type="dxa"/>
            <w:noWrap/>
            <w:vAlign w:val="center"/>
          </w:tcPr>
          <w:p w14:paraId="2E290D15" w14:textId="4F037371" w:rsidR="009A0150" w:rsidRPr="008D46E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72CF3">
              <w:rPr>
                <w:rFonts w:cs="Times New Roman"/>
                <w:color w:val="000000" w:themeColor="text1"/>
                <w:szCs w:val="24"/>
              </w:rPr>
              <w:t>KT633951</w:t>
            </w:r>
          </w:p>
        </w:tc>
        <w:tc>
          <w:tcPr>
            <w:tcW w:w="1491" w:type="dxa"/>
            <w:noWrap/>
            <w:vAlign w:val="center"/>
          </w:tcPr>
          <w:p w14:paraId="77E7B22C" w14:textId="60D9200B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0EAB3022" w14:textId="04AF284E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130185A8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14F1EAA" w14:textId="51996E4C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Eriobotrya japonic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Thunb.) Lindl.</w:t>
            </w:r>
            <w:r w:rsidR="0055793A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8735AB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825" w:type="dxa"/>
            <w:noWrap/>
            <w:vAlign w:val="center"/>
          </w:tcPr>
          <w:p w14:paraId="13582BBD" w14:textId="6C52021B" w:rsidR="009A0150" w:rsidRPr="00A755FA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3892AC2E" w14:textId="3961E6AF" w:rsidR="009A0150" w:rsidRPr="00A755FA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6DE4353A" w14:textId="3168BDA1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</w:t>
            </w:r>
            <w:r>
              <w:rPr>
                <w:rFonts w:cs="Times New Roman"/>
                <w:color w:val="000000" w:themeColor="text1"/>
                <w:szCs w:val="24"/>
              </w:rPr>
              <w:t>156</w:t>
            </w:r>
          </w:p>
        </w:tc>
        <w:tc>
          <w:tcPr>
            <w:tcW w:w="1459" w:type="dxa"/>
            <w:noWrap/>
            <w:vAlign w:val="center"/>
          </w:tcPr>
          <w:p w14:paraId="66DAEE13" w14:textId="35A0258D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6E0">
              <w:rPr>
                <w:rFonts w:cs="Times New Roman"/>
                <w:color w:val="000000" w:themeColor="text1"/>
                <w:szCs w:val="24"/>
              </w:rPr>
              <w:t>KY085905</w:t>
            </w:r>
          </w:p>
        </w:tc>
        <w:tc>
          <w:tcPr>
            <w:tcW w:w="1491" w:type="dxa"/>
            <w:noWrap/>
            <w:vAlign w:val="center"/>
          </w:tcPr>
          <w:p w14:paraId="77EC406A" w14:textId="5FF78EA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3D7029D4" w14:textId="1BCC9E83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6979BB8D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242A35B3" w14:textId="0569DE6B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Eriobotrya japonic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Thunb.) 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025AE361" w14:textId="45CDC55A" w:rsidR="009A0150" w:rsidRPr="005540F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H.M.Li &amp; B.B.Liu 201819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73D1C16C" w14:textId="25AB9585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26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44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336</w:t>
            </w:r>
          </w:p>
        </w:tc>
        <w:tc>
          <w:tcPr>
            <w:tcW w:w="1422" w:type="dxa"/>
            <w:noWrap/>
            <w:vAlign w:val="center"/>
          </w:tcPr>
          <w:p w14:paraId="50F64D7D" w14:textId="781BBB99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</w:t>
            </w:r>
            <w:r>
              <w:rPr>
                <w:rFonts w:cs="Times New Roman"/>
                <w:color w:val="000000" w:themeColor="text1"/>
                <w:szCs w:val="24"/>
              </w:rPr>
              <w:t>,156</w:t>
            </w:r>
          </w:p>
        </w:tc>
        <w:tc>
          <w:tcPr>
            <w:tcW w:w="1459" w:type="dxa"/>
            <w:noWrap/>
            <w:vAlign w:val="center"/>
          </w:tcPr>
          <w:p w14:paraId="14078B8E" w14:textId="09D31DE7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77</w:t>
            </w:r>
          </w:p>
        </w:tc>
        <w:tc>
          <w:tcPr>
            <w:tcW w:w="1491" w:type="dxa"/>
            <w:noWrap/>
            <w:vAlign w:val="center"/>
          </w:tcPr>
          <w:p w14:paraId="00818395" w14:textId="5436374B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03A19910" w14:textId="130BE6B6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1</w:t>
            </w:r>
          </w:p>
        </w:tc>
      </w:tr>
      <w:tr w:rsidR="009A0150" w:rsidRPr="008D7CC8" w14:paraId="2438615F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67AC34F" w14:textId="4039E760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Eriobotrya malipoensis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K.C.Kuan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7EA37A92" w14:textId="22A2814A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Beijing Exped. 893033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60A2412D" w14:textId="7F691ED0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7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980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270</w:t>
            </w:r>
          </w:p>
        </w:tc>
        <w:tc>
          <w:tcPr>
            <w:tcW w:w="1422" w:type="dxa"/>
            <w:noWrap/>
            <w:vAlign w:val="center"/>
          </w:tcPr>
          <w:p w14:paraId="4BAB4B37" w14:textId="0294C9C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6,</w:t>
            </w:r>
            <w:r>
              <w:rPr>
                <w:rFonts w:cs="Times New Roman"/>
                <w:color w:val="000000" w:themeColor="text1"/>
                <w:szCs w:val="24"/>
              </w:rPr>
              <w:t>994</w:t>
            </w:r>
          </w:p>
        </w:tc>
        <w:tc>
          <w:tcPr>
            <w:tcW w:w="1459" w:type="dxa"/>
            <w:noWrap/>
            <w:vAlign w:val="center"/>
          </w:tcPr>
          <w:p w14:paraId="05715E17" w14:textId="6651F6A8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81</w:t>
            </w:r>
          </w:p>
        </w:tc>
        <w:tc>
          <w:tcPr>
            <w:tcW w:w="1491" w:type="dxa"/>
            <w:noWrap/>
            <w:vAlign w:val="center"/>
          </w:tcPr>
          <w:p w14:paraId="69335B6A" w14:textId="36D593B9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7246E126" w14:textId="274415BB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5</w:t>
            </w:r>
          </w:p>
        </w:tc>
      </w:tr>
      <w:tr w:rsidR="009A0150" w:rsidRPr="008D7CC8" w14:paraId="5BC45493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75F0DED" w14:textId="7E953429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Eriobotrya obovat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W.W.Sm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34A5F585" w14:textId="7D70BEFD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W.Q.Yin 580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5DC8C08A" w14:textId="4630C7C6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44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659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146</w:t>
            </w:r>
          </w:p>
        </w:tc>
        <w:tc>
          <w:tcPr>
            <w:tcW w:w="1422" w:type="dxa"/>
            <w:noWrap/>
            <w:vAlign w:val="center"/>
          </w:tcPr>
          <w:p w14:paraId="798F4413" w14:textId="180F84E8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7,229</w:t>
            </w:r>
          </w:p>
        </w:tc>
        <w:tc>
          <w:tcPr>
            <w:tcW w:w="1459" w:type="dxa"/>
            <w:noWrap/>
            <w:vAlign w:val="center"/>
          </w:tcPr>
          <w:p w14:paraId="083373DC" w14:textId="3E9EA679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82</w:t>
            </w:r>
          </w:p>
        </w:tc>
        <w:tc>
          <w:tcPr>
            <w:tcW w:w="1491" w:type="dxa"/>
            <w:noWrap/>
            <w:vAlign w:val="center"/>
          </w:tcPr>
          <w:p w14:paraId="38F06237" w14:textId="29A40D85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2</w:t>
            </w:r>
          </w:p>
        </w:tc>
        <w:tc>
          <w:tcPr>
            <w:tcW w:w="1493" w:type="dxa"/>
            <w:noWrap/>
            <w:vAlign w:val="center"/>
          </w:tcPr>
          <w:p w14:paraId="78F4A0A8" w14:textId="369BA294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6</w:t>
            </w:r>
          </w:p>
        </w:tc>
      </w:tr>
      <w:tr w:rsidR="009A0150" w:rsidRPr="008D7CC8" w14:paraId="5D1CC20A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51E516E6" w14:textId="4EC6B23D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Eriobotrya salwinensis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Hand.-Mazz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5CAC6340" w14:textId="089E48B3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Qingzang Exped. 7390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5C686517" w14:textId="378EA1E2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2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467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320</w:t>
            </w:r>
          </w:p>
        </w:tc>
        <w:tc>
          <w:tcPr>
            <w:tcW w:w="1422" w:type="dxa"/>
            <w:noWrap/>
            <w:vAlign w:val="center"/>
          </w:tcPr>
          <w:p w14:paraId="2BFB1134" w14:textId="367802C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488</w:t>
            </w:r>
          </w:p>
        </w:tc>
        <w:tc>
          <w:tcPr>
            <w:tcW w:w="1459" w:type="dxa"/>
            <w:noWrap/>
            <w:vAlign w:val="center"/>
          </w:tcPr>
          <w:p w14:paraId="59CFB64E" w14:textId="28767D68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83</w:t>
            </w:r>
          </w:p>
        </w:tc>
        <w:tc>
          <w:tcPr>
            <w:tcW w:w="1491" w:type="dxa"/>
            <w:noWrap/>
            <w:vAlign w:val="center"/>
          </w:tcPr>
          <w:p w14:paraId="1091B3F1" w14:textId="27067CD4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2</w:t>
            </w:r>
          </w:p>
        </w:tc>
        <w:tc>
          <w:tcPr>
            <w:tcW w:w="1493" w:type="dxa"/>
            <w:noWrap/>
            <w:vAlign w:val="center"/>
          </w:tcPr>
          <w:p w14:paraId="40B0E3B7" w14:textId="73C81851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8</w:t>
            </w:r>
          </w:p>
        </w:tc>
      </w:tr>
      <w:tr w:rsidR="009A0150" w:rsidRPr="008D7CC8" w14:paraId="7E5A8C2C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DA862F6" w14:textId="11EBBC38" w:rsidR="009A0150" w:rsidRPr="009A015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Eriobotrya seguinii 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(H.Lév.) </w:t>
            </w:r>
            <w:r w:rsidRPr="009A0150">
              <w:rPr>
                <w:rFonts w:cs="Times New Roman"/>
                <w:color w:val="000000" w:themeColor="text1"/>
                <w:szCs w:val="24"/>
                <w:lang w:val="es-CR"/>
              </w:rPr>
              <w:t>Cardot ex Guillaumin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0FE92D18" w14:textId="2B4799A3" w:rsidR="009A0150" w:rsidRPr="009A015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9A0150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Z.S.Zhang &amp; Y.T.Zhang 4328 </w:t>
            </w:r>
            <w:r w:rsidRPr="009A0150">
              <w:rPr>
                <w:rFonts w:cs="Times New Roman"/>
                <w:color w:val="000000" w:themeColor="text1"/>
                <w:szCs w:val="24"/>
                <w:lang w:val="es-CR"/>
              </w:rPr>
              <w:t>(PE)‡</w:t>
            </w:r>
          </w:p>
        </w:tc>
        <w:tc>
          <w:tcPr>
            <w:tcW w:w="1294" w:type="dxa"/>
            <w:noWrap/>
            <w:vAlign w:val="center"/>
          </w:tcPr>
          <w:p w14:paraId="7F73AE42" w14:textId="78BE08B8" w:rsidR="009A0150" w:rsidRPr="009A0150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40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24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744</w:t>
            </w:r>
          </w:p>
        </w:tc>
        <w:tc>
          <w:tcPr>
            <w:tcW w:w="1422" w:type="dxa"/>
            <w:noWrap/>
            <w:vAlign w:val="center"/>
          </w:tcPr>
          <w:p w14:paraId="13F11131" w14:textId="62A77A68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450</w:t>
            </w:r>
          </w:p>
        </w:tc>
        <w:tc>
          <w:tcPr>
            <w:tcW w:w="1459" w:type="dxa"/>
            <w:noWrap/>
            <w:vAlign w:val="center"/>
          </w:tcPr>
          <w:p w14:paraId="222D37FB" w14:textId="012234A7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84</w:t>
            </w:r>
          </w:p>
        </w:tc>
        <w:tc>
          <w:tcPr>
            <w:tcW w:w="1491" w:type="dxa"/>
            <w:noWrap/>
            <w:vAlign w:val="center"/>
          </w:tcPr>
          <w:p w14:paraId="3BC94DFC" w14:textId="473D86DB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34C1800F" w14:textId="608EBA9C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9</w:t>
            </w:r>
          </w:p>
        </w:tc>
      </w:tr>
      <w:tr w:rsidR="009A0150" w:rsidRPr="008D7CC8" w14:paraId="63E8ECDB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72A912E4" w14:textId="294935BB" w:rsidR="009A0150" w:rsidRPr="009A015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Eriobotrya seguinii 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(H.Lév.) </w:t>
            </w:r>
            <w:r w:rsidRPr="009A0150">
              <w:rPr>
                <w:rFonts w:cs="Times New Roman"/>
                <w:color w:val="000000" w:themeColor="text1"/>
                <w:szCs w:val="24"/>
                <w:lang w:val="es-CR"/>
              </w:rPr>
              <w:t xml:space="preserve">Cardot ex </w:t>
            </w:r>
            <w:r w:rsidRPr="009A0150">
              <w:rPr>
                <w:rFonts w:cs="Times New Roman"/>
                <w:color w:val="000000" w:themeColor="text1"/>
                <w:szCs w:val="24"/>
                <w:lang w:val="es-CR"/>
              </w:rPr>
              <w:lastRenderedPageBreak/>
              <w:t>Guillaumin</w:t>
            </w:r>
            <w:r w:rsidR="0055793A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1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5B46ADC3" w14:textId="7978EE7E" w:rsidR="009A0150" w:rsidRPr="009A015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9A0150">
              <w:rPr>
                <w:rFonts w:cs="Times New Roman"/>
                <w:i/>
                <w:color w:val="000000" w:themeColor="text1"/>
                <w:szCs w:val="24"/>
                <w:lang w:val="es-CR"/>
              </w:rPr>
              <w:lastRenderedPageBreak/>
              <w:t xml:space="preserve">Z.S.Zhang &amp; Y.T.Zhang </w:t>
            </w:r>
            <w:r w:rsidRPr="009A0150">
              <w:rPr>
                <w:rFonts w:cs="Times New Roman"/>
                <w:i/>
                <w:color w:val="000000" w:themeColor="text1"/>
                <w:szCs w:val="24"/>
                <w:lang w:val="es-CR"/>
              </w:rPr>
              <w:lastRenderedPageBreak/>
              <w:t xml:space="preserve">3983 </w:t>
            </w:r>
            <w:r w:rsidRPr="009A0150">
              <w:rPr>
                <w:rFonts w:cs="Times New Roman"/>
                <w:color w:val="000000" w:themeColor="text1"/>
                <w:szCs w:val="24"/>
                <w:lang w:val="es-CR"/>
              </w:rPr>
              <w:t>(PE)‡</w:t>
            </w:r>
          </w:p>
        </w:tc>
        <w:tc>
          <w:tcPr>
            <w:tcW w:w="1294" w:type="dxa"/>
            <w:noWrap/>
            <w:vAlign w:val="center"/>
          </w:tcPr>
          <w:p w14:paraId="4184F246" w14:textId="349B0DCF" w:rsidR="009A0150" w:rsidRPr="009A0150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lastRenderedPageBreak/>
              <w:t>28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06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486</w:t>
            </w:r>
          </w:p>
        </w:tc>
        <w:tc>
          <w:tcPr>
            <w:tcW w:w="1422" w:type="dxa"/>
            <w:noWrap/>
            <w:vAlign w:val="center"/>
          </w:tcPr>
          <w:p w14:paraId="244F3881" w14:textId="16C6DC51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459</w:t>
            </w:r>
          </w:p>
        </w:tc>
        <w:tc>
          <w:tcPr>
            <w:tcW w:w="1459" w:type="dxa"/>
            <w:noWrap/>
            <w:vAlign w:val="center"/>
          </w:tcPr>
          <w:p w14:paraId="0E3774DF" w14:textId="77C68BBF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85</w:t>
            </w:r>
          </w:p>
        </w:tc>
        <w:tc>
          <w:tcPr>
            <w:tcW w:w="1491" w:type="dxa"/>
            <w:noWrap/>
            <w:vAlign w:val="center"/>
          </w:tcPr>
          <w:p w14:paraId="008B57D9" w14:textId="21D4AF6E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7CB5C239" w14:textId="0582AF3A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20</w:t>
            </w:r>
          </w:p>
        </w:tc>
      </w:tr>
      <w:tr w:rsidR="009A0150" w:rsidRPr="006645C2" w14:paraId="403C2F2A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7B1413B9" w14:textId="60ED655B" w:rsidR="009A0150" w:rsidRPr="006645C2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6645C2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Eriolobus trilobatus 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(Labill. ex Poir.) M.</w:t>
            </w:r>
            <w:r w:rsidRPr="006645C2">
              <w:rPr>
                <w:rFonts w:cs="Times New Roman"/>
                <w:color w:val="000000" w:themeColor="text1"/>
                <w:szCs w:val="24"/>
                <w:lang w:val="fr-FR"/>
              </w:rPr>
              <w:t>Roem.</w:t>
            </w:r>
          </w:p>
        </w:tc>
        <w:tc>
          <w:tcPr>
            <w:tcW w:w="2825" w:type="dxa"/>
            <w:noWrap/>
            <w:vAlign w:val="center"/>
          </w:tcPr>
          <w:p w14:paraId="4C45959F" w14:textId="43E13044" w:rsidR="009A0150" w:rsidRPr="0055793A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2489C084" w14:textId="0DB02168" w:rsidR="009A0150" w:rsidRPr="006645C2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53AB53EE" w14:textId="1421B1AE" w:rsidR="009A0150" w:rsidRPr="00031E07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/>
                <w:color w:val="000000" w:themeColor="text1"/>
                <w:szCs w:val="24"/>
                <w:lang w:val="fr-FR"/>
              </w:rPr>
              <w:t>160,207</w:t>
            </w:r>
          </w:p>
        </w:tc>
        <w:tc>
          <w:tcPr>
            <w:tcW w:w="1459" w:type="dxa"/>
            <w:noWrap/>
            <w:vAlign w:val="center"/>
          </w:tcPr>
          <w:p w14:paraId="6EBFB257" w14:textId="4BE4B16D" w:rsidR="009A0150" w:rsidRPr="006645C2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031E07">
              <w:rPr>
                <w:rFonts w:cs="Times New Roman"/>
                <w:color w:val="000000" w:themeColor="text1"/>
                <w:szCs w:val="24"/>
                <w:lang w:val="fr-FR"/>
              </w:rPr>
              <w:t>KX499858</w:t>
            </w:r>
          </w:p>
        </w:tc>
        <w:tc>
          <w:tcPr>
            <w:tcW w:w="1491" w:type="dxa"/>
            <w:noWrap/>
            <w:vAlign w:val="center"/>
          </w:tcPr>
          <w:p w14:paraId="4B29AE7D" w14:textId="0945CFDF" w:rsidR="009A0150" w:rsidRPr="006645C2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1917C70E" w14:textId="726A928D" w:rsidR="009A0150" w:rsidRPr="006645C2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-</w:t>
            </w:r>
          </w:p>
        </w:tc>
      </w:tr>
      <w:tr w:rsidR="009A0150" w:rsidRPr="008D7CC8" w14:paraId="0E9E4213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3BF30FE" w14:textId="11E1D0A6" w:rsidR="009A0150" w:rsidRPr="00611C2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611C28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Gillenia trifoliata </w:t>
            </w:r>
            <w:r w:rsidRPr="00611C28">
              <w:rPr>
                <w:rFonts w:cs="Times New Roman"/>
                <w:color w:val="000000" w:themeColor="text1"/>
                <w:szCs w:val="24"/>
                <w:lang w:val="es-CR"/>
              </w:rPr>
              <w:t>(Pursh) DC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β</w:t>
            </w:r>
          </w:p>
        </w:tc>
        <w:tc>
          <w:tcPr>
            <w:tcW w:w="2825" w:type="dxa"/>
            <w:noWrap/>
            <w:vAlign w:val="center"/>
          </w:tcPr>
          <w:p w14:paraId="58C72A15" w14:textId="0F32730F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4677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6BA64F1A" w14:textId="35C3FF5C" w:rsidR="009A0150" w:rsidRPr="008D7CC8" w:rsidRDefault="003A1B4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9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828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13</w:t>
            </w:r>
            <w:r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22" w:type="dxa"/>
            <w:noWrap/>
            <w:vAlign w:val="center"/>
          </w:tcPr>
          <w:p w14:paraId="663592B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400</w:t>
            </w:r>
          </w:p>
        </w:tc>
        <w:tc>
          <w:tcPr>
            <w:tcW w:w="1459" w:type="dxa"/>
            <w:noWrap/>
            <w:vAlign w:val="center"/>
          </w:tcPr>
          <w:p w14:paraId="304AD43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8252</w:t>
            </w:r>
          </w:p>
        </w:tc>
        <w:tc>
          <w:tcPr>
            <w:tcW w:w="1491" w:type="dxa"/>
            <w:noWrap/>
            <w:vAlign w:val="center"/>
          </w:tcPr>
          <w:p w14:paraId="41BB47D9" w14:textId="02B09F12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51</w:t>
            </w:r>
          </w:p>
        </w:tc>
        <w:tc>
          <w:tcPr>
            <w:tcW w:w="1493" w:type="dxa"/>
            <w:noWrap/>
            <w:vAlign w:val="center"/>
          </w:tcPr>
          <w:p w14:paraId="48C026D3" w14:textId="4901D9E1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23</w:t>
            </w:r>
          </w:p>
        </w:tc>
      </w:tr>
      <w:tr w:rsidR="009A0150" w:rsidRPr="008D7CC8" w14:paraId="393906F4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762B4394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Hesperomeles glabrat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Kunth</w:t>
            </w:r>
          </w:p>
        </w:tc>
        <w:tc>
          <w:tcPr>
            <w:tcW w:w="2825" w:type="dxa"/>
            <w:noWrap/>
            <w:vAlign w:val="center"/>
            <w:hideMark/>
          </w:tcPr>
          <w:p w14:paraId="74CC796D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P.E.Berry 4561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635B43C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987,622</w:t>
            </w:r>
          </w:p>
        </w:tc>
        <w:tc>
          <w:tcPr>
            <w:tcW w:w="1422" w:type="dxa"/>
            <w:noWrap/>
            <w:vAlign w:val="center"/>
            <w:hideMark/>
          </w:tcPr>
          <w:p w14:paraId="3F43386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176</w:t>
            </w:r>
          </w:p>
        </w:tc>
        <w:tc>
          <w:tcPr>
            <w:tcW w:w="1459" w:type="dxa"/>
            <w:noWrap/>
            <w:vAlign w:val="center"/>
            <w:hideMark/>
          </w:tcPr>
          <w:p w14:paraId="10D69EF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98</w:t>
            </w:r>
          </w:p>
        </w:tc>
        <w:tc>
          <w:tcPr>
            <w:tcW w:w="1491" w:type="dxa"/>
            <w:noWrap/>
            <w:vAlign w:val="center"/>
            <w:hideMark/>
          </w:tcPr>
          <w:p w14:paraId="149DD070" w14:textId="3EA3414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8</w:t>
            </w:r>
          </w:p>
        </w:tc>
        <w:tc>
          <w:tcPr>
            <w:tcW w:w="1493" w:type="dxa"/>
            <w:noWrap/>
            <w:vAlign w:val="center"/>
            <w:hideMark/>
          </w:tcPr>
          <w:p w14:paraId="0552169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03</w:t>
            </w:r>
          </w:p>
        </w:tc>
      </w:tr>
      <w:tr w:rsidR="009A0150" w:rsidRPr="00634CFC" w14:paraId="5EFBBB32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2825C75" w14:textId="2D69CF72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Heteromeles arbutifolia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Lindl.) M.Roem.</w:t>
            </w:r>
            <w:r w:rsidR="0055793A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1</w:t>
            </w:r>
          </w:p>
        </w:tc>
        <w:tc>
          <w:tcPr>
            <w:tcW w:w="2825" w:type="dxa"/>
            <w:noWrap/>
            <w:vAlign w:val="center"/>
          </w:tcPr>
          <w:p w14:paraId="1E21D457" w14:textId="00F1BCBE" w:rsidR="009A0150" w:rsidRPr="0055793A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12DBCD4C" w14:textId="62F5FBF7" w:rsidR="009A0150" w:rsidRPr="00634CFC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155F9F39" w14:textId="73147AA8" w:rsidR="009A0150" w:rsidRPr="00634CFC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34,351</w:t>
            </w:r>
          </w:p>
        </w:tc>
        <w:tc>
          <w:tcPr>
            <w:tcW w:w="1459" w:type="dxa"/>
            <w:noWrap/>
            <w:vAlign w:val="center"/>
          </w:tcPr>
          <w:p w14:paraId="106C138B" w14:textId="7D5F730E" w:rsidR="009A0150" w:rsidRPr="00634CFC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634CFC">
              <w:rPr>
                <w:rFonts w:cs="Times New Roman"/>
                <w:color w:val="000000" w:themeColor="text1"/>
                <w:szCs w:val="24"/>
                <w:lang w:val="es-CR"/>
              </w:rPr>
              <w:t>KY419965</w:t>
            </w:r>
          </w:p>
        </w:tc>
        <w:tc>
          <w:tcPr>
            <w:tcW w:w="1491" w:type="dxa"/>
            <w:noWrap/>
            <w:vAlign w:val="center"/>
          </w:tcPr>
          <w:p w14:paraId="1D367A10" w14:textId="2244FF52" w:rsidR="009A0150" w:rsidRPr="00634CFC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4DF584FD" w14:textId="32C19432" w:rsidR="009A0150" w:rsidRPr="00634CFC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-</w:t>
            </w:r>
          </w:p>
        </w:tc>
      </w:tr>
      <w:tr w:rsidR="009A0150" w:rsidRPr="008D7CC8" w14:paraId="20AC6E4D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25A93480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Heteromeles arbutifolia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Lindl.) M.Roem.</w:t>
            </w:r>
          </w:p>
        </w:tc>
        <w:tc>
          <w:tcPr>
            <w:tcW w:w="2825" w:type="dxa"/>
            <w:noWrap/>
            <w:vAlign w:val="center"/>
            <w:hideMark/>
          </w:tcPr>
          <w:p w14:paraId="674FD5B5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J.Wen 13512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7CC67E5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5,292,425</w:t>
            </w:r>
          </w:p>
        </w:tc>
        <w:tc>
          <w:tcPr>
            <w:tcW w:w="1422" w:type="dxa"/>
            <w:noWrap/>
            <w:vAlign w:val="center"/>
            <w:hideMark/>
          </w:tcPr>
          <w:p w14:paraId="65E96D3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261</w:t>
            </w:r>
          </w:p>
        </w:tc>
        <w:tc>
          <w:tcPr>
            <w:tcW w:w="1459" w:type="dxa"/>
            <w:noWrap/>
            <w:vAlign w:val="center"/>
            <w:hideMark/>
          </w:tcPr>
          <w:p w14:paraId="470F3424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1</w:t>
            </w:r>
          </w:p>
        </w:tc>
        <w:tc>
          <w:tcPr>
            <w:tcW w:w="1491" w:type="dxa"/>
            <w:noWrap/>
            <w:vAlign w:val="center"/>
            <w:hideMark/>
          </w:tcPr>
          <w:p w14:paraId="2D501129" w14:textId="46C7D079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5</w:t>
            </w:r>
          </w:p>
        </w:tc>
        <w:tc>
          <w:tcPr>
            <w:tcW w:w="1493" w:type="dxa"/>
            <w:noWrap/>
            <w:vAlign w:val="center"/>
            <w:hideMark/>
          </w:tcPr>
          <w:p w14:paraId="73AF21B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75</w:t>
            </w:r>
          </w:p>
        </w:tc>
      </w:tr>
      <w:tr w:rsidR="009A0150" w:rsidRPr="008D7CC8" w14:paraId="08E766CB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319B18E7" w14:textId="3B17D1BB" w:rsidR="009A0150" w:rsidRPr="00611C2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611C28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Kageneckia oblonga </w:t>
            </w:r>
            <w:r w:rsidRPr="00611C28">
              <w:rPr>
                <w:rFonts w:cs="Times New Roman"/>
                <w:color w:val="000000" w:themeColor="text1"/>
                <w:szCs w:val="24"/>
                <w:lang w:val="es-CR"/>
              </w:rPr>
              <w:t>Ruiz &amp; Pav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β</w:t>
            </w:r>
          </w:p>
        </w:tc>
        <w:tc>
          <w:tcPr>
            <w:tcW w:w="2825" w:type="dxa"/>
            <w:noWrap/>
            <w:vAlign w:val="center"/>
          </w:tcPr>
          <w:p w14:paraId="26171AB4" w14:textId="6C7F506D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M.Mahu &amp; C.H.Badill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10358 (US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5F683B7D" w14:textId="0802F464" w:rsidR="009A0150" w:rsidRPr="008D7CC8" w:rsidRDefault="00636191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0,2</w:t>
            </w:r>
            <w:r>
              <w:rPr>
                <w:rFonts w:cs="Times New Roman"/>
                <w:color w:val="000000" w:themeColor="text1"/>
                <w:szCs w:val="24"/>
              </w:rPr>
              <w:t>87,426</w:t>
            </w:r>
          </w:p>
        </w:tc>
        <w:tc>
          <w:tcPr>
            <w:tcW w:w="1422" w:type="dxa"/>
            <w:noWrap/>
            <w:vAlign w:val="center"/>
          </w:tcPr>
          <w:p w14:paraId="3CBF0AE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409</w:t>
            </w:r>
          </w:p>
        </w:tc>
        <w:tc>
          <w:tcPr>
            <w:tcW w:w="1459" w:type="dxa"/>
            <w:noWrap/>
            <w:vAlign w:val="center"/>
          </w:tcPr>
          <w:p w14:paraId="0812B16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8266</w:t>
            </w:r>
          </w:p>
        </w:tc>
        <w:tc>
          <w:tcPr>
            <w:tcW w:w="1491" w:type="dxa"/>
            <w:noWrap/>
            <w:vAlign w:val="center"/>
          </w:tcPr>
          <w:p w14:paraId="502CF364" w14:textId="7A97012D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40</w:t>
            </w:r>
          </w:p>
        </w:tc>
        <w:tc>
          <w:tcPr>
            <w:tcW w:w="1493" w:type="dxa"/>
            <w:noWrap/>
            <w:vAlign w:val="center"/>
          </w:tcPr>
          <w:p w14:paraId="678232E5" w14:textId="7C727F9A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32</w:t>
            </w:r>
          </w:p>
        </w:tc>
      </w:tr>
      <w:tr w:rsidR="009A0150" w:rsidRPr="008D7CC8" w14:paraId="7E36312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D65403E" w14:textId="660D23E6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Lindleya mespiloides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Kunth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β</w:t>
            </w:r>
          </w:p>
        </w:tc>
        <w:tc>
          <w:tcPr>
            <w:tcW w:w="2825" w:type="dxa"/>
            <w:noWrap/>
            <w:vAlign w:val="center"/>
          </w:tcPr>
          <w:p w14:paraId="405E64D0" w14:textId="29470B89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H. et al. s.n.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US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004E54AF" w14:textId="12779278" w:rsidR="009A0150" w:rsidRPr="008D7CC8" w:rsidRDefault="003A1B4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8,</w:t>
            </w:r>
            <w:r>
              <w:rPr>
                <w:rFonts w:cs="Times New Roman"/>
                <w:color w:val="000000" w:themeColor="text1"/>
                <w:szCs w:val="24"/>
              </w:rPr>
              <w:t>201,376</w:t>
            </w:r>
          </w:p>
        </w:tc>
        <w:tc>
          <w:tcPr>
            <w:tcW w:w="1422" w:type="dxa"/>
            <w:noWrap/>
            <w:vAlign w:val="center"/>
          </w:tcPr>
          <w:p w14:paraId="58137E3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8,697</w:t>
            </w:r>
          </w:p>
        </w:tc>
        <w:tc>
          <w:tcPr>
            <w:tcW w:w="1459" w:type="dxa"/>
            <w:noWrap/>
            <w:vAlign w:val="center"/>
          </w:tcPr>
          <w:p w14:paraId="7EDEBAA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8248</w:t>
            </w:r>
          </w:p>
        </w:tc>
        <w:tc>
          <w:tcPr>
            <w:tcW w:w="1491" w:type="dxa"/>
            <w:noWrap/>
            <w:vAlign w:val="center"/>
          </w:tcPr>
          <w:p w14:paraId="41AAC439" w14:textId="3846D539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7</w:t>
            </w:r>
          </w:p>
        </w:tc>
        <w:tc>
          <w:tcPr>
            <w:tcW w:w="1493" w:type="dxa"/>
            <w:noWrap/>
            <w:vAlign w:val="center"/>
          </w:tcPr>
          <w:p w14:paraId="4F36A3C9" w14:textId="50417C0B" w:rsidR="009A0150" w:rsidRPr="008D7CC8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06</w:t>
            </w:r>
          </w:p>
        </w:tc>
      </w:tr>
      <w:tr w:rsidR="009A0150" w:rsidRPr="008D7CC8" w14:paraId="0FCE2514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38694D3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Malacomeles denticulat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Kunth) Decne.</w:t>
            </w:r>
          </w:p>
        </w:tc>
        <w:tc>
          <w:tcPr>
            <w:tcW w:w="2825" w:type="dxa"/>
            <w:noWrap/>
            <w:vAlign w:val="center"/>
          </w:tcPr>
          <w:p w14:paraId="1D083E38" w14:textId="34D1CACB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6047AA1B" w14:textId="49B60858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3855BDC1" w14:textId="363757C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33,418</w:t>
            </w:r>
          </w:p>
        </w:tc>
        <w:tc>
          <w:tcPr>
            <w:tcW w:w="1459" w:type="dxa"/>
            <w:noWrap/>
            <w:vAlign w:val="center"/>
          </w:tcPr>
          <w:p w14:paraId="4C5D56D3" w14:textId="38357DE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16880">
              <w:rPr>
                <w:rFonts w:cs="Times New Roman"/>
                <w:color w:val="000000" w:themeColor="text1"/>
                <w:szCs w:val="24"/>
              </w:rPr>
              <w:t>KY419982</w:t>
            </w:r>
          </w:p>
        </w:tc>
        <w:tc>
          <w:tcPr>
            <w:tcW w:w="1491" w:type="dxa"/>
            <w:noWrap/>
            <w:vAlign w:val="center"/>
          </w:tcPr>
          <w:p w14:paraId="33D8C1F5" w14:textId="0805EE89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1D959DA9" w14:textId="6476C9F1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7CE8EBF9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5C2B3D38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Malus baccat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L.) Borkh.</w:t>
            </w:r>
          </w:p>
        </w:tc>
        <w:tc>
          <w:tcPr>
            <w:tcW w:w="2825" w:type="dxa"/>
            <w:noWrap/>
            <w:vAlign w:val="center"/>
            <w:hideMark/>
          </w:tcPr>
          <w:p w14:paraId="01D87F64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J.Wen 14050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699BBDF9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088,145</w:t>
            </w:r>
          </w:p>
        </w:tc>
        <w:tc>
          <w:tcPr>
            <w:tcW w:w="1422" w:type="dxa"/>
            <w:noWrap/>
            <w:vAlign w:val="center"/>
            <w:hideMark/>
          </w:tcPr>
          <w:p w14:paraId="16D3DE7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024</w:t>
            </w:r>
          </w:p>
        </w:tc>
        <w:tc>
          <w:tcPr>
            <w:tcW w:w="1459" w:type="dxa"/>
            <w:noWrap/>
            <w:vAlign w:val="center"/>
            <w:hideMark/>
          </w:tcPr>
          <w:p w14:paraId="590A400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896774</w:t>
            </w:r>
          </w:p>
        </w:tc>
        <w:tc>
          <w:tcPr>
            <w:tcW w:w="1491" w:type="dxa"/>
            <w:noWrap/>
            <w:vAlign w:val="center"/>
            <w:hideMark/>
          </w:tcPr>
          <w:p w14:paraId="7946A98C" w14:textId="5E0700A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5</w:t>
            </w:r>
          </w:p>
        </w:tc>
        <w:tc>
          <w:tcPr>
            <w:tcW w:w="1493" w:type="dxa"/>
            <w:noWrap/>
            <w:vAlign w:val="center"/>
            <w:hideMark/>
          </w:tcPr>
          <w:p w14:paraId="26E366B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80</w:t>
            </w:r>
          </w:p>
        </w:tc>
      </w:tr>
      <w:tr w:rsidR="009A0150" w:rsidRPr="00BC1D7C" w14:paraId="5493EC88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E627E1C" w14:textId="4C82C090" w:rsidR="009A0150" w:rsidRPr="0005640A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05640A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Malus doumeri 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(Bois) A.</w:t>
            </w:r>
            <w:r w:rsidRPr="0005640A">
              <w:rPr>
                <w:rFonts w:cs="Times New Roman"/>
                <w:color w:val="000000" w:themeColor="text1"/>
                <w:szCs w:val="24"/>
                <w:lang w:val="fr-FR"/>
              </w:rPr>
              <w:t>Chev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338CCB58" w14:textId="22C8795E" w:rsidR="009A0150" w:rsidRPr="00BC1D7C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BC1D7C"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&amp; </w:t>
            </w:r>
            <w:r w:rsidRPr="00BC1D7C">
              <w:rPr>
                <w:rFonts w:cs="Times New Roman"/>
                <w:i/>
                <w:color w:val="000000" w:themeColor="text1"/>
                <w:szCs w:val="24"/>
              </w:rPr>
              <w:t xml:space="preserve">T.Wang 4665 </w:t>
            </w:r>
            <w:r w:rsidRPr="00BC1D7C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3B61BA46" w14:textId="0C15B23D" w:rsidR="009A0150" w:rsidRPr="00BC1D7C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27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624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492</w:t>
            </w:r>
          </w:p>
        </w:tc>
        <w:tc>
          <w:tcPr>
            <w:tcW w:w="1422" w:type="dxa"/>
            <w:noWrap/>
            <w:vAlign w:val="center"/>
          </w:tcPr>
          <w:p w14:paraId="2F33D7F6" w14:textId="01CC8193" w:rsidR="009A0150" w:rsidRPr="00BC1D7C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54</w:t>
            </w:r>
          </w:p>
        </w:tc>
        <w:tc>
          <w:tcPr>
            <w:tcW w:w="1459" w:type="dxa"/>
            <w:noWrap/>
            <w:vAlign w:val="center"/>
          </w:tcPr>
          <w:p w14:paraId="72F0CB9C" w14:textId="6A4EF575" w:rsidR="009A0150" w:rsidRPr="00BC1D7C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878</w:t>
            </w:r>
          </w:p>
        </w:tc>
        <w:tc>
          <w:tcPr>
            <w:tcW w:w="1491" w:type="dxa"/>
            <w:noWrap/>
            <w:vAlign w:val="center"/>
          </w:tcPr>
          <w:p w14:paraId="1AC0184F" w14:textId="0EBA83F5" w:rsidR="009A0150" w:rsidRPr="00BC1D7C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29</w:t>
            </w:r>
          </w:p>
        </w:tc>
        <w:tc>
          <w:tcPr>
            <w:tcW w:w="1493" w:type="dxa"/>
            <w:noWrap/>
            <w:vAlign w:val="center"/>
          </w:tcPr>
          <w:p w14:paraId="56715342" w14:textId="2B5809F0" w:rsidR="009A0150" w:rsidRPr="00BC1D7C" w:rsidRDefault="00CE5FD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E5FD4">
              <w:rPr>
                <w:rFonts w:cs="Times New Roman"/>
                <w:color w:val="000000" w:themeColor="text1"/>
                <w:szCs w:val="24"/>
              </w:rPr>
              <w:t>MN577912</w:t>
            </w:r>
          </w:p>
        </w:tc>
      </w:tr>
      <w:tr w:rsidR="009A0150" w:rsidRPr="008D7CC8" w14:paraId="45C9BBE5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9E3D784" w14:textId="0F89D4F0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BD4CFB">
              <w:rPr>
                <w:rFonts w:cs="Times New Roman"/>
                <w:i/>
                <w:color w:val="000000" w:themeColor="text1"/>
                <w:szCs w:val="24"/>
              </w:rPr>
              <w:t xml:space="preserve">Malus florentina </w:t>
            </w:r>
            <w:r w:rsidRPr="00BD4CFB">
              <w:rPr>
                <w:rFonts w:cs="Times New Roman"/>
                <w:color w:val="000000" w:themeColor="text1"/>
                <w:szCs w:val="24"/>
              </w:rPr>
              <w:t>C.K.Schneid.</w:t>
            </w:r>
          </w:p>
        </w:tc>
        <w:tc>
          <w:tcPr>
            <w:tcW w:w="2825" w:type="dxa"/>
            <w:noWrap/>
            <w:vAlign w:val="center"/>
          </w:tcPr>
          <w:p w14:paraId="04CFA75E" w14:textId="6C7F6337" w:rsidR="009A0150" w:rsidRPr="0055793A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2D546E68" w14:textId="614E9830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1B1C5A89" w14:textId="7E0BA0FA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72</w:t>
            </w:r>
          </w:p>
        </w:tc>
        <w:tc>
          <w:tcPr>
            <w:tcW w:w="1459" w:type="dxa"/>
            <w:noWrap/>
            <w:vAlign w:val="center"/>
          </w:tcPr>
          <w:p w14:paraId="29C9E993" w14:textId="5F6EF7B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24211">
              <w:rPr>
                <w:rFonts w:cs="Times New Roman"/>
                <w:color w:val="000000" w:themeColor="text1"/>
                <w:szCs w:val="24"/>
              </w:rPr>
              <w:t>KX499856</w:t>
            </w:r>
          </w:p>
        </w:tc>
        <w:tc>
          <w:tcPr>
            <w:tcW w:w="1491" w:type="dxa"/>
            <w:noWrap/>
            <w:vAlign w:val="center"/>
          </w:tcPr>
          <w:p w14:paraId="421281E5" w14:textId="37F074E9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5B0E11B2" w14:textId="33C8F62B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3D5FDB51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1614338E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Malus ioensis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Alph.Wood) Britton</w:t>
            </w:r>
          </w:p>
        </w:tc>
        <w:tc>
          <w:tcPr>
            <w:tcW w:w="2825" w:type="dxa"/>
            <w:noWrap/>
            <w:vAlign w:val="center"/>
            <w:hideMark/>
          </w:tcPr>
          <w:p w14:paraId="200A9159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W.H.Horr 3606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5076D71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7,906,450</w:t>
            </w:r>
          </w:p>
        </w:tc>
        <w:tc>
          <w:tcPr>
            <w:tcW w:w="1422" w:type="dxa"/>
            <w:noWrap/>
            <w:vAlign w:val="center"/>
            <w:hideMark/>
          </w:tcPr>
          <w:p w14:paraId="7A26DD2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41</w:t>
            </w:r>
          </w:p>
        </w:tc>
        <w:tc>
          <w:tcPr>
            <w:tcW w:w="1459" w:type="dxa"/>
            <w:noWrap/>
            <w:vAlign w:val="center"/>
            <w:hideMark/>
          </w:tcPr>
          <w:p w14:paraId="3FFE2F4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2004</w:t>
            </w:r>
          </w:p>
        </w:tc>
        <w:tc>
          <w:tcPr>
            <w:tcW w:w="1491" w:type="dxa"/>
            <w:noWrap/>
            <w:vAlign w:val="center"/>
            <w:hideMark/>
          </w:tcPr>
          <w:p w14:paraId="15688D0A" w14:textId="65AD45EA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9</w:t>
            </w:r>
          </w:p>
        </w:tc>
        <w:tc>
          <w:tcPr>
            <w:tcW w:w="1493" w:type="dxa"/>
            <w:noWrap/>
            <w:vAlign w:val="center"/>
            <w:hideMark/>
          </w:tcPr>
          <w:p w14:paraId="66F76EB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85</w:t>
            </w:r>
          </w:p>
        </w:tc>
      </w:tr>
      <w:tr w:rsidR="009A0150" w:rsidRPr="008D7CC8" w14:paraId="0B3F00F6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378A1B2C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Malus sieversii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Ledeb.) M.Roem.</w:t>
            </w:r>
          </w:p>
        </w:tc>
        <w:tc>
          <w:tcPr>
            <w:tcW w:w="2825" w:type="dxa"/>
            <w:noWrap/>
            <w:vAlign w:val="center"/>
            <w:hideMark/>
          </w:tcPr>
          <w:p w14:paraId="48413B0E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X.X.Zhou 218754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09835A49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548,652</w:t>
            </w:r>
          </w:p>
        </w:tc>
        <w:tc>
          <w:tcPr>
            <w:tcW w:w="1422" w:type="dxa"/>
            <w:noWrap/>
            <w:vAlign w:val="center"/>
            <w:hideMark/>
          </w:tcPr>
          <w:p w14:paraId="0F2B5FF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95</w:t>
            </w:r>
          </w:p>
        </w:tc>
        <w:tc>
          <w:tcPr>
            <w:tcW w:w="1459" w:type="dxa"/>
            <w:noWrap/>
            <w:vAlign w:val="center"/>
            <w:hideMark/>
          </w:tcPr>
          <w:p w14:paraId="0E0D381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85</w:t>
            </w:r>
          </w:p>
        </w:tc>
        <w:tc>
          <w:tcPr>
            <w:tcW w:w="1491" w:type="dxa"/>
            <w:noWrap/>
            <w:vAlign w:val="center"/>
            <w:hideMark/>
          </w:tcPr>
          <w:p w14:paraId="2C2E588C" w14:textId="2734762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4</w:t>
            </w:r>
          </w:p>
        </w:tc>
        <w:tc>
          <w:tcPr>
            <w:tcW w:w="1493" w:type="dxa"/>
            <w:noWrap/>
            <w:vAlign w:val="center"/>
            <w:hideMark/>
          </w:tcPr>
          <w:p w14:paraId="0907CC8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92</w:t>
            </w:r>
          </w:p>
        </w:tc>
      </w:tr>
      <w:tr w:rsidR="009A0150" w:rsidRPr="008D7CC8" w14:paraId="3ED5DCB0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012F8A99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Mespilus germanic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L.</w:t>
            </w:r>
          </w:p>
        </w:tc>
        <w:tc>
          <w:tcPr>
            <w:tcW w:w="2825" w:type="dxa"/>
            <w:noWrap/>
            <w:vAlign w:val="center"/>
            <w:hideMark/>
          </w:tcPr>
          <w:p w14:paraId="17E4B20D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M.D.Tidestrom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14120 (US)</w:t>
            </w:r>
          </w:p>
        </w:tc>
        <w:tc>
          <w:tcPr>
            <w:tcW w:w="1294" w:type="dxa"/>
            <w:noWrap/>
            <w:vAlign w:val="center"/>
            <w:hideMark/>
          </w:tcPr>
          <w:p w14:paraId="3B8F657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117,326</w:t>
            </w:r>
          </w:p>
        </w:tc>
        <w:tc>
          <w:tcPr>
            <w:tcW w:w="1422" w:type="dxa"/>
            <w:noWrap/>
            <w:vAlign w:val="center"/>
            <w:hideMark/>
          </w:tcPr>
          <w:p w14:paraId="0734ECFA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616</w:t>
            </w:r>
          </w:p>
        </w:tc>
        <w:tc>
          <w:tcPr>
            <w:tcW w:w="1459" w:type="dxa"/>
            <w:noWrap/>
            <w:vAlign w:val="center"/>
            <w:hideMark/>
          </w:tcPr>
          <w:p w14:paraId="1473E0F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95</w:t>
            </w:r>
          </w:p>
        </w:tc>
        <w:tc>
          <w:tcPr>
            <w:tcW w:w="1491" w:type="dxa"/>
            <w:noWrap/>
            <w:vAlign w:val="center"/>
            <w:hideMark/>
          </w:tcPr>
          <w:p w14:paraId="3C8AAC77" w14:textId="4392BE5E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5</w:t>
            </w:r>
          </w:p>
        </w:tc>
        <w:tc>
          <w:tcPr>
            <w:tcW w:w="1493" w:type="dxa"/>
            <w:noWrap/>
            <w:vAlign w:val="center"/>
            <w:hideMark/>
          </w:tcPr>
          <w:p w14:paraId="2F071C4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86</w:t>
            </w:r>
          </w:p>
        </w:tc>
      </w:tr>
      <w:tr w:rsidR="009A0150" w:rsidRPr="008D7CC8" w14:paraId="414BCE2B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11F1BDB2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Osteomeles schwerinae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C.K.Schneid.</w:t>
            </w:r>
          </w:p>
        </w:tc>
        <w:tc>
          <w:tcPr>
            <w:tcW w:w="2825" w:type="dxa"/>
            <w:noWrap/>
            <w:vAlign w:val="center"/>
            <w:hideMark/>
          </w:tcPr>
          <w:p w14:paraId="02070DA4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D.Y.Hong et al. 3429</w:t>
            </w:r>
            <w:r w:rsidRPr="008E3439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63A2F3F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5,995,892</w:t>
            </w:r>
          </w:p>
        </w:tc>
        <w:tc>
          <w:tcPr>
            <w:tcW w:w="1422" w:type="dxa"/>
            <w:noWrap/>
            <w:vAlign w:val="center"/>
            <w:hideMark/>
          </w:tcPr>
          <w:p w14:paraId="7D771F94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930</w:t>
            </w:r>
          </w:p>
        </w:tc>
        <w:tc>
          <w:tcPr>
            <w:tcW w:w="1459" w:type="dxa"/>
            <w:noWrap/>
            <w:vAlign w:val="center"/>
            <w:hideMark/>
          </w:tcPr>
          <w:p w14:paraId="5E036C79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2000</w:t>
            </w:r>
          </w:p>
        </w:tc>
        <w:tc>
          <w:tcPr>
            <w:tcW w:w="1491" w:type="dxa"/>
            <w:noWrap/>
            <w:vAlign w:val="center"/>
            <w:hideMark/>
          </w:tcPr>
          <w:p w14:paraId="4465339A" w14:textId="4916F598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9</w:t>
            </w:r>
          </w:p>
        </w:tc>
        <w:tc>
          <w:tcPr>
            <w:tcW w:w="1493" w:type="dxa"/>
            <w:noWrap/>
            <w:vAlign w:val="center"/>
            <w:hideMark/>
          </w:tcPr>
          <w:p w14:paraId="7979660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90</w:t>
            </w:r>
          </w:p>
        </w:tc>
      </w:tr>
      <w:tr w:rsidR="009A0150" w:rsidRPr="008D7CC8" w14:paraId="6D806403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3CBDB374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Peraphyllum ramosissimum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Nutt.</w:t>
            </w:r>
          </w:p>
        </w:tc>
        <w:tc>
          <w:tcPr>
            <w:tcW w:w="2825" w:type="dxa"/>
            <w:noWrap/>
            <w:vAlign w:val="center"/>
          </w:tcPr>
          <w:p w14:paraId="549A33FE" w14:textId="0E061748" w:rsidR="009A0150" w:rsidRPr="00552BF3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2BF3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3AC982B9" w14:textId="5D4C8F7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5FA8B8D0" w14:textId="37737FB3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33,838</w:t>
            </w:r>
          </w:p>
        </w:tc>
        <w:tc>
          <w:tcPr>
            <w:tcW w:w="1459" w:type="dxa"/>
            <w:noWrap/>
            <w:vAlign w:val="center"/>
          </w:tcPr>
          <w:p w14:paraId="66C6F9F2" w14:textId="40C7EB96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2BF3">
              <w:rPr>
                <w:rFonts w:cs="Times New Roman"/>
                <w:color w:val="000000" w:themeColor="text1"/>
                <w:szCs w:val="24"/>
              </w:rPr>
              <w:t>KY420011</w:t>
            </w:r>
          </w:p>
        </w:tc>
        <w:tc>
          <w:tcPr>
            <w:tcW w:w="1491" w:type="dxa"/>
            <w:noWrap/>
            <w:vAlign w:val="center"/>
          </w:tcPr>
          <w:p w14:paraId="7A6FB8D0" w14:textId="4FDB58C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2B120617" w14:textId="57655EE6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18BC22A7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7869C9FF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Phippsiomeles mexicana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Baill.) B.B.Liu &amp; J.Wen</w:t>
            </w:r>
          </w:p>
        </w:tc>
        <w:tc>
          <w:tcPr>
            <w:tcW w:w="2825" w:type="dxa"/>
            <w:noWrap/>
            <w:vAlign w:val="center"/>
            <w:hideMark/>
          </w:tcPr>
          <w:p w14:paraId="0D772451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R.Mevaugh 13607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2EB8E176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7,510,758</w:t>
            </w:r>
          </w:p>
        </w:tc>
        <w:tc>
          <w:tcPr>
            <w:tcW w:w="1422" w:type="dxa"/>
            <w:noWrap/>
            <w:vAlign w:val="center"/>
            <w:hideMark/>
          </w:tcPr>
          <w:p w14:paraId="05AE41E4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927</w:t>
            </w:r>
          </w:p>
        </w:tc>
        <w:tc>
          <w:tcPr>
            <w:tcW w:w="1459" w:type="dxa"/>
            <w:noWrap/>
            <w:vAlign w:val="center"/>
            <w:hideMark/>
          </w:tcPr>
          <w:p w14:paraId="09226906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2003</w:t>
            </w:r>
          </w:p>
        </w:tc>
        <w:tc>
          <w:tcPr>
            <w:tcW w:w="1491" w:type="dxa"/>
            <w:noWrap/>
            <w:vAlign w:val="center"/>
            <w:hideMark/>
          </w:tcPr>
          <w:p w14:paraId="0823D091" w14:textId="767F56BA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8</w:t>
            </w:r>
          </w:p>
        </w:tc>
        <w:tc>
          <w:tcPr>
            <w:tcW w:w="1493" w:type="dxa"/>
            <w:noWrap/>
            <w:vAlign w:val="center"/>
            <w:hideMark/>
          </w:tcPr>
          <w:p w14:paraId="610505C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02</w:t>
            </w:r>
          </w:p>
        </w:tc>
      </w:tr>
      <w:tr w:rsidR="009A0150" w:rsidRPr="008D7CC8" w14:paraId="323AAF93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7788BFA8" w14:textId="03BD6FC2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Photinia beckii </w:t>
            </w:r>
            <w:r w:rsidRPr="007F0BD2">
              <w:rPr>
                <w:rFonts w:cs="Times New Roman"/>
                <w:color w:val="000000" w:themeColor="text1"/>
                <w:szCs w:val="24"/>
              </w:rPr>
              <w:t>C.K.Schneid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542D878A" w14:textId="6DCD4E59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>Anshun Ex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pedition 1976 </w:t>
            </w:r>
            <w:r w:rsidRPr="006838ED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71B5AE8B" w14:textId="3A8EEE6D" w:rsidR="009A0150" w:rsidRPr="008D7CC8" w:rsidRDefault="002455B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455B8">
              <w:rPr>
                <w:rFonts w:cs="Times New Roman"/>
                <w:color w:val="000000" w:themeColor="text1"/>
                <w:szCs w:val="24"/>
              </w:rPr>
              <w:t>4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2455B8">
              <w:rPr>
                <w:rFonts w:cs="Times New Roman"/>
                <w:color w:val="000000" w:themeColor="text1"/>
                <w:szCs w:val="24"/>
              </w:rPr>
              <w:t>865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2455B8">
              <w:rPr>
                <w:rFonts w:cs="Times New Roman"/>
                <w:color w:val="000000" w:themeColor="text1"/>
                <w:szCs w:val="24"/>
              </w:rPr>
              <w:t>748</w:t>
            </w:r>
          </w:p>
        </w:tc>
        <w:tc>
          <w:tcPr>
            <w:tcW w:w="1422" w:type="dxa"/>
            <w:noWrap/>
            <w:vAlign w:val="center"/>
          </w:tcPr>
          <w:p w14:paraId="61F5FC89" w14:textId="43B3E9F1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230</w:t>
            </w:r>
          </w:p>
        </w:tc>
        <w:tc>
          <w:tcPr>
            <w:tcW w:w="1459" w:type="dxa"/>
            <w:noWrap/>
            <w:vAlign w:val="center"/>
          </w:tcPr>
          <w:p w14:paraId="34E5FF4B" w14:textId="043E71ED" w:rsidR="009A0150" w:rsidRPr="008D7CC8" w:rsidRDefault="001A467E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467E">
              <w:rPr>
                <w:rFonts w:cs="Times New Roman"/>
                <w:color w:val="000000" w:themeColor="text1"/>
                <w:szCs w:val="24"/>
              </w:rPr>
              <w:t>MN577889</w:t>
            </w:r>
          </w:p>
        </w:tc>
        <w:tc>
          <w:tcPr>
            <w:tcW w:w="1491" w:type="dxa"/>
            <w:noWrap/>
            <w:vAlign w:val="center"/>
          </w:tcPr>
          <w:p w14:paraId="767FACD2" w14:textId="79167208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29</w:t>
            </w:r>
          </w:p>
        </w:tc>
        <w:tc>
          <w:tcPr>
            <w:tcW w:w="1493" w:type="dxa"/>
            <w:noWrap/>
            <w:vAlign w:val="center"/>
          </w:tcPr>
          <w:p w14:paraId="1B15E68F" w14:textId="08CC178E" w:rsidR="009A0150" w:rsidRPr="008D7CC8" w:rsidRDefault="001A467E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467E">
              <w:rPr>
                <w:rFonts w:cs="Times New Roman"/>
                <w:color w:val="000000" w:themeColor="text1"/>
                <w:szCs w:val="24"/>
              </w:rPr>
              <w:t>MN577925</w:t>
            </w:r>
          </w:p>
        </w:tc>
      </w:tr>
      <w:tr w:rsidR="009A0150" w:rsidRPr="008D7CC8" w14:paraId="7E7914F8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42CB68E" w14:textId="15308BE2" w:rsidR="009A0150" w:rsidRPr="007F0BD2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687A6A">
              <w:rPr>
                <w:rFonts w:cs="Times New Roman"/>
                <w:i/>
                <w:color w:val="000000" w:themeColor="text1"/>
                <w:szCs w:val="24"/>
              </w:rPr>
              <w:t xml:space="preserve">Photinia davidiana </w:t>
            </w:r>
            <w:r w:rsidRPr="00687A6A">
              <w:rPr>
                <w:rFonts w:cs="Times New Roman"/>
                <w:color w:val="000000" w:themeColor="text1"/>
                <w:szCs w:val="24"/>
              </w:rPr>
              <w:t>(Decne.) Cardot</w:t>
            </w:r>
          </w:p>
        </w:tc>
        <w:tc>
          <w:tcPr>
            <w:tcW w:w="2825" w:type="dxa"/>
            <w:noWrap/>
            <w:vAlign w:val="center"/>
          </w:tcPr>
          <w:p w14:paraId="42641FF5" w14:textId="0705F39F" w:rsidR="009A0150" w:rsidRPr="0055793A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162AC097" w14:textId="6F4C280A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012B1862" w14:textId="2E3B6741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33,8</w:t>
            </w:r>
            <w:r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459" w:type="dxa"/>
            <w:noWrap/>
            <w:vAlign w:val="center"/>
          </w:tcPr>
          <w:p w14:paraId="6D530B91" w14:textId="5FFB42E0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5793A">
              <w:rPr>
                <w:rFonts w:cs="Times New Roman"/>
                <w:color w:val="000000" w:themeColor="text1"/>
                <w:szCs w:val="24"/>
              </w:rPr>
              <w:t>KY420003</w:t>
            </w:r>
          </w:p>
        </w:tc>
        <w:tc>
          <w:tcPr>
            <w:tcW w:w="1491" w:type="dxa"/>
            <w:noWrap/>
            <w:vAlign w:val="center"/>
          </w:tcPr>
          <w:p w14:paraId="25EF9AB6" w14:textId="52F28E70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740EFFD2" w14:textId="78A01FA1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13E570C3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2B97551" w14:textId="3B64D4B2" w:rsidR="009A0150" w:rsidRPr="007F0BD2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Photinia glabr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Thunb.) Maxim.</w:t>
            </w:r>
          </w:p>
        </w:tc>
        <w:tc>
          <w:tcPr>
            <w:tcW w:w="2825" w:type="dxa"/>
            <w:noWrap/>
            <w:vAlign w:val="center"/>
          </w:tcPr>
          <w:p w14:paraId="6FD65D85" w14:textId="264084BC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P1901-2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</w:tcPr>
          <w:p w14:paraId="0DCEA0E5" w14:textId="1430F27F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5,868,944</w:t>
            </w:r>
          </w:p>
        </w:tc>
        <w:tc>
          <w:tcPr>
            <w:tcW w:w="1422" w:type="dxa"/>
            <w:noWrap/>
            <w:vAlign w:val="center"/>
          </w:tcPr>
          <w:p w14:paraId="4AFF221F" w14:textId="34D3AF94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571</w:t>
            </w:r>
          </w:p>
        </w:tc>
        <w:tc>
          <w:tcPr>
            <w:tcW w:w="1459" w:type="dxa"/>
            <w:noWrap/>
            <w:vAlign w:val="center"/>
          </w:tcPr>
          <w:p w14:paraId="38CCCA31" w14:textId="3803988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77</w:t>
            </w:r>
          </w:p>
        </w:tc>
        <w:tc>
          <w:tcPr>
            <w:tcW w:w="1491" w:type="dxa"/>
            <w:noWrap/>
            <w:vAlign w:val="center"/>
          </w:tcPr>
          <w:p w14:paraId="237585DB" w14:textId="1C3DEDEB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08</w:t>
            </w:r>
          </w:p>
        </w:tc>
        <w:tc>
          <w:tcPr>
            <w:tcW w:w="1493" w:type="dxa"/>
            <w:noWrap/>
            <w:vAlign w:val="center"/>
          </w:tcPr>
          <w:p w14:paraId="6E9CE40B" w14:textId="4ABECAA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20</w:t>
            </w:r>
          </w:p>
        </w:tc>
      </w:tr>
      <w:tr w:rsidR="009A0150" w:rsidRPr="008D7CC8" w14:paraId="667970CB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23970A5D" w14:textId="7E7FA261" w:rsidR="009A0150" w:rsidRPr="007F0BD2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724A85">
              <w:rPr>
                <w:rFonts w:cs="Times New Roman"/>
                <w:i/>
                <w:color w:val="000000" w:themeColor="text1"/>
                <w:szCs w:val="24"/>
              </w:rPr>
              <w:t xml:space="preserve">Photinia integrifolia </w:t>
            </w:r>
            <w:r w:rsidRPr="00724A85">
              <w:rPr>
                <w:rFonts w:cs="Times New Roman"/>
                <w:color w:val="000000" w:themeColor="text1"/>
                <w:szCs w:val="24"/>
              </w:rPr>
              <w:t>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7475487B" w14:textId="2C94B2FF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X.H.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Jin et al. ST1585 </w:t>
            </w:r>
            <w:r w:rsidRPr="00724A85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526A8773" w14:textId="7E7A0586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0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99</w:t>
            </w:r>
            <w:r>
              <w:rPr>
                <w:rFonts w:cs="Times New Roman"/>
                <w:color w:val="000000" w:themeColor="text1"/>
                <w:szCs w:val="24"/>
              </w:rPr>
              <w:t>4,936</w:t>
            </w:r>
          </w:p>
        </w:tc>
        <w:tc>
          <w:tcPr>
            <w:tcW w:w="1422" w:type="dxa"/>
            <w:noWrap/>
            <w:vAlign w:val="center"/>
          </w:tcPr>
          <w:p w14:paraId="5BDB2EDA" w14:textId="3244141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54</w:t>
            </w:r>
          </w:p>
        </w:tc>
        <w:tc>
          <w:tcPr>
            <w:tcW w:w="1459" w:type="dxa"/>
            <w:noWrap/>
            <w:vAlign w:val="center"/>
          </w:tcPr>
          <w:p w14:paraId="02A14681" w14:textId="0136F4A5" w:rsidR="009A0150" w:rsidRPr="008D7CC8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E66DD">
              <w:rPr>
                <w:rFonts w:cs="Times New Roman"/>
                <w:color w:val="000000" w:themeColor="text1"/>
                <w:szCs w:val="24"/>
              </w:rPr>
              <w:t>MN577879</w:t>
            </w:r>
          </w:p>
        </w:tc>
        <w:tc>
          <w:tcPr>
            <w:tcW w:w="1491" w:type="dxa"/>
            <w:noWrap/>
            <w:vAlign w:val="center"/>
          </w:tcPr>
          <w:p w14:paraId="001A6629" w14:textId="19D38BBA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0FCDD538" w14:textId="23E08326" w:rsidR="009A0150" w:rsidRPr="008D7CC8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E66DD">
              <w:rPr>
                <w:rFonts w:cs="Times New Roman"/>
                <w:color w:val="000000" w:themeColor="text1"/>
                <w:szCs w:val="24"/>
              </w:rPr>
              <w:t>MN577913</w:t>
            </w:r>
          </w:p>
        </w:tc>
      </w:tr>
      <w:tr w:rsidR="009A0150" w:rsidRPr="009411A4" w14:paraId="59160046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2D4A63BA" w14:textId="6FC7DFFD" w:rsidR="009A0150" w:rsidRPr="009411A4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Photinia lanuginosa </w:t>
            </w:r>
            <w:r w:rsidRPr="009411A4">
              <w:rPr>
                <w:rFonts w:cs="Times New Roman"/>
                <w:color w:val="000000" w:themeColor="text1"/>
                <w:szCs w:val="24"/>
                <w:lang w:val="es-CR"/>
              </w:rPr>
              <w:t>T.T.Yu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19E0A792" w14:textId="0AAEA2E7" w:rsidR="009A0150" w:rsidRPr="009411A4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  <w:lang w:val="es-CR"/>
              </w:rPr>
              <w:t xml:space="preserve">Z.C.Luo </w:t>
            </w:r>
            <w:r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730 </w:t>
            </w:r>
            <w:r w:rsidRPr="00A561B6">
              <w:rPr>
                <w:rFonts w:cs="Times New Roman"/>
                <w:color w:val="000000" w:themeColor="text1"/>
                <w:szCs w:val="24"/>
                <w:lang w:val="es-C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5A894D13" w14:textId="6577A2BA" w:rsidR="009A0150" w:rsidRPr="009411A4" w:rsidRDefault="00FF74E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FF74E4">
              <w:rPr>
                <w:rFonts w:cs="Times New Roman"/>
                <w:color w:val="000000" w:themeColor="text1"/>
                <w:szCs w:val="24"/>
                <w:lang w:val="es-CR"/>
              </w:rPr>
              <w:t>37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 w:rsidRPr="00FF74E4">
              <w:rPr>
                <w:rFonts w:cs="Times New Roman"/>
                <w:color w:val="000000" w:themeColor="text1"/>
                <w:szCs w:val="24"/>
                <w:lang w:val="es-CR"/>
              </w:rPr>
              <w:t>926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 w:rsidRPr="00FF74E4">
              <w:rPr>
                <w:rFonts w:cs="Times New Roman"/>
                <w:color w:val="000000" w:themeColor="text1"/>
                <w:szCs w:val="24"/>
                <w:lang w:val="es-CR"/>
              </w:rPr>
              <w:t>324</w:t>
            </w:r>
          </w:p>
        </w:tc>
        <w:tc>
          <w:tcPr>
            <w:tcW w:w="1422" w:type="dxa"/>
            <w:noWrap/>
            <w:vAlign w:val="center"/>
          </w:tcPr>
          <w:p w14:paraId="605EC537" w14:textId="263A7DED" w:rsidR="009A0150" w:rsidRPr="009411A4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60,184</w:t>
            </w:r>
          </w:p>
        </w:tc>
        <w:tc>
          <w:tcPr>
            <w:tcW w:w="1459" w:type="dxa"/>
            <w:noWrap/>
            <w:vAlign w:val="center"/>
          </w:tcPr>
          <w:p w14:paraId="2EC0BDBA" w14:textId="10F7D31E" w:rsidR="009A0150" w:rsidRPr="009411A4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3E66DD">
              <w:rPr>
                <w:rFonts w:cs="Times New Roman"/>
                <w:color w:val="000000" w:themeColor="text1"/>
                <w:szCs w:val="24"/>
                <w:lang w:val="es-CR"/>
              </w:rPr>
              <w:t>MN577890</w:t>
            </w:r>
          </w:p>
        </w:tc>
        <w:tc>
          <w:tcPr>
            <w:tcW w:w="1491" w:type="dxa"/>
            <w:noWrap/>
            <w:vAlign w:val="center"/>
          </w:tcPr>
          <w:p w14:paraId="333B4DE1" w14:textId="494DFBB5" w:rsidR="009A0150" w:rsidRPr="009411A4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05278B41" w14:textId="62E35DB9" w:rsidR="009A0150" w:rsidRPr="009411A4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3E66DD">
              <w:rPr>
                <w:rFonts w:cs="Times New Roman"/>
                <w:color w:val="000000" w:themeColor="text1"/>
                <w:szCs w:val="24"/>
                <w:lang w:val="es-CR"/>
              </w:rPr>
              <w:t>MN577926</w:t>
            </w:r>
          </w:p>
        </w:tc>
      </w:tr>
      <w:tr w:rsidR="009A0150" w:rsidRPr="009411A4" w14:paraId="551FC352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20CD28B" w14:textId="3A2F76C2" w:rsidR="009A0150" w:rsidRPr="009411A4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Photinia lochengensis </w:t>
            </w:r>
            <w:r w:rsidRPr="0030691C">
              <w:rPr>
                <w:rFonts w:cs="Times New Roman"/>
                <w:color w:val="000000" w:themeColor="text1"/>
                <w:szCs w:val="24"/>
                <w:lang w:val="es-CR"/>
              </w:rPr>
              <w:t>T.T.Yu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10F5C72F" w14:textId="7D2FD942" w:rsidR="009A0150" w:rsidRPr="009411A4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  <w:lang w:val="es-CR"/>
              </w:rPr>
              <w:t xml:space="preserve">G.R.Long 89009 </w:t>
            </w:r>
            <w:r w:rsidRPr="00C70DCE">
              <w:rPr>
                <w:rFonts w:cs="Times New Roman" w:hint="eastAsia"/>
                <w:color w:val="000000" w:themeColor="text1"/>
                <w:szCs w:val="24"/>
                <w:lang w:val="es-CR"/>
              </w:rPr>
              <w:t>(</w:t>
            </w:r>
            <w:r w:rsidRPr="00C70DCE">
              <w:rPr>
                <w:rFonts w:cs="Times New Roman"/>
                <w:color w:val="000000" w:themeColor="text1"/>
                <w:szCs w:val="24"/>
                <w:lang w:val="es-CR"/>
              </w:rPr>
              <w:t>PE</w:t>
            </w:r>
            <w:r w:rsidRPr="00C70DCE">
              <w:rPr>
                <w:rFonts w:cs="Times New Roman" w:hint="eastAsia"/>
                <w:color w:val="000000" w:themeColor="text1"/>
                <w:szCs w:val="24"/>
                <w:lang w:val="es-CR"/>
              </w:rPr>
              <w:t>)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3FE721C1" w14:textId="55A096E7" w:rsidR="009A0150" w:rsidRPr="009411A4" w:rsidRDefault="002455B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2455B8">
              <w:rPr>
                <w:rFonts w:cs="Times New Roman"/>
                <w:color w:val="000000" w:themeColor="text1"/>
                <w:szCs w:val="24"/>
                <w:lang w:val="es-CR"/>
              </w:rPr>
              <w:t>30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 w:rsidRPr="002455B8">
              <w:rPr>
                <w:rFonts w:cs="Times New Roman"/>
                <w:color w:val="000000" w:themeColor="text1"/>
                <w:szCs w:val="24"/>
                <w:lang w:val="es-CR"/>
              </w:rPr>
              <w:t>171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 w:rsidRPr="002455B8">
              <w:rPr>
                <w:rFonts w:cs="Times New Roman"/>
                <w:color w:val="000000" w:themeColor="text1"/>
                <w:szCs w:val="24"/>
                <w:lang w:val="es-CR"/>
              </w:rPr>
              <w:t>458</w:t>
            </w:r>
          </w:p>
        </w:tc>
        <w:tc>
          <w:tcPr>
            <w:tcW w:w="1422" w:type="dxa"/>
            <w:noWrap/>
            <w:vAlign w:val="center"/>
          </w:tcPr>
          <w:p w14:paraId="2106AE20" w14:textId="60718E6E" w:rsidR="009A0150" w:rsidRPr="009411A4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60,201</w:t>
            </w:r>
          </w:p>
        </w:tc>
        <w:tc>
          <w:tcPr>
            <w:tcW w:w="1459" w:type="dxa"/>
            <w:noWrap/>
            <w:vAlign w:val="center"/>
          </w:tcPr>
          <w:p w14:paraId="1852C045" w14:textId="76AE9CC4" w:rsidR="009A0150" w:rsidRPr="009411A4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3E66DD">
              <w:rPr>
                <w:rFonts w:cs="Times New Roman"/>
                <w:color w:val="000000" w:themeColor="text1"/>
                <w:szCs w:val="24"/>
                <w:lang w:val="es-CR"/>
              </w:rPr>
              <w:t>MN577888</w:t>
            </w:r>
          </w:p>
        </w:tc>
        <w:tc>
          <w:tcPr>
            <w:tcW w:w="1491" w:type="dxa"/>
            <w:noWrap/>
            <w:vAlign w:val="center"/>
          </w:tcPr>
          <w:p w14:paraId="39A6C4D9" w14:textId="1062632A" w:rsidR="009A0150" w:rsidRPr="009411A4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6333</w:t>
            </w:r>
          </w:p>
        </w:tc>
        <w:tc>
          <w:tcPr>
            <w:tcW w:w="1493" w:type="dxa"/>
            <w:noWrap/>
            <w:vAlign w:val="center"/>
          </w:tcPr>
          <w:p w14:paraId="4DDA91FF" w14:textId="093AB489" w:rsidR="009A0150" w:rsidRPr="009411A4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3E66DD">
              <w:rPr>
                <w:rFonts w:cs="Times New Roman"/>
                <w:color w:val="000000" w:themeColor="text1"/>
                <w:szCs w:val="24"/>
                <w:lang w:val="es-CR"/>
              </w:rPr>
              <w:t>MN577924</w:t>
            </w:r>
          </w:p>
        </w:tc>
      </w:tr>
      <w:tr w:rsidR="009A0150" w:rsidRPr="00C40049" w14:paraId="727A283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7A8007C8" w14:textId="3A78D346" w:rsidR="009A0150" w:rsidRPr="009411A4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3835DC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Photinia prionophylla 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(Franch.) C.K.</w:t>
            </w:r>
            <w:r w:rsidRPr="003835DC">
              <w:rPr>
                <w:rFonts w:cs="Times New Roman"/>
                <w:color w:val="000000" w:themeColor="text1"/>
                <w:szCs w:val="24"/>
                <w:lang w:val="es-CR"/>
              </w:rPr>
              <w:t>Schneid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1CB78417" w14:textId="291E12E5" w:rsidR="009A0150" w:rsidRPr="00C4004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fr-FR"/>
              </w:rPr>
            </w:pPr>
            <w:r w:rsidRPr="00C40049">
              <w:rPr>
                <w:rFonts w:cs="Times New Roman" w:hint="eastAsia"/>
                <w:i/>
                <w:color w:val="000000" w:themeColor="text1"/>
                <w:szCs w:val="24"/>
                <w:lang w:val="fr-FR"/>
              </w:rPr>
              <w:t>Z.D.Fang et al.</w:t>
            </w:r>
            <w:r w:rsidRPr="00C40049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 xml:space="preserve"> 20-427 </w:t>
            </w:r>
            <w:r w:rsidRPr="00C40049">
              <w:rPr>
                <w:rFonts w:cs="Times New Roman"/>
                <w:color w:val="000000" w:themeColor="text1"/>
                <w:szCs w:val="24"/>
                <w:lang w:val="fr-FR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47531749" w14:textId="4FDA12BB" w:rsidR="009A0150" w:rsidRPr="00C40049" w:rsidRDefault="00A11C2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A11C23">
              <w:rPr>
                <w:rFonts w:cs="Times New Roman"/>
                <w:color w:val="000000" w:themeColor="text1"/>
                <w:szCs w:val="24"/>
                <w:lang w:val="fr-FR"/>
              </w:rPr>
              <w:t>39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 w:rsidRPr="00A11C23">
              <w:rPr>
                <w:rFonts w:cs="Times New Roman"/>
                <w:color w:val="000000" w:themeColor="text1"/>
                <w:szCs w:val="24"/>
                <w:lang w:val="fr-FR"/>
              </w:rPr>
              <w:t>155</w:t>
            </w:r>
            <w:r>
              <w:rPr>
                <w:rFonts w:cs="Times New Roman"/>
                <w:color w:val="000000" w:themeColor="text1"/>
                <w:szCs w:val="24"/>
                <w:lang w:val="fr-FR"/>
              </w:rPr>
              <w:t>,</w:t>
            </w:r>
            <w:r w:rsidRPr="00A11C23">
              <w:rPr>
                <w:rFonts w:cs="Times New Roman"/>
                <w:color w:val="000000" w:themeColor="text1"/>
                <w:szCs w:val="24"/>
                <w:lang w:val="fr-FR"/>
              </w:rPr>
              <w:t>912</w:t>
            </w:r>
          </w:p>
        </w:tc>
        <w:tc>
          <w:tcPr>
            <w:tcW w:w="1422" w:type="dxa"/>
            <w:noWrap/>
            <w:vAlign w:val="center"/>
          </w:tcPr>
          <w:p w14:paraId="59B11672" w14:textId="4E306059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160,333</w:t>
            </w:r>
          </w:p>
        </w:tc>
        <w:tc>
          <w:tcPr>
            <w:tcW w:w="1459" w:type="dxa"/>
            <w:noWrap/>
            <w:vAlign w:val="center"/>
          </w:tcPr>
          <w:p w14:paraId="79B705D4" w14:textId="76D9E235" w:rsidR="009A0150" w:rsidRPr="00C40049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3E66DD">
              <w:rPr>
                <w:rFonts w:cs="Times New Roman"/>
                <w:color w:val="000000" w:themeColor="text1"/>
                <w:szCs w:val="24"/>
                <w:lang w:val="fr-FR"/>
              </w:rPr>
              <w:t>MN577891</w:t>
            </w:r>
          </w:p>
        </w:tc>
        <w:tc>
          <w:tcPr>
            <w:tcW w:w="1491" w:type="dxa"/>
            <w:noWrap/>
            <w:vAlign w:val="center"/>
          </w:tcPr>
          <w:p w14:paraId="7D677DDD" w14:textId="084EC2DA" w:rsidR="009A0150" w:rsidRPr="00C40049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fr-FR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06547E33" w14:textId="644F3519" w:rsidR="009A0150" w:rsidRPr="00C40049" w:rsidRDefault="003E66D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3E66DD">
              <w:rPr>
                <w:rFonts w:cs="Times New Roman"/>
                <w:color w:val="000000" w:themeColor="text1"/>
                <w:szCs w:val="24"/>
                <w:lang w:val="fr-FR"/>
              </w:rPr>
              <w:t>MN577927</w:t>
            </w:r>
          </w:p>
        </w:tc>
      </w:tr>
      <w:tr w:rsidR="009A0150" w:rsidRPr="00C40049" w14:paraId="6FB4AF80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2C7250B2" w14:textId="77777777" w:rsidR="009A0150" w:rsidRPr="00974365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974365">
              <w:rPr>
                <w:rFonts w:cs="Times New Roman"/>
                <w:i/>
                <w:color w:val="000000" w:themeColor="text1"/>
                <w:szCs w:val="24"/>
              </w:rPr>
              <w:t>Photinia prunifolia</w:t>
            </w:r>
            <w:r w:rsidRPr="00974365">
              <w:rPr>
                <w:rFonts w:cs="Times New Roman"/>
                <w:color w:val="000000" w:themeColor="text1"/>
                <w:szCs w:val="24"/>
              </w:rPr>
              <w:t xml:space="preserve"> (Hook. &amp; Arn.) Lindl.</w:t>
            </w:r>
          </w:p>
        </w:tc>
        <w:tc>
          <w:tcPr>
            <w:tcW w:w="2825" w:type="dxa"/>
            <w:noWrap/>
            <w:vAlign w:val="center"/>
            <w:hideMark/>
          </w:tcPr>
          <w:p w14:paraId="388E893E" w14:textId="77777777" w:rsidR="009A0150" w:rsidRPr="00C4004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C4004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X.X.Zhou 1164</w:t>
            </w:r>
            <w:r w:rsidRPr="00C4004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4F33DB6D" w14:textId="77777777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C40049">
              <w:rPr>
                <w:rFonts w:cs="Times New Roman"/>
                <w:color w:val="000000" w:themeColor="text1"/>
                <w:szCs w:val="24"/>
                <w:lang w:val="es-CR"/>
              </w:rPr>
              <w:t>7,309,854</w:t>
            </w:r>
          </w:p>
        </w:tc>
        <w:tc>
          <w:tcPr>
            <w:tcW w:w="1422" w:type="dxa"/>
            <w:noWrap/>
            <w:vAlign w:val="center"/>
            <w:hideMark/>
          </w:tcPr>
          <w:p w14:paraId="1375BE84" w14:textId="77777777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C40049">
              <w:rPr>
                <w:rFonts w:cs="Times New Roman"/>
                <w:color w:val="000000" w:themeColor="text1"/>
                <w:szCs w:val="24"/>
                <w:lang w:val="es-CR"/>
              </w:rPr>
              <w:t>159,757</w:t>
            </w:r>
          </w:p>
        </w:tc>
        <w:tc>
          <w:tcPr>
            <w:tcW w:w="1459" w:type="dxa"/>
            <w:noWrap/>
            <w:vAlign w:val="center"/>
            <w:hideMark/>
          </w:tcPr>
          <w:p w14:paraId="271A803B" w14:textId="77777777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C40049">
              <w:rPr>
                <w:rFonts w:cs="Times New Roman"/>
                <w:color w:val="000000" w:themeColor="text1"/>
                <w:szCs w:val="24"/>
                <w:lang w:val="es-CR"/>
              </w:rPr>
              <w:t>MK920279</w:t>
            </w:r>
          </w:p>
        </w:tc>
        <w:tc>
          <w:tcPr>
            <w:tcW w:w="1491" w:type="dxa"/>
            <w:noWrap/>
            <w:vAlign w:val="center"/>
            <w:hideMark/>
          </w:tcPr>
          <w:p w14:paraId="3EB62CB4" w14:textId="60D44DE1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C40049">
              <w:rPr>
                <w:rFonts w:cs="Times New Roman"/>
                <w:color w:val="000000" w:themeColor="text1"/>
                <w:szCs w:val="24"/>
                <w:lang w:val="es-CR"/>
              </w:rPr>
              <w:t>6210</w:t>
            </w:r>
          </w:p>
        </w:tc>
        <w:tc>
          <w:tcPr>
            <w:tcW w:w="1493" w:type="dxa"/>
            <w:noWrap/>
            <w:vAlign w:val="center"/>
            <w:hideMark/>
          </w:tcPr>
          <w:p w14:paraId="6DDDC3FD" w14:textId="77777777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C40049">
              <w:rPr>
                <w:rFonts w:cs="Times New Roman"/>
                <w:color w:val="000000" w:themeColor="text1"/>
                <w:szCs w:val="24"/>
                <w:lang w:val="es-CR"/>
              </w:rPr>
              <w:t>MN216022</w:t>
            </w:r>
          </w:p>
        </w:tc>
      </w:tr>
      <w:tr w:rsidR="009A0150" w:rsidRPr="00C40049" w14:paraId="344D2CE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544B5EA6" w14:textId="38D91BAE" w:rsidR="009A0150" w:rsidRPr="00C4004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C33B57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 xml:space="preserve">Photinia serratifolia </w:t>
            </w:r>
            <w:r w:rsidRPr="00C33B57">
              <w:rPr>
                <w:rFonts w:cs="Times New Roman"/>
                <w:color w:val="000000" w:themeColor="text1"/>
                <w:szCs w:val="24"/>
                <w:lang w:val="es-CR"/>
              </w:rPr>
              <w:t>(Desf.) Kalkman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6A7AD8E0" w14:textId="745E5628" w:rsidR="009A0150" w:rsidRPr="00C4004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  <w:lang w:val="es-CR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2408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5DEE9A9" w14:textId="24A5BBB7" w:rsidR="009A0150" w:rsidRPr="00C40049" w:rsidRDefault="0021683B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39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261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848</w:t>
            </w:r>
          </w:p>
        </w:tc>
        <w:tc>
          <w:tcPr>
            <w:tcW w:w="1422" w:type="dxa"/>
            <w:noWrap/>
            <w:vAlign w:val="center"/>
          </w:tcPr>
          <w:p w14:paraId="53B6BB88" w14:textId="54C23F83" w:rsidR="009A0150" w:rsidRPr="00C40049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160,2</w:t>
            </w:r>
            <w:r>
              <w:rPr>
                <w:rFonts w:cs="Times New Roman"/>
                <w:color w:val="000000" w:themeColor="text1"/>
                <w:szCs w:val="24"/>
                <w:lang w:val="es-CR"/>
              </w:rPr>
              <w:t>54</w:t>
            </w:r>
          </w:p>
        </w:tc>
        <w:tc>
          <w:tcPr>
            <w:tcW w:w="1459" w:type="dxa"/>
            <w:noWrap/>
            <w:vAlign w:val="center"/>
          </w:tcPr>
          <w:p w14:paraId="244520A8" w14:textId="3C6FF334" w:rsidR="009A0150" w:rsidRPr="00C40049" w:rsidRDefault="005E4DDC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5E4DDC">
              <w:rPr>
                <w:rFonts w:cs="Times New Roman"/>
                <w:color w:val="000000" w:themeColor="text1"/>
                <w:szCs w:val="24"/>
                <w:lang w:val="es-CR"/>
              </w:rPr>
              <w:t>MN577865</w:t>
            </w:r>
          </w:p>
        </w:tc>
        <w:tc>
          <w:tcPr>
            <w:tcW w:w="1491" w:type="dxa"/>
            <w:noWrap/>
            <w:vAlign w:val="center"/>
          </w:tcPr>
          <w:p w14:paraId="0B02951E" w14:textId="3D9141FC" w:rsidR="009A0150" w:rsidRPr="00C40049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val="es-CR"/>
              </w:rPr>
              <w:t>6331</w:t>
            </w:r>
          </w:p>
        </w:tc>
        <w:tc>
          <w:tcPr>
            <w:tcW w:w="1493" w:type="dxa"/>
            <w:noWrap/>
            <w:vAlign w:val="center"/>
          </w:tcPr>
          <w:p w14:paraId="7D1F4955" w14:textId="743FB9CA" w:rsidR="009A0150" w:rsidRPr="00C40049" w:rsidRDefault="005E4DDC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5E4DDC">
              <w:rPr>
                <w:rFonts w:cs="Times New Roman"/>
                <w:color w:val="000000" w:themeColor="text1"/>
                <w:szCs w:val="24"/>
                <w:lang w:val="es-CR"/>
              </w:rPr>
              <w:t>MN577898</w:t>
            </w:r>
          </w:p>
        </w:tc>
      </w:tr>
      <w:tr w:rsidR="009A0150" w:rsidRPr="008D7CC8" w14:paraId="55F60D50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68526169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Photinia taishunensis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G.H.Xia, L.H.Lou &amp; S.H.Jin</w:t>
            </w:r>
          </w:p>
        </w:tc>
        <w:tc>
          <w:tcPr>
            <w:tcW w:w="2825" w:type="dxa"/>
            <w:noWrap/>
            <w:vAlign w:val="center"/>
            <w:hideMark/>
          </w:tcPr>
          <w:p w14:paraId="3B6FE964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P1950-5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4F596F8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,088,121</w:t>
            </w:r>
          </w:p>
        </w:tc>
        <w:tc>
          <w:tcPr>
            <w:tcW w:w="1422" w:type="dxa"/>
            <w:noWrap/>
            <w:vAlign w:val="center"/>
            <w:hideMark/>
          </w:tcPr>
          <w:p w14:paraId="3519665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572</w:t>
            </w:r>
          </w:p>
        </w:tc>
        <w:tc>
          <w:tcPr>
            <w:tcW w:w="1459" w:type="dxa"/>
            <w:noWrap/>
            <w:vAlign w:val="center"/>
            <w:hideMark/>
          </w:tcPr>
          <w:p w14:paraId="2A77E396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78</w:t>
            </w:r>
          </w:p>
        </w:tc>
        <w:tc>
          <w:tcPr>
            <w:tcW w:w="1491" w:type="dxa"/>
            <w:noWrap/>
            <w:vAlign w:val="center"/>
            <w:hideMark/>
          </w:tcPr>
          <w:p w14:paraId="5462AC03" w14:textId="19867069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08</w:t>
            </w:r>
          </w:p>
        </w:tc>
        <w:tc>
          <w:tcPr>
            <w:tcW w:w="1493" w:type="dxa"/>
            <w:noWrap/>
            <w:vAlign w:val="center"/>
            <w:hideMark/>
          </w:tcPr>
          <w:p w14:paraId="686DC39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21</w:t>
            </w:r>
          </w:p>
        </w:tc>
      </w:tr>
      <w:tr w:rsidR="009A0150" w:rsidRPr="008D7CC8" w14:paraId="592B99C3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4BB1ED1B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Pourthiaea villos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Thunb.) Decne.</w:t>
            </w:r>
          </w:p>
        </w:tc>
        <w:tc>
          <w:tcPr>
            <w:tcW w:w="2825" w:type="dxa"/>
            <w:noWrap/>
            <w:vAlign w:val="center"/>
            <w:hideMark/>
          </w:tcPr>
          <w:p w14:paraId="03E20805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P1919-3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115A47D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2,844,729</w:t>
            </w:r>
          </w:p>
        </w:tc>
        <w:tc>
          <w:tcPr>
            <w:tcW w:w="1422" w:type="dxa"/>
            <w:noWrap/>
            <w:vAlign w:val="center"/>
            <w:hideMark/>
          </w:tcPr>
          <w:p w14:paraId="4F81BF8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401</w:t>
            </w:r>
          </w:p>
        </w:tc>
        <w:tc>
          <w:tcPr>
            <w:tcW w:w="1459" w:type="dxa"/>
            <w:noWrap/>
            <w:vAlign w:val="center"/>
            <w:hideMark/>
          </w:tcPr>
          <w:p w14:paraId="3F9E0E3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89</w:t>
            </w:r>
          </w:p>
        </w:tc>
        <w:tc>
          <w:tcPr>
            <w:tcW w:w="1491" w:type="dxa"/>
            <w:noWrap/>
            <w:vAlign w:val="center"/>
            <w:hideMark/>
          </w:tcPr>
          <w:p w14:paraId="2D932759" w14:textId="5A38BCC1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07</w:t>
            </w:r>
          </w:p>
        </w:tc>
        <w:tc>
          <w:tcPr>
            <w:tcW w:w="1493" w:type="dxa"/>
            <w:noWrap/>
            <w:vAlign w:val="center"/>
            <w:hideMark/>
          </w:tcPr>
          <w:p w14:paraId="015947FE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09</w:t>
            </w:r>
          </w:p>
        </w:tc>
      </w:tr>
      <w:tr w:rsidR="009A0150" w:rsidRPr="008D7CC8" w14:paraId="3D752E1B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54CA4D93" w14:textId="23B83322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1142EA">
              <w:rPr>
                <w:rFonts w:cs="Times New Roman"/>
                <w:i/>
                <w:color w:val="000000" w:themeColor="text1"/>
                <w:szCs w:val="24"/>
              </w:rPr>
              <w:t xml:space="preserve">Pseudocydonia sinensis </w:t>
            </w:r>
            <w:r w:rsidRPr="001142EA">
              <w:rPr>
                <w:rFonts w:cs="Times New Roman"/>
                <w:color w:val="000000" w:themeColor="text1"/>
                <w:szCs w:val="24"/>
              </w:rPr>
              <w:t>(Thouin) C.K.Schneid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700ED54B" w14:textId="2F085131" w:rsidR="009A0150" w:rsidRPr="001142EA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3981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41996BC" w14:textId="17FBB4BE" w:rsidR="009A0150" w:rsidRPr="008D7CC8" w:rsidRDefault="0000274D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7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33</w:t>
            </w:r>
            <w:r>
              <w:rPr>
                <w:rFonts w:cs="Times New Roman"/>
                <w:color w:val="000000" w:themeColor="text1"/>
                <w:szCs w:val="24"/>
              </w:rPr>
              <w:t>8,914</w:t>
            </w:r>
          </w:p>
        </w:tc>
        <w:tc>
          <w:tcPr>
            <w:tcW w:w="1422" w:type="dxa"/>
            <w:noWrap/>
            <w:vAlign w:val="center"/>
          </w:tcPr>
          <w:p w14:paraId="64B860C5" w14:textId="6F218AA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445</w:t>
            </w:r>
          </w:p>
        </w:tc>
        <w:tc>
          <w:tcPr>
            <w:tcW w:w="1459" w:type="dxa"/>
            <w:noWrap/>
            <w:vAlign w:val="center"/>
          </w:tcPr>
          <w:p w14:paraId="1065416F" w14:textId="5F3A1E99" w:rsidR="009A0150" w:rsidRPr="008D7CC8" w:rsidRDefault="005E4DDC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E4DDC">
              <w:rPr>
                <w:rFonts w:cs="Times New Roman"/>
                <w:color w:val="000000" w:themeColor="text1"/>
                <w:szCs w:val="24"/>
              </w:rPr>
              <w:t>MN577871</w:t>
            </w:r>
          </w:p>
        </w:tc>
        <w:tc>
          <w:tcPr>
            <w:tcW w:w="1491" w:type="dxa"/>
            <w:noWrap/>
            <w:vAlign w:val="center"/>
          </w:tcPr>
          <w:p w14:paraId="178BE6F7" w14:textId="12AEF9F3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40</w:t>
            </w:r>
          </w:p>
        </w:tc>
        <w:tc>
          <w:tcPr>
            <w:tcW w:w="1493" w:type="dxa"/>
            <w:noWrap/>
            <w:vAlign w:val="center"/>
          </w:tcPr>
          <w:p w14:paraId="6D284893" w14:textId="6BA41CBE" w:rsidR="009A0150" w:rsidRPr="008D7CC8" w:rsidRDefault="005E4DDC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E4DDC">
              <w:rPr>
                <w:rFonts w:cs="Times New Roman"/>
                <w:color w:val="000000" w:themeColor="text1"/>
                <w:szCs w:val="24"/>
              </w:rPr>
              <w:t>MN577904</w:t>
            </w:r>
          </w:p>
        </w:tc>
      </w:tr>
      <w:tr w:rsidR="009A0150" w:rsidRPr="008D7CC8" w14:paraId="29D811C4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668AA14F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Pyracantha fortunean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Maxim.) H.L.Li</w:t>
            </w:r>
          </w:p>
        </w:tc>
        <w:tc>
          <w:tcPr>
            <w:tcW w:w="2825" w:type="dxa"/>
            <w:noWrap/>
            <w:vAlign w:val="center"/>
            <w:hideMark/>
          </w:tcPr>
          <w:p w14:paraId="6F5B334E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fr-FR"/>
              </w:rPr>
              <w:t>D.Y.Hong et al. 3443</w:t>
            </w:r>
            <w:r w:rsidRPr="008E3439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18CC2ED9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1,749,026</w:t>
            </w:r>
          </w:p>
        </w:tc>
        <w:tc>
          <w:tcPr>
            <w:tcW w:w="1422" w:type="dxa"/>
            <w:noWrap/>
            <w:vAlign w:val="center"/>
            <w:hideMark/>
          </w:tcPr>
          <w:p w14:paraId="6C2E09E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388</w:t>
            </w:r>
          </w:p>
        </w:tc>
        <w:tc>
          <w:tcPr>
            <w:tcW w:w="1459" w:type="dxa"/>
            <w:noWrap/>
            <w:vAlign w:val="center"/>
            <w:hideMark/>
          </w:tcPr>
          <w:p w14:paraId="3D3DEEC8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90</w:t>
            </w:r>
          </w:p>
        </w:tc>
        <w:tc>
          <w:tcPr>
            <w:tcW w:w="1491" w:type="dxa"/>
            <w:noWrap/>
            <w:vAlign w:val="center"/>
            <w:hideMark/>
          </w:tcPr>
          <w:p w14:paraId="0BFE33D2" w14:textId="5296F1E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17</w:t>
            </w:r>
          </w:p>
        </w:tc>
        <w:tc>
          <w:tcPr>
            <w:tcW w:w="1493" w:type="dxa"/>
            <w:noWrap/>
            <w:vAlign w:val="center"/>
            <w:hideMark/>
          </w:tcPr>
          <w:p w14:paraId="3216A58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13</w:t>
            </w:r>
          </w:p>
        </w:tc>
      </w:tr>
      <w:tr w:rsidR="009A0150" w:rsidRPr="008D7CC8" w14:paraId="2AD3A2A6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7D387CF" w14:textId="409E8678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F64BCB">
              <w:rPr>
                <w:rFonts w:cs="Times New Roman"/>
                <w:i/>
                <w:color w:val="000000" w:themeColor="text1"/>
                <w:szCs w:val="24"/>
              </w:rPr>
              <w:t xml:space="preserve">Pyrus communis </w:t>
            </w:r>
            <w:r w:rsidRPr="00F64BCB">
              <w:rPr>
                <w:rFonts w:cs="Times New Roman"/>
                <w:color w:val="000000" w:themeColor="text1"/>
                <w:szCs w:val="24"/>
              </w:rPr>
              <w:t>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590DCC24" w14:textId="5A692BB8" w:rsidR="009A015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932FD8">
              <w:rPr>
                <w:rFonts w:cs="Times New Roman"/>
                <w:i/>
                <w:color w:val="000000" w:themeColor="text1"/>
                <w:szCs w:val="24"/>
              </w:rPr>
              <w:t>FLPH Sichuan Expedition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 151081 </w:t>
            </w:r>
            <w:r w:rsidRPr="00932FD8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15D66E9" w14:textId="291BD2EB" w:rsidR="009A0150" w:rsidRPr="008D7CC8" w:rsidRDefault="00BB3BD5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49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98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000</w:t>
            </w:r>
          </w:p>
        </w:tc>
        <w:tc>
          <w:tcPr>
            <w:tcW w:w="1422" w:type="dxa"/>
            <w:noWrap/>
            <w:vAlign w:val="center"/>
          </w:tcPr>
          <w:p w14:paraId="7741A659" w14:textId="3A225118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60,171</w:t>
            </w:r>
          </w:p>
        </w:tc>
        <w:tc>
          <w:tcPr>
            <w:tcW w:w="1459" w:type="dxa"/>
            <w:noWrap/>
            <w:vAlign w:val="center"/>
          </w:tcPr>
          <w:p w14:paraId="2C979CE5" w14:textId="0D755214" w:rsidR="009A0150" w:rsidRPr="008D7CC8" w:rsidRDefault="005E4DDC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E4DDC">
              <w:rPr>
                <w:rFonts w:cs="Times New Roman"/>
                <w:color w:val="000000" w:themeColor="text1"/>
                <w:szCs w:val="24"/>
              </w:rPr>
              <w:t>MN577870</w:t>
            </w:r>
          </w:p>
        </w:tc>
        <w:tc>
          <w:tcPr>
            <w:tcW w:w="1491" w:type="dxa"/>
            <w:noWrap/>
            <w:vAlign w:val="center"/>
          </w:tcPr>
          <w:p w14:paraId="4F6AC63F" w14:textId="0A14294C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4E443C8C" w14:textId="4CDBA93F" w:rsidR="009A0150" w:rsidRPr="008D7CC8" w:rsidRDefault="005E4DDC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E4DDC">
              <w:rPr>
                <w:rFonts w:cs="Times New Roman"/>
                <w:color w:val="000000" w:themeColor="text1"/>
                <w:szCs w:val="24"/>
              </w:rPr>
              <w:t>MN577903</w:t>
            </w:r>
          </w:p>
        </w:tc>
      </w:tr>
      <w:tr w:rsidR="009A0150" w:rsidRPr="008D7CC8" w14:paraId="3074229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A1AC5F0" w14:textId="344A5DB6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Rhaphiolepis ferrugine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F.P.Metcalf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20286D7E" w14:textId="12D25764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P1900-3 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8E3439">
              <w:rPr>
                <w:rFonts w:cs="Times New Roman"/>
                <w:color w:val="000000" w:themeColor="text1"/>
                <w:szCs w:val="24"/>
              </w:rPr>
              <w:t>PE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49FD446D" w14:textId="27E323C3" w:rsidR="009A0150" w:rsidRPr="008D7CC8" w:rsidRDefault="00E95F8B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48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628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646</w:t>
            </w:r>
          </w:p>
        </w:tc>
        <w:tc>
          <w:tcPr>
            <w:tcW w:w="1422" w:type="dxa"/>
            <w:noWrap/>
            <w:vAlign w:val="center"/>
          </w:tcPr>
          <w:p w14:paraId="1436F8A5" w14:textId="0736CFAA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15</w:t>
            </w:r>
          </w:p>
        </w:tc>
        <w:tc>
          <w:tcPr>
            <w:tcW w:w="1459" w:type="dxa"/>
            <w:noWrap/>
            <w:vAlign w:val="center"/>
          </w:tcPr>
          <w:p w14:paraId="1BED8CC3" w14:textId="39CF07AF" w:rsidR="009A0150" w:rsidRPr="008D7CC8" w:rsidRDefault="00914FF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14FF0">
              <w:rPr>
                <w:rFonts w:cs="Times New Roman"/>
                <w:color w:val="000000" w:themeColor="text1"/>
                <w:szCs w:val="24"/>
              </w:rPr>
              <w:t>MN577866</w:t>
            </w:r>
          </w:p>
        </w:tc>
        <w:tc>
          <w:tcPr>
            <w:tcW w:w="1491" w:type="dxa"/>
            <w:noWrap/>
            <w:vAlign w:val="center"/>
          </w:tcPr>
          <w:p w14:paraId="033DDEDF" w14:textId="71D6F3DA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779BD62B" w14:textId="02D6E55F" w:rsidR="009A0150" w:rsidRPr="008D7CC8" w:rsidRDefault="00914FF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14FF0">
              <w:rPr>
                <w:rFonts w:cs="Times New Roman"/>
                <w:color w:val="000000" w:themeColor="text1"/>
                <w:szCs w:val="24"/>
              </w:rPr>
              <w:t>MN577899</w:t>
            </w:r>
          </w:p>
        </w:tc>
      </w:tr>
      <w:tr w:rsidR="009A0150" w:rsidRPr="008D7CC8" w14:paraId="6153BB2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239CB8B" w14:textId="7D6545BD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5C3D15">
              <w:rPr>
                <w:rFonts w:cs="Times New Roman"/>
                <w:i/>
                <w:color w:val="000000" w:themeColor="text1"/>
                <w:szCs w:val="24"/>
              </w:rPr>
              <w:t xml:space="preserve">Rhaphiolepis impressivena </w:t>
            </w:r>
            <w:r w:rsidRPr="005C3D15">
              <w:rPr>
                <w:rFonts w:cs="Times New Roman"/>
                <w:color w:val="000000" w:themeColor="text1"/>
                <w:szCs w:val="24"/>
              </w:rPr>
              <w:t>Masam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4E42416D" w14:textId="456B394D" w:rsidR="009A0150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>T.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C.Chen 11873 </w:t>
            </w:r>
            <w:r w:rsidRPr="00C20C4B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5ED4D9B3" w14:textId="7422ECD6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26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218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960</w:t>
            </w:r>
          </w:p>
        </w:tc>
        <w:tc>
          <w:tcPr>
            <w:tcW w:w="1422" w:type="dxa"/>
            <w:noWrap/>
            <w:vAlign w:val="center"/>
          </w:tcPr>
          <w:p w14:paraId="26B07F78" w14:textId="10D8BE1F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54</w:t>
            </w:r>
          </w:p>
        </w:tc>
        <w:tc>
          <w:tcPr>
            <w:tcW w:w="1459" w:type="dxa"/>
            <w:noWrap/>
            <w:vAlign w:val="center"/>
          </w:tcPr>
          <w:p w14:paraId="5C16F775" w14:textId="5D14C0DC" w:rsidR="009A0150" w:rsidRPr="008D7CC8" w:rsidRDefault="00914FF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14FF0">
              <w:rPr>
                <w:rFonts w:cs="Times New Roman"/>
                <w:color w:val="000000" w:themeColor="text1"/>
                <w:szCs w:val="24"/>
              </w:rPr>
              <w:t>MN577886</w:t>
            </w:r>
          </w:p>
        </w:tc>
        <w:tc>
          <w:tcPr>
            <w:tcW w:w="1491" w:type="dxa"/>
            <w:noWrap/>
            <w:vAlign w:val="center"/>
          </w:tcPr>
          <w:p w14:paraId="78202DAD" w14:textId="3035ADBF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05852E74" w14:textId="6F3C3390" w:rsidR="009A0150" w:rsidRPr="008D7CC8" w:rsidRDefault="00914FF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14FF0">
              <w:rPr>
                <w:rFonts w:cs="Times New Roman"/>
                <w:color w:val="000000" w:themeColor="text1"/>
                <w:szCs w:val="24"/>
              </w:rPr>
              <w:t>MN577921</w:t>
            </w:r>
          </w:p>
        </w:tc>
      </w:tr>
      <w:tr w:rsidR="009A0150" w:rsidRPr="008D7CC8" w14:paraId="549124AA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036671E" w14:textId="411B3E8C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Rhaphiolepis indic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L.) Lindl. ex Ker Gawl.</w:t>
            </w:r>
            <w:r w:rsidR="0055793A">
              <w:rPr>
                <w:rFonts w:cs="Times New Roman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2825" w:type="dxa"/>
            <w:noWrap/>
            <w:vAlign w:val="center"/>
          </w:tcPr>
          <w:p w14:paraId="421E991A" w14:textId="769217C1" w:rsidR="009A0150" w:rsidRPr="00577AD2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2AE464EC" w14:textId="76F3C843" w:rsidR="009A0150" w:rsidRPr="00577AD2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170077DF" w14:textId="0396C519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33,026</w:t>
            </w:r>
          </w:p>
        </w:tc>
        <w:tc>
          <w:tcPr>
            <w:tcW w:w="1459" w:type="dxa"/>
            <w:noWrap/>
            <w:vAlign w:val="center"/>
          </w:tcPr>
          <w:p w14:paraId="08035A17" w14:textId="0388558D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77AD2">
              <w:rPr>
                <w:rFonts w:cs="Times New Roman"/>
                <w:color w:val="000000" w:themeColor="text1"/>
                <w:szCs w:val="24"/>
              </w:rPr>
              <w:t>KY419927</w:t>
            </w:r>
          </w:p>
        </w:tc>
        <w:tc>
          <w:tcPr>
            <w:tcW w:w="1491" w:type="dxa"/>
            <w:noWrap/>
            <w:vAlign w:val="center"/>
          </w:tcPr>
          <w:p w14:paraId="03A3E10D" w14:textId="23E2D389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40FD6825" w14:textId="40A6C7BF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19988A3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58BF95EE" w14:textId="626F5DD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Rhaphiolepis indica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(L.) Lindl. ex Ker Gaw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48E7A3F3" w14:textId="2CCE86A3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2592</w:t>
            </w: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 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8E3439">
              <w:rPr>
                <w:rFonts w:cs="Times New Roman"/>
                <w:color w:val="000000" w:themeColor="text1"/>
                <w:szCs w:val="24"/>
              </w:rPr>
              <w:t>PE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79898EF8" w14:textId="32B66883" w:rsidR="009A0150" w:rsidRPr="008D7CC8" w:rsidRDefault="00B43A72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3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91,422</w:t>
            </w:r>
          </w:p>
        </w:tc>
        <w:tc>
          <w:tcPr>
            <w:tcW w:w="1422" w:type="dxa"/>
            <w:noWrap/>
            <w:vAlign w:val="center"/>
          </w:tcPr>
          <w:p w14:paraId="2D3EBD4D" w14:textId="7FFBF68C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466</w:t>
            </w:r>
          </w:p>
        </w:tc>
        <w:tc>
          <w:tcPr>
            <w:tcW w:w="1459" w:type="dxa"/>
            <w:noWrap/>
            <w:vAlign w:val="center"/>
          </w:tcPr>
          <w:p w14:paraId="5AF0FA87" w14:textId="05387F52" w:rsidR="009A0150" w:rsidRPr="008D7CC8" w:rsidRDefault="00914FF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14FF0">
              <w:rPr>
                <w:rFonts w:cs="Times New Roman"/>
                <w:color w:val="000000" w:themeColor="text1"/>
                <w:szCs w:val="24"/>
              </w:rPr>
              <w:t>MN577864</w:t>
            </w:r>
          </w:p>
        </w:tc>
        <w:tc>
          <w:tcPr>
            <w:tcW w:w="1491" w:type="dxa"/>
            <w:noWrap/>
            <w:vAlign w:val="center"/>
          </w:tcPr>
          <w:p w14:paraId="69C7F8CA" w14:textId="15D93E2F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37A03EDE" w14:textId="08E9B37F" w:rsidR="009A0150" w:rsidRPr="008D7CC8" w:rsidRDefault="00914FF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14FF0">
              <w:rPr>
                <w:rFonts w:cs="Times New Roman"/>
                <w:color w:val="000000" w:themeColor="text1"/>
                <w:szCs w:val="24"/>
              </w:rPr>
              <w:t>MN577897</w:t>
            </w:r>
          </w:p>
        </w:tc>
      </w:tr>
      <w:tr w:rsidR="009A0150" w:rsidRPr="008D7CC8" w14:paraId="2C09DBDF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0C5A7A1F" w14:textId="2D23F076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Rhaphiolepis lanceolat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H.H.Hu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060BB5FB" w14:textId="60C6CE2C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2153</w:t>
            </w: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 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8E3439">
              <w:rPr>
                <w:rFonts w:cs="Times New Roman"/>
                <w:color w:val="000000" w:themeColor="text1"/>
                <w:szCs w:val="24"/>
              </w:rPr>
              <w:t>PE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A5112F0" w14:textId="7876F5AA" w:rsidR="009A0150" w:rsidRPr="008D7CC8" w:rsidRDefault="000A0D2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29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048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960</w:t>
            </w:r>
          </w:p>
        </w:tc>
        <w:tc>
          <w:tcPr>
            <w:tcW w:w="1422" w:type="dxa"/>
            <w:noWrap/>
            <w:vAlign w:val="center"/>
          </w:tcPr>
          <w:p w14:paraId="63502FDE" w14:textId="50AD47F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688</w:t>
            </w:r>
          </w:p>
        </w:tc>
        <w:tc>
          <w:tcPr>
            <w:tcW w:w="1459" w:type="dxa"/>
            <w:noWrap/>
            <w:vAlign w:val="center"/>
          </w:tcPr>
          <w:p w14:paraId="164937B6" w14:textId="4AD2C39F" w:rsidR="009A0150" w:rsidRPr="008D7CC8" w:rsidRDefault="00133F65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33F65">
              <w:rPr>
                <w:rFonts w:cs="Times New Roman"/>
                <w:color w:val="000000" w:themeColor="text1"/>
                <w:szCs w:val="24"/>
              </w:rPr>
              <w:t>MN577867</w:t>
            </w:r>
          </w:p>
        </w:tc>
        <w:tc>
          <w:tcPr>
            <w:tcW w:w="1491" w:type="dxa"/>
            <w:noWrap/>
            <w:vAlign w:val="center"/>
          </w:tcPr>
          <w:p w14:paraId="11EAEF5A" w14:textId="739F778C" w:rsidR="009A0150" w:rsidRPr="008D7CC8" w:rsidRDefault="000E619F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7CED05F1" w14:textId="1F548C5A" w:rsidR="009A0150" w:rsidRPr="008D7CC8" w:rsidRDefault="00133F65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33F65">
              <w:rPr>
                <w:rFonts w:cs="Times New Roman"/>
                <w:color w:val="000000" w:themeColor="text1"/>
                <w:szCs w:val="24"/>
              </w:rPr>
              <w:t>MN577900</w:t>
            </w:r>
          </w:p>
        </w:tc>
      </w:tr>
      <w:tr w:rsidR="009A0150" w:rsidRPr="008D7CC8" w14:paraId="36E09F46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142E7CD" w14:textId="779B66A8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Rhaphiolepis major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Cardot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4EC34BEF" w14:textId="394B02CE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Wuyi Exped.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 xml:space="preserve">2188 </w:t>
            </w:r>
            <w:r w:rsidRPr="00E4723D">
              <w:rPr>
                <w:rFonts w:cs="Times New Roman"/>
                <w:color w:val="000000" w:themeColor="text1"/>
                <w:szCs w:val="24"/>
              </w:rPr>
              <w:t>(PE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3544ECF6" w14:textId="31F5EBEB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F55F3">
              <w:rPr>
                <w:rFonts w:cs="Times New Roman"/>
                <w:color w:val="000000" w:themeColor="text1"/>
                <w:szCs w:val="24"/>
              </w:rPr>
              <w:t>36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7F55F3">
              <w:rPr>
                <w:rFonts w:cs="Times New Roman"/>
                <w:color w:val="000000" w:themeColor="text1"/>
                <w:szCs w:val="24"/>
              </w:rPr>
              <w:t>411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7F55F3">
              <w:rPr>
                <w:rFonts w:cs="Times New Roman"/>
                <w:color w:val="000000" w:themeColor="text1"/>
                <w:szCs w:val="24"/>
              </w:rPr>
              <w:t>688</w:t>
            </w:r>
          </w:p>
        </w:tc>
        <w:tc>
          <w:tcPr>
            <w:tcW w:w="1422" w:type="dxa"/>
            <w:noWrap/>
            <w:vAlign w:val="center"/>
          </w:tcPr>
          <w:p w14:paraId="30436ABE" w14:textId="1FCF5DEB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28</w:t>
            </w:r>
          </w:p>
        </w:tc>
        <w:tc>
          <w:tcPr>
            <w:tcW w:w="1459" w:type="dxa"/>
            <w:noWrap/>
            <w:vAlign w:val="center"/>
          </w:tcPr>
          <w:p w14:paraId="2562B88B" w14:textId="4D47EBD9" w:rsidR="009A0150" w:rsidRPr="008D7CC8" w:rsidRDefault="00982B77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82B77">
              <w:rPr>
                <w:rFonts w:cs="Times New Roman"/>
                <w:color w:val="000000" w:themeColor="text1"/>
                <w:szCs w:val="24"/>
              </w:rPr>
              <w:t>MN577887</w:t>
            </w:r>
          </w:p>
        </w:tc>
        <w:tc>
          <w:tcPr>
            <w:tcW w:w="1491" w:type="dxa"/>
            <w:noWrap/>
            <w:vAlign w:val="center"/>
          </w:tcPr>
          <w:p w14:paraId="574E64D7" w14:textId="724712B1" w:rsidR="009A0150" w:rsidRPr="008D7CC8" w:rsidRDefault="00E465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757F7CB8" w14:textId="071ABF07" w:rsidR="009A0150" w:rsidRPr="008D7CC8" w:rsidRDefault="00982B77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82B77">
              <w:rPr>
                <w:rFonts w:cs="Times New Roman"/>
                <w:color w:val="000000" w:themeColor="text1"/>
                <w:szCs w:val="24"/>
              </w:rPr>
              <w:t>MN577922</w:t>
            </w:r>
          </w:p>
        </w:tc>
      </w:tr>
      <w:tr w:rsidR="009A0150" w:rsidRPr="008D7CC8" w14:paraId="603D51FE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380D565A" w14:textId="0C623CC3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Rhaphiolepis salicifoli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Li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72B67A28" w14:textId="3C7236CE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H.M.Li &amp; B.B.Liu 201815 </w:t>
            </w:r>
            <w:r w:rsidRPr="00925EA4">
              <w:rPr>
                <w:rFonts w:cs="Times New Roman" w:hint="eastAsia"/>
                <w:color w:val="000000" w:themeColor="text1"/>
                <w:szCs w:val="24"/>
              </w:rPr>
              <w:lastRenderedPageBreak/>
              <w:t>(</w:t>
            </w:r>
            <w:r w:rsidRPr="00925EA4">
              <w:rPr>
                <w:rFonts w:cs="Times New Roman"/>
                <w:color w:val="000000" w:themeColor="text1"/>
                <w:szCs w:val="24"/>
              </w:rPr>
              <w:t>PE</w:t>
            </w:r>
            <w:r w:rsidRPr="00925EA4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5D794AF6" w14:textId="504FECBD" w:rsidR="009A0150" w:rsidRPr="008D7CC8" w:rsidRDefault="007F55F3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lastRenderedPageBreak/>
              <w:t>28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516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636</w:t>
            </w:r>
          </w:p>
        </w:tc>
        <w:tc>
          <w:tcPr>
            <w:tcW w:w="1422" w:type="dxa"/>
            <w:noWrap/>
            <w:vAlign w:val="center"/>
          </w:tcPr>
          <w:p w14:paraId="113DB814" w14:textId="07DEBABE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,552</w:t>
            </w:r>
          </w:p>
        </w:tc>
        <w:tc>
          <w:tcPr>
            <w:tcW w:w="1459" w:type="dxa"/>
            <w:noWrap/>
            <w:vAlign w:val="center"/>
          </w:tcPr>
          <w:p w14:paraId="07CBA2A6" w14:textId="48EA07F2" w:rsidR="009A0150" w:rsidRPr="008D7CC8" w:rsidRDefault="00161B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61B46">
              <w:rPr>
                <w:rFonts w:cs="Times New Roman"/>
                <w:color w:val="000000" w:themeColor="text1"/>
                <w:szCs w:val="24"/>
              </w:rPr>
              <w:t>MN577876</w:t>
            </w:r>
          </w:p>
        </w:tc>
        <w:tc>
          <w:tcPr>
            <w:tcW w:w="1491" w:type="dxa"/>
            <w:noWrap/>
            <w:vAlign w:val="center"/>
          </w:tcPr>
          <w:p w14:paraId="2A2B6371" w14:textId="5DFF89FC" w:rsidR="009A0150" w:rsidRPr="008D7CC8" w:rsidRDefault="00E465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5D92B52C" w14:textId="7EEF43EE" w:rsidR="009A0150" w:rsidRPr="008D7CC8" w:rsidRDefault="00161B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61B46">
              <w:rPr>
                <w:rFonts w:cs="Times New Roman"/>
                <w:color w:val="000000" w:themeColor="text1"/>
                <w:szCs w:val="24"/>
              </w:rPr>
              <w:t>MN577910</w:t>
            </w:r>
          </w:p>
        </w:tc>
      </w:tr>
      <w:tr w:rsidR="009A0150" w:rsidRPr="008D7CC8" w14:paraId="5EB25AEC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68D6624D" w14:textId="739EE81B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Rhaphiolepis umbellat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Thunb.) Makino</w:t>
            </w:r>
            <w:r w:rsidR="0055793A">
              <w:rPr>
                <w:rFonts w:cs="Times New Roman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2825" w:type="dxa"/>
            <w:noWrap/>
            <w:vAlign w:val="center"/>
          </w:tcPr>
          <w:p w14:paraId="03862168" w14:textId="0B995857" w:rsidR="009A0150" w:rsidRPr="00CB2D6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14:paraId="4BBC48CE" w14:textId="758D4EF8" w:rsidR="009A0150" w:rsidRPr="00CB2D6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22" w:type="dxa"/>
            <w:noWrap/>
            <w:vAlign w:val="center"/>
          </w:tcPr>
          <w:p w14:paraId="1141DF41" w14:textId="5B7E5179" w:rsidR="009A0150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33,239</w:t>
            </w:r>
          </w:p>
        </w:tc>
        <w:tc>
          <w:tcPr>
            <w:tcW w:w="1459" w:type="dxa"/>
            <w:noWrap/>
            <w:vAlign w:val="center"/>
          </w:tcPr>
          <w:p w14:paraId="271E80FB" w14:textId="13C21E91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2D60">
              <w:rPr>
                <w:rFonts w:cs="Times New Roman"/>
                <w:color w:val="000000" w:themeColor="text1"/>
                <w:szCs w:val="24"/>
              </w:rPr>
              <w:t>KY419931</w:t>
            </w:r>
          </w:p>
        </w:tc>
        <w:tc>
          <w:tcPr>
            <w:tcW w:w="1491" w:type="dxa"/>
            <w:noWrap/>
            <w:vAlign w:val="center"/>
          </w:tcPr>
          <w:p w14:paraId="5846D1C8" w14:textId="16CCB07D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493" w:type="dxa"/>
            <w:noWrap/>
            <w:vAlign w:val="center"/>
          </w:tcPr>
          <w:p w14:paraId="2FEAD321" w14:textId="78E1EBE8" w:rsidR="009A0150" w:rsidRPr="008D7CC8" w:rsidRDefault="0055793A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9A0150" w:rsidRPr="008D7CC8" w14:paraId="423E20F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482A69C3" w14:textId="42A5793F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Rhaphiolepis umbellat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Thunb.) Makino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α</w:t>
            </w:r>
          </w:p>
        </w:tc>
        <w:tc>
          <w:tcPr>
            <w:tcW w:w="2825" w:type="dxa"/>
            <w:noWrap/>
            <w:vAlign w:val="center"/>
          </w:tcPr>
          <w:p w14:paraId="1E282C71" w14:textId="34C3A794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B.B.Liu </w:t>
            </w:r>
            <w:r>
              <w:rPr>
                <w:rFonts w:cs="Times New Roman"/>
                <w:i/>
                <w:color w:val="000000" w:themeColor="text1"/>
                <w:szCs w:val="24"/>
              </w:rPr>
              <w:t>1951</w:t>
            </w:r>
            <w:r>
              <w:rPr>
                <w:rFonts w:cs="Times New Roman" w:hint="eastAsia"/>
                <w:i/>
                <w:color w:val="000000" w:themeColor="text1"/>
                <w:szCs w:val="24"/>
              </w:rPr>
              <w:t xml:space="preserve"> 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8E3439">
              <w:rPr>
                <w:rFonts w:cs="Times New Roman"/>
                <w:color w:val="000000" w:themeColor="text1"/>
                <w:szCs w:val="24"/>
              </w:rPr>
              <w:t>PE</w:t>
            </w:r>
            <w:r w:rsidRPr="008E3439">
              <w:rPr>
                <w:rFonts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>†</w:t>
            </w:r>
          </w:p>
        </w:tc>
        <w:tc>
          <w:tcPr>
            <w:tcW w:w="1294" w:type="dxa"/>
            <w:noWrap/>
            <w:vAlign w:val="center"/>
          </w:tcPr>
          <w:p w14:paraId="063DB349" w14:textId="29BF12B0" w:rsidR="009A0150" w:rsidRPr="008D7CC8" w:rsidRDefault="009D14B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49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010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>
              <w:rPr>
                <w:rFonts w:cs="Times New Roman" w:hint="eastAsia"/>
                <w:color w:val="000000" w:themeColor="text1"/>
                <w:szCs w:val="24"/>
              </w:rPr>
              <w:t>820</w:t>
            </w:r>
          </w:p>
        </w:tc>
        <w:tc>
          <w:tcPr>
            <w:tcW w:w="1422" w:type="dxa"/>
            <w:noWrap/>
            <w:vAlign w:val="center"/>
          </w:tcPr>
          <w:p w14:paraId="0813AEE5" w14:textId="4F0FE04B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9</w:t>
            </w:r>
            <w:r>
              <w:rPr>
                <w:rFonts w:cs="Times New Roman"/>
                <w:color w:val="000000" w:themeColor="text1"/>
                <w:szCs w:val="24"/>
              </w:rPr>
              <w:t>,547</w:t>
            </w:r>
          </w:p>
        </w:tc>
        <w:tc>
          <w:tcPr>
            <w:tcW w:w="1459" w:type="dxa"/>
            <w:noWrap/>
            <w:vAlign w:val="center"/>
          </w:tcPr>
          <w:p w14:paraId="76294395" w14:textId="4A2F1FA3" w:rsidR="009A0150" w:rsidRPr="008D7CC8" w:rsidRDefault="00161B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61B46">
              <w:rPr>
                <w:rFonts w:cs="Times New Roman"/>
                <w:color w:val="000000" w:themeColor="text1"/>
                <w:szCs w:val="24"/>
              </w:rPr>
              <w:t>MN577868</w:t>
            </w:r>
          </w:p>
        </w:tc>
        <w:tc>
          <w:tcPr>
            <w:tcW w:w="1491" w:type="dxa"/>
            <w:noWrap/>
            <w:vAlign w:val="center"/>
          </w:tcPr>
          <w:p w14:paraId="28129468" w14:textId="0352A551" w:rsidR="009A0150" w:rsidRPr="008D7CC8" w:rsidRDefault="00E465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0</w:t>
            </w:r>
          </w:p>
        </w:tc>
        <w:tc>
          <w:tcPr>
            <w:tcW w:w="1493" w:type="dxa"/>
            <w:noWrap/>
            <w:vAlign w:val="center"/>
          </w:tcPr>
          <w:p w14:paraId="6BD41532" w14:textId="1080330D" w:rsidR="009A0150" w:rsidRPr="008D7CC8" w:rsidRDefault="00161B46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61B46">
              <w:rPr>
                <w:rFonts w:cs="Times New Roman"/>
                <w:color w:val="000000" w:themeColor="text1"/>
                <w:szCs w:val="24"/>
              </w:rPr>
              <w:t>MN577901</w:t>
            </w:r>
          </w:p>
        </w:tc>
      </w:tr>
      <w:tr w:rsidR="009A0150" w:rsidRPr="008D7CC8" w14:paraId="7E2AC22C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169D358F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Sorbus ari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L.) Crantz</w:t>
            </w:r>
          </w:p>
        </w:tc>
        <w:tc>
          <w:tcPr>
            <w:tcW w:w="2825" w:type="dxa"/>
            <w:noWrap/>
            <w:vAlign w:val="center"/>
            <w:hideMark/>
          </w:tcPr>
          <w:p w14:paraId="281C68DF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H.B.Urdet s.n.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64EFF62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9,358,325</w:t>
            </w:r>
          </w:p>
        </w:tc>
        <w:tc>
          <w:tcPr>
            <w:tcW w:w="1422" w:type="dxa"/>
            <w:noWrap/>
            <w:vAlign w:val="center"/>
            <w:hideMark/>
          </w:tcPr>
          <w:p w14:paraId="64C2E00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222</w:t>
            </w:r>
          </w:p>
        </w:tc>
        <w:tc>
          <w:tcPr>
            <w:tcW w:w="1459" w:type="dxa"/>
            <w:noWrap/>
            <w:vAlign w:val="center"/>
            <w:hideMark/>
          </w:tcPr>
          <w:p w14:paraId="231A412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98</w:t>
            </w:r>
          </w:p>
        </w:tc>
        <w:tc>
          <w:tcPr>
            <w:tcW w:w="1491" w:type="dxa"/>
            <w:noWrap/>
            <w:vAlign w:val="center"/>
            <w:hideMark/>
          </w:tcPr>
          <w:p w14:paraId="4142DE6C" w14:textId="0D7A7795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3</w:t>
            </w:r>
          </w:p>
        </w:tc>
        <w:tc>
          <w:tcPr>
            <w:tcW w:w="1493" w:type="dxa"/>
            <w:noWrap/>
            <w:vAlign w:val="center"/>
            <w:hideMark/>
          </w:tcPr>
          <w:p w14:paraId="3D5B99D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05</w:t>
            </w:r>
          </w:p>
        </w:tc>
      </w:tr>
      <w:tr w:rsidR="009A0150" w:rsidRPr="008D7CC8" w14:paraId="5DB1EF1B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350AD5BD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Sorbus chamaemespilus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L.) Crantz</w:t>
            </w:r>
          </w:p>
        </w:tc>
        <w:tc>
          <w:tcPr>
            <w:tcW w:w="2825" w:type="dxa"/>
            <w:noWrap/>
            <w:vAlign w:val="center"/>
            <w:hideMark/>
          </w:tcPr>
          <w:p w14:paraId="7BB68C86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A.Chrtkova-Zertov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et al. s.n. (US)</w:t>
            </w:r>
          </w:p>
        </w:tc>
        <w:tc>
          <w:tcPr>
            <w:tcW w:w="1294" w:type="dxa"/>
            <w:noWrap/>
            <w:vAlign w:val="center"/>
            <w:hideMark/>
          </w:tcPr>
          <w:p w14:paraId="2539DAD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9,775,901</w:t>
            </w:r>
          </w:p>
        </w:tc>
        <w:tc>
          <w:tcPr>
            <w:tcW w:w="1422" w:type="dxa"/>
            <w:noWrap/>
            <w:vAlign w:val="center"/>
            <w:hideMark/>
          </w:tcPr>
          <w:p w14:paraId="378DC5DF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326</w:t>
            </w:r>
          </w:p>
        </w:tc>
        <w:tc>
          <w:tcPr>
            <w:tcW w:w="1459" w:type="dxa"/>
            <w:noWrap/>
            <w:vAlign w:val="center"/>
            <w:hideMark/>
          </w:tcPr>
          <w:p w14:paraId="54ECCC5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1999</w:t>
            </w:r>
          </w:p>
        </w:tc>
        <w:tc>
          <w:tcPr>
            <w:tcW w:w="1491" w:type="dxa"/>
            <w:noWrap/>
            <w:vAlign w:val="center"/>
            <w:hideMark/>
          </w:tcPr>
          <w:p w14:paraId="1B67CE4B" w14:textId="63B1A46E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3</w:t>
            </w:r>
          </w:p>
        </w:tc>
        <w:tc>
          <w:tcPr>
            <w:tcW w:w="1493" w:type="dxa"/>
            <w:noWrap/>
            <w:vAlign w:val="center"/>
            <w:hideMark/>
          </w:tcPr>
          <w:p w14:paraId="7861DEE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06</w:t>
            </w:r>
          </w:p>
        </w:tc>
      </w:tr>
      <w:tr w:rsidR="009A0150" w:rsidRPr="008D7CC8" w14:paraId="575D9A7F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331DB694" w14:textId="7B9DD8AE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Sorbus </w:t>
            </w:r>
            <w:r w:rsidRPr="008D7CC8">
              <w:rPr>
                <w:rFonts w:cs="Times New Roman"/>
                <w:i/>
                <w:noProof/>
                <w:color w:val="000000" w:themeColor="text1"/>
                <w:szCs w:val="24"/>
              </w:rPr>
              <w:t>com</w:t>
            </w:r>
            <w:r>
              <w:rPr>
                <w:rFonts w:cs="Times New Roman"/>
                <w:i/>
                <w:noProof/>
                <w:color w:val="000000" w:themeColor="text1"/>
                <w:szCs w:val="24"/>
              </w:rPr>
              <w:t>m</w:t>
            </w:r>
            <w:r w:rsidRPr="008D7CC8">
              <w:rPr>
                <w:rFonts w:cs="Times New Roman"/>
                <w:i/>
                <w:noProof/>
                <w:color w:val="000000" w:themeColor="text1"/>
                <w:szCs w:val="24"/>
              </w:rPr>
              <w:t>ixt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Hedl.</w:t>
            </w:r>
          </w:p>
        </w:tc>
        <w:tc>
          <w:tcPr>
            <w:tcW w:w="2825" w:type="dxa"/>
            <w:noWrap/>
            <w:vAlign w:val="center"/>
            <w:hideMark/>
          </w:tcPr>
          <w:p w14:paraId="15F220D0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M.Li HG019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CDBI)</w:t>
            </w:r>
          </w:p>
        </w:tc>
        <w:tc>
          <w:tcPr>
            <w:tcW w:w="1294" w:type="dxa"/>
            <w:noWrap/>
            <w:vAlign w:val="center"/>
            <w:hideMark/>
          </w:tcPr>
          <w:p w14:paraId="04E1854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5,845,940</w:t>
            </w:r>
          </w:p>
        </w:tc>
        <w:tc>
          <w:tcPr>
            <w:tcW w:w="1422" w:type="dxa"/>
            <w:noWrap/>
            <w:vAlign w:val="center"/>
            <w:hideMark/>
          </w:tcPr>
          <w:p w14:paraId="5AC2099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952</w:t>
            </w:r>
          </w:p>
        </w:tc>
        <w:tc>
          <w:tcPr>
            <w:tcW w:w="1459" w:type="dxa"/>
            <w:noWrap/>
            <w:vAlign w:val="center"/>
            <w:hideMark/>
          </w:tcPr>
          <w:p w14:paraId="60F602A6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8</w:t>
            </w:r>
          </w:p>
        </w:tc>
        <w:tc>
          <w:tcPr>
            <w:tcW w:w="1491" w:type="dxa"/>
            <w:noWrap/>
            <w:vAlign w:val="center"/>
            <w:hideMark/>
          </w:tcPr>
          <w:p w14:paraId="58D087A0" w14:textId="68EEF3B0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00</w:t>
            </w:r>
          </w:p>
        </w:tc>
        <w:tc>
          <w:tcPr>
            <w:tcW w:w="1493" w:type="dxa"/>
            <w:noWrap/>
            <w:vAlign w:val="center"/>
            <w:hideMark/>
          </w:tcPr>
          <w:p w14:paraId="52EFDF7D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97</w:t>
            </w:r>
          </w:p>
        </w:tc>
      </w:tr>
      <w:tr w:rsidR="009A0150" w:rsidRPr="008D7CC8" w14:paraId="7F0CAD54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34B1E360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9A0150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Stranvaesia bodinieri</w:t>
            </w:r>
            <w:r w:rsidRPr="009A0150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H.Lév.)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B.B.Liu &amp; J.Wen</w:t>
            </w:r>
          </w:p>
        </w:tc>
        <w:tc>
          <w:tcPr>
            <w:tcW w:w="2825" w:type="dxa"/>
            <w:noWrap/>
            <w:vAlign w:val="center"/>
            <w:hideMark/>
          </w:tcPr>
          <w:p w14:paraId="276CA82D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B.B.Liu P1941-3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0E7C991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8,412,063</w:t>
            </w:r>
          </w:p>
        </w:tc>
        <w:tc>
          <w:tcPr>
            <w:tcW w:w="1422" w:type="dxa"/>
            <w:noWrap/>
            <w:vAlign w:val="center"/>
            <w:hideMark/>
          </w:tcPr>
          <w:p w14:paraId="5D090F6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65</w:t>
            </w:r>
          </w:p>
        </w:tc>
        <w:tc>
          <w:tcPr>
            <w:tcW w:w="1459" w:type="dxa"/>
            <w:noWrap/>
            <w:vAlign w:val="center"/>
            <w:hideMark/>
          </w:tcPr>
          <w:p w14:paraId="3FA076F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76</w:t>
            </w:r>
          </w:p>
        </w:tc>
        <w:tc>
          <w:tcPr>
            <w:tcW w:w="1491" w:type="dxa"/>
            <w:noWrap/>
            <w:vAlign w:val="center"/>
            <w:hideMark/>
          </w:tcPr>
          <w:p w14:paraId="0A001947" w14:textId="35081601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12</w:t>
            </w:r>
          </w:p>
        </w:tc>
        <w:tc>
          <w:tcPr>
            <w:tcW w:w="1493" w:type="dxa"/>
            <w:noWrap/>
            <w:vAlign w:val="center"/>
            <w:hideMark/>
          </w:tcPr>
          <w:p w14:paraId="40D679D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19</w:t>
            </w:r>
          </w:p>
        </w:tc>
      </w:tr>
      <w:tr w:rsidR="009A0150" w:rsidRPr="008D7CC8" w14:paraId="79462516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6CC6F5CC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Stranvaesia nussia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Buch.-Ham. ex D.Don) Decne.</w:t>
            </w:r>
          </w:p>
        </w:tc>
        <w:tc>
          <w:tcPr>
            <w:tcW w:w="2825" w:type="dxa"/>
            <w:noWrap/>
            <w:vAlign w:val="center"/>
            <w:hideMark/>
          </w:tcPr>
          <w:p w14:paraId="27D07B90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D.H.Nicolson 2719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</w:p>
        </w:tc>
        <w:tc>
          <w:tcPr>
            <w:tcW w:w="1294" w:type="dxa"/>
            <w:noWrap/>
            <w:vAlign w:val="center"/>
            <w:hideMark/>
          </w:tcPr>
          <w:p w14:paraId="0420FEE2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9,944,353</w:t>
            </w:r>
          </w:p>
        </w:tc>
        <w:tc>
          <w:tcPr>
            <w:tcW w:w="1422" w:type="dxa"/>
            <w:noWrap/>
            <w:vAlign w:val="center"/>
            <w:hideMark/>
          </w:tcPr>
          <w:p w14:paraId="00DEE71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937</w:t>
            </w:r>
          </w:p>
        </w:tc>
        <w:tc>
          <w:tcPr>
            <w:tcW w:w="1459" w:type="dxa"/>
            <w:noWrap/>
            <w:vAlign w:val="center"/>
            <w:hideMark/>
          </w:tcPr>
          <w:p w14:paraId="02541FA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4</w:t>
            </w:r>
          </w:p>
        </w:tc>
        <w:tc>
          <w:tcPr>
            <w:tcW w:w="1491" w:type="dxa"/>
            <w:noWrap/>
            <w:vAlign w:val="center"/>
            <w:hideMark/>
          </w:tcPr>
          <w:p w14:paraId="704FB371" w14:textId="170BEB49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399</w:t>
            </w:r>
          </w:p>
        </w:tc>
        <w:tc>
          <w:tcPr>
            <w:tcW w:w="1493" w:type="dxa"/>
            <w:noWrap/>
            <w:vAlign w:val="center"/>
            <w:hideMark/>
          </w:tcPr>
          <w:p w14:paraId="3CA3F6F7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89</w:t>
            </w:r>
          </w:p>
        </w:tc>
      </w:tr>
      <w:tr w:rsidR="009A0150" w:rsidRPr="008D7CC8" w14:paraId="672CC5E4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795E0574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Stranvaesia oblanceolata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Rehder &amp; E.H.Wilson) Stapf</w:t>
            </w:r>
          </w:p>
        </w:tc>
        <w:tc>
          <w:tcPr>
            <w:tcW w:w="2825" w:type="dxa"/>
            <w:noWrap/>
            <w:vAlign w:val="center"/>
            <w:hideMark/>
          </w:tcPr>
          <w:p w14:paraId="2704385D" w14:textId="77777777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780Gongcheng 873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PE)</w:t>
            </w:r>
          </w:p>
        </w:tc>
        <w:tc>
          <w:tcPr>
            <w:tcW w:w="1294" w:type="dxa"/>
            <w:noWrap/>
            <w:vAlign w:val="center"/>
            <w:hideMark/>
          </w:tcPr>
          <w:p w14:paraId="67F3202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0,625,039</w:t>
            </w:r>
          </w:p>
        </w:tc>
        <w:tc>
          <w:tcPr>
            <w:tcW w:w="1422" w:type="dxa"/>
            <w:noWrap/>
            <w:vAlign w:val="center"/>
            <w:hideMark/>
          </w:tcPr>
          <w:p w14:paraId="75244B61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08</w:t>
            </w:r>
          </w:p>
        </w:tc>
        <w:tc>
          <w:tcPr>
            <w:tcW w:w="1459" w:type="dxa"/>
            <w:noWrap/>
            <w:vAlign w:val="center"/>
            <w:hideMark/>
          </w:tcPr>
          <w:p w14:paraId="0C6CCDB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K920280</w:t>
            </w:r>
          </w:p>
        </w:tc>
        <w:tc>
          <w:tcPr>
            <w:tcW w:w="1491" w:type="dxa"/>
            <w:noWrap/>
            <w:vAlign w:val="center"/>
            <w:hideMark/>
          </w:tcPr>
          <w:p w14:paraId="451B9FBF" w14:textId="68E37362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212</w:t>
            </w:r>
          </w:p>
        </w:tc>
        <w:tc>
          <w:tcPr>
            <w:tcW w:w="1493" w:type="dxa"/>
            <w:noWrap/>
            <w:vAlign w:val="center"/>
            <w:hideMark/>
          </w:tcPr>
          <w:p w14:paraId="4FCC2ED0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6023</w:t>
            </w:r>
          </w:p>
        </w:tc>
      </w:tr>
      <w:tr w:rsidR="009A0150" w:rsidRPr="008D7CC8" w14:paraId="3A3C87FC" w14:textId="77777777" w:rsidTr="009A0150">
        <w:trPr>
          <w:trHeight w:val="327"/>
        </w:trPr>
        <w:tc>
          <w:tcPr>
            <w:tcW w:w="3964" w:type="dxa"/>
            <w:noWrap/>
            <w:vAlign w:val="center"/>
            <w:hideMark/>
          </w:tcPr>
          <w:p w14:paraId="01A9A471" w14:textId="6EFB8FD9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Torminalis </w:t>
            </w:r>
            <w:r w:rsidRPr="008D7CC8">
              <w:rPr>
                <w:rFonts w:cs="Times New Roman"/>
                <w:i/>
                <w:noProof/>
                <w:color w:val="000000" w:themeColor="text1"/>
                <w:szCs w:val="24"/>
              </w:rPr>
              <w:t>clusii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M.Roem.</w:t>
            </w:r>
          </w:p>
        </w:tc>
        <w:tc>
          <w:tcPr>
            <w:tcW w:w="2825" w:type="dxa"/>
            <w:noWrap/>
            <w:vAlign w:val="center"/>
            <w:hideMark/>
          </w:tcPr>
          <w:p w14:paraId="641638FF" w14:textId="77777777" w:rsidR="009A0150" w:rsidRPr="008E3439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  <w:lang w:val="es-CR"/>
              </w:rPr>
            </w:pPr>
            <w:r w:rsidRPr="008E3439">
              <w:rPr>
                <w:rFonts w:cs="Times New Roman"/>
                <w:i/>
                <w:color w:val="000000" w:themeColor="text1"/>
                <w:szCs w:val="24"/>
                <w:lang w:val="es-CR"/>
              </w:rPr>
              <w:t>E.Herbier s.n.</w:t>
            </w:r>
            <w:r w:rsidRPr="008E3439">
              <w:rPr>
                <w:rFonts w:cs="Times New Roman"/>
                <w:color w:val="000000" w:themeColor="text1"/>
                <w:szCs w:val="24"/>
                <w:lang w:val="es-CR"/>
              </w:rPr>
              <w:t xml:space="preserve"> (CDBI)</w:t>
            </w:r>
          </w:p>
        </w:tc>
        <w:tc>
          <w:tcPr>
            <w:tcW w:w="1294" w:type="dxa"/>
            <w:noWrap/>
            <w:vAlign w:val="center"/>
            <w:hideMark/>
          </w:tcPr>
          <w:p w14:paraId="43958673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5,969,532</w:t>
            </w:r>
          </w:p>
        </w:tc>
        <w:tc>
          <w:tcPr>
            <w:tcW w:w="1422" w:type="dxa"/>
            <w:noWrap/>
            <w:vAlign w:val="center"/>
            <w:hideMark/>
          </w:tcPr>
          <w:p w14:paraId="5A53B9B9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60,379</w:t>
            </w:r>
          </w:p>
        </w:tc>
        <w:tc>
          <w:tcPr>
            <w:tcW w:w="1459" w:type="dxa"/>
            <w:noWrap/>
            <w:vAlign w:val="center"/>
            <w:hideMark/>
          </w:tcPr>
          <w:p w14:paraId="5908E724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2005</w:t>
            </w:r>
          </w:p>
        </w:tc>
        <w:tc>
          <w:tcPr>
            <w:tcW w:w="1491" w:type="dxa"/>
            <w:noWrap/>
            <w:vAlign w:val="center"/>
            <w:hideMark/>
          </w:tcPr>
          <w:p w14:paraId="4598305C" w14:textId="6C27795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6472</w:t>
            </w:r>
          </w:p>
        </w:tc>
        <w:tc>
          <w:tcPr>
            <w:tcW w:w="1493" w:type="dxa"/>
            <w:noWrap/>
            <w:vAlign w:val="center"/>
            <w:hideMark/>
          </w:tcPr>
          <w:p w14:paraId="7A8422EB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215999</w:t>
            </w:r>
          </w:p>
        </w:tc>
      </w:tr>
      <w:tr w:rsidR="009A0150" w:rsidRPr="008D7CC8" w14:paraId="28FDD431" w14:textId="77777777" w:rsidTr="009A0150">
        <w:trPr>
          <w:trHeight w:val="327"/>
        </w:trPr>
        <w:tc>
          <w:tcPr>
            <w:tcW w:w="3964" w:type="dxa"/>
            <w:noWrap/>
            <w:vAlign w:val="center"/>
          </w:tcPr>
          <w:p w14:paraId="18B1FE74" w14:textId="11884610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 xml:space="preserve">Vauquelinia australis </w:t>
            </w:r>
            <w:r w:rsidRPr="008D7CC8">
              <w:rPr>
                <w:rFonts w:cs="Times New Roman"/>
                <w:color w:val="000000" w:themeColor="text1"/>
                <w:szCs w:val="24"/>
              </w:rPr>
              <w:t>Standl.</w:t>
            </w:r>
            <w:r w:rsidRPr="00611C28">
              <w:rPr>
                <w:rFonts w:cs="Times New Roman"/>
                <w:color w:val="000000" w:themeColor="text1"/>
                <w:szCs w:val="24"/>
                <w:vertAlign w:val="superscript"/>
              </w:rPr>
              <w:t>β</w:t>
            </w:r>
          </w:p>
        </w:tc>
        <w:tc>
          <w:tcPr>
            <w:tcW w:w="2825" w:type="dxa"/>
            <w:noWrap/>
            <w:vAlign w:val="center"/>
          </w:tcPr>
          <w:p w14:paraId="7F7B5877" w14:textId="5CD5BF09" w:rsidR="009A0150" w:rsidRPr="008D7CC8" w:rsidRDefault="009A0150" w:rsidP="007D0331">
            <w:pPr>
              <w:spacing w:line="240" w:lineRule="auto"/>
              <w:ind w:firstLineChars="0" w:firstLine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i/>
                <w:color w:val="000000" w:themeColor="text1"/>
                <w:szCs w:val="24"/>
              </w:rPr>
              <w:t>W.Hess &amp; G.Wilhelm s.n.</w:t>
            </w:r>
            <w:r w:rsidRPr="008D7CC8">
              <w:rPr>
                <w:rFonts w:cs="Times New Roman"/>
                <w:color w:val="000000" w:themeColor="text1"/>
                <w:szCs w:val="24"/>
              </w:rPr>
              <w:t xml:space="preserve"> (US)</w:t>
            </w:r>
            <w:r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294" w:type="dxa"/>
            <w:noWrap/>
            <w:vAlign w:val="center"/>
          </w:tcPr>
          <w:p w14:paraId="39FDD381" w14:textId="70A8960E" w:rsidR="009A0150" w:rsidRPr="008D7CC8" w:rsidRDefault="003A1B4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0,</w:t>
            </w:r>
            <w:r>
              <w:rPr>
                <w:rFonts w:cs="Times New Roman"/>
                <w:color w:val="000000" w:themeColor="text1"/>
                <w:szCs w:val="24"/>
              </w:rPr>
              <w:t>443,976</w:t>
            </w:r>
          </w:p>
        </w:tc>
        <w:tc>
          <w:tcPr>
            <w:tcW w:w="1422" w:type="dxa"/>
            <w:noWrap/>
            <w:vAlign w:val="center"/>
          </w:tcPr>
          <w:p w14:paraId="59A7C285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159,813</w:t>
            </w:r>
          </w:p>
        </w:tc>
        <w:tc>
          <w:tcPr>
            <w:tcW w:w="1459" w:type="dxa"/>
            <w:noWrap/>
            <w:vAlign w:val="center"/>
          </w:tcPr>
          <w:p w14:paraId="13DE4D2C" w14:textId="77777777" w:rsidR="009A0150" w:rsidRPr="008D7CC8" w:rsidRDefault="009A0150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7CC8">
              <w:rPr>
                <w:rFonts w:cs="Times New Roman"/>
                <w:color w:val="000000" w:themeColor="text1"/>
                <w:szCs w:val="24"/>
              </w:rPr>
              <w:t>MN068250</w:t>
            </w:r>
          </w:p>
        </w:tc>
        <w:tc>
          <w:tcPr>
            <w:tcW w:w="1491" w:type="dxa"/>
            <w:noWrap/>
            <w:vAlign w:val="center"/>
          </w:tcPr>
          <w:p w14:paraId="52435731" w14:textId="0DA4E367" w:rsidR="009A0150" w:rsidRPr="008D7CC8" w:rsidRDefault="00E46528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337</w:t>
            </w:r>
          </w:p>
        </w:tc>
        <w:tc>
          <w:tcPr>
            <w:tcW w:w="1493" w:type="dxa"/>
            <w:noWrap/>
            <w:vAlign w:val="center"/>
          </w:tcPr>
          <w:p w14:paraId="7C74D434" w14:textId="0D0E1A26" w:rsidR="009A0150" w:rsidRPr="008D7CC8" w:rsidRDefault="00624A44" w:rsidP="007D0331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24A44">
              <w:rPr>
                <w:rFonts w:cs="Times New Roman"/>
                <w:color w:val="000000" w:themeColor="text1"/>
                <w:szCs w:val="24"/>
              </w:rPr>
              <w:t>MN577917</w:t>
            </w:r>
          </w:p>
        </w:tc>
      </w:tr>
    </w:tbl>
    <w:p w14:paraId="592EF6B4" w14:textId="4FC1203A" w:rsidR="007467ED" w:rsidRPr="00FE5D26" w:rsidRDefault="007467ED" w:rsidP="007D0331">
      <w:pPr>
        <w:spacing w:line="240" w:lineRule="auto"/>
        <w:ind w:firstLineChars="0" w:firstLine="0"/>
      </w:pPr>
    </w:p>
    <w:sectPr w:rsidR="007467ED" w:rsidRPr="00FE5D26" w:rsidSect="008C12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080" w:right="1440" w:bottom="108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61343" w14:textId="77777777" w:rsidR="000D7FB0" w:rsidRDefault="000D7FB0" w:rsidP="006F7BFA">
      <w:pPr>
        <w:spacing w:line="240" w:lineRule="auto"/>
        <w:ind w:firstLine="480"/>
      </w:pPr>
      <w:r>
        <w:separator/>
      </w:r>
    </w:p>
  </w:endnote>
  <w:endnote w:type="continuationSeparator" w:id="0">
    <w:p w14:paraId="6778A70B" w14:textId="77777777" w:rsidR="000D7FB0" w:rsidRDefault="000D7FB0" w:rsidP="006F7BF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86606139"/>
      <w:docPartObj>
        <w:docPartGallery w:val="Page Numbers (Bottom of Page)"/>
        <w:docPartUnique/>
      </w:docPartObj>
    </w:sdtPr>
    <w:sdtContent>
      <w:p w14:paraId="0A756E67" w14:textId="5DFA1E60" w:rsidR="00E949AE" w:rsidRDefault="00E949AE" w:rsidP="00975F35">
        <w:pPr>
          <w:pStyle w:val="Footer"/>
          <w:framePr w:wrap="none" w:vAnchor="text" w:hAnchor="margin" w:xAlign="right" w:y="1"/>
          <w:ind w:firstLine="48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4DDF1F" w14:textId="77777777" w:rsidR="00E949AE" w:rsidRDefault="00E949AE" w:rsidP="00EB50BF">
    <w:pPr>
      <w:pStyle w:val="Footer"/>
      <w:ind w:right="360"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AB6BBC" w14:textId="77777777" w:rsidR="00E949AE" w:rsidRPr="004319AC" w:rsidRDefault="00E949AE" w:rsidP="004319AC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F75DC0" w14:textId="77777777" w:rsidR="00E949AE" w:rsidRDefault="00E949AE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36581" w14:textId="77777777" w:rsidR="000D7FB0" w:rsidRDefault="000D7FB0" w:rsidP="006F7BFA">
      <w:pPr>
        <w:spacing w:line="240" w:lineRule="auto"/>
        <w:ind w:firstLine="480"/>
      </w:pPr>
      <w:r>
        <w:separator/>
      </w:r>
    </w:p>
  </w:footnote>
  <w:footnote w:type="continuationSeparator" w:id="0">
    <w:p w14:paraId="1D0C3E07" w14:textId="77777777" w:rsidR="000D7FB0" w:rsidRDefault="000D7FB0" w:rsidP="006F7BF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78745B" w14:textId="77777777" w:rsidR="00E949AE" w:rsidRDefault="00E949A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4714486"/>
      <w:docPartObj>
        <w:docPartGallery w:val="Page Numbers (Top of Page)"/>
        <w:docPartUnique/>
      </w:docPartObj>
    </w:sdtPr>
    <w:sdtEndPr>
      <w:rPr>
        <w:noProof/>
        <w:sz w:val="24"/>
        <w:szCs w:val="24"/>
      </w:rPr>
    </w:sdtEndPr>
    <w:sdtContent>
      <w:p w14:paraId="09FA6E67" w14:textId="5A6BDB20" w:rsidR="00E949AE" w:rsidRPr="004319AC" w:rsidRDefault="00E949AE" w:rsidP="004319AC">
        <w:pPr>
          <w:pStyle w:val="Header"/>
          <w:ind w:firstLine="360"/>
          <w:jc w:val="right"/>
          <w:rPr>
            <w:sz w:val="24"/>
            <w:szCs w:val="24"/>
          </w:rPr>
        </w:pPr>
        <w:r w:rsidRPr="004319AC">
          <w:rPr>
            <w:sz w:val="24"/>
            <w:szCs w:val="24"/>
          </w:rPr>
          <w:fldChar w:fldCharType="begin"/>
        </w:r>
        <w:r w:rsidRPr="004319AC">
          <w:rPr>
            <w:sz w:val="24"/>
            <w:szCs w:val="24"/>
          </w:rPr>
          <w:instrText xml:space="preserve"> PAGE   \* MERGEFORMAT </w:instrText>
        </w:r>
        <w:r w:rsidRPr="004319AC">
          <w:rPr>
            <w:sz w:val="24"/>
            <w:szCs w:val="24"/>
          </w:rPr>
          <w:fldChar w:fldCharType="separate"/>
        </w:r>
        <w:r w:rsidR="00F70FB6">
          <w:rPr>
            <w:noProof/>
            <w:sz w:val="24"/>
            <w:szCs w:val="24"/>
          </w:rPr>
          <w:t>1</w:t>
        </w:r>
        <w:r w:rsidRPr="004319AC">
          <w:rPr>
            <w:noProof/>
            <w:sz w:val="24"/>
            <w:szCs w:val="24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ED87FB" w14:textId="77777777" w:rsidR="00E949AE" w:rsidRDefault="00E949AE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F7A7E"/>
    <w:multiLevelType w:val="hybridMultilevel"/>
    <w:tmpl w:val="1E924F5A"/>
    <w:lvl w:ilvl="0" w:tplc="396892C6">
      <w:start w:val="6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98A3195"/>
    <w:multiLevelType w:val="hybridMultilevel"/>
    <w:tmpl w:val="AB0A51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6D7B71"/>
    <w:multiLevelType w:val="hybridMultilevel"/>
    <w:tmpl w:val="5F3CF8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833EC5"/>
    <w:multiLevelType w:val="hybridMultilevel"/>
    <w:tmpl w:val="929022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2C0EA0"/>
    <w:multiLevelType w:val="multilevel"/>
    <w:tmpl w:val="A8B24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0603C1"/>
    <w:multiLevelType w:val="hybridMultilevel"/>
    <w:tmpl w:val="2C5293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C7F43F3"/>
    <w:multiLevelType w:val="hybridMultilevel"/>
    <w:tmpl w:val="752468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F21B49"/>
    <w:multiLevelType w:val="hybridMultilevel"/>
    <w:tmpl w:val="2E2259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F39300B"/>
    <w:multiLevelType w:val="hybridMultilevel"/>
    <w:tmpl w:val="894CCA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8BF33D3"/>
    <w:multiLevelType w:val="hybridMultilevel"/>
    <w:tmpl w:val="23CCB5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4"/>
  </w:num>
  <w:num w:numId="8">
    <w:abstractNumId w:val="8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21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yNLI0NDE0NbUwNzdW0lEKTi0uzszPAykwNDSvBQBIj2jF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Life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25DB"/>
    <w:rsid w:val="00001CD5"/>
    <w:rsid w:val="00002116"/>
    <w:rsid w:val="000022B7"/>
    <w:rsid w:val="0000274D"/>
    <w:rsid w:val="00003495"/>
    <w:rsid w:val="0000567E"/>
    <w:rsid w:val="000056F4"/>
    <w:rsid w:val="000058C1"/>
    <w:rsid w:val="00005EE0"/>
    <w:rsid w:val="00006018"/>
    <w:rsid w:val="000064E4"/>
    <w:rsid w:val="00006F1D"/>
    <w:rsid w:val="00007DCF"/>
    <w:rsid w:val="000108A8"/>
    <w:rsid w:val="00010DC7"/>
    <w:rsid w:val="000111A9"/>
    <w:rsid w:val="00011915"/>
    <w:rsid w:val="000124E0"/>
    <w:rsid w:val="00012FA5"/>
    <w:rsid w:val="00012FF7"/>
    <w:rsid w:val="00013F69"/>
    <w:rsid w:val="000141D4"/>
    <w:rsid w:val="00014D4C"/>
    <w:rsid w:val="00014D53"/>
    <w:rsid w:val="00020E71"/>
    <w:rsid w:val="00022312"/>
    <w:rsid w:val="000225E8"/>
    <w:rsid w:val="00022B61"/>
    <w:rsid w:val="00022D31"/>
    <w:rsid w:val="000238C0"/>
    <w:rsid w:val="00023AF0"/>
    <w:rsid w:val="0002410A"/>
    <w:rsid w:val="00024D53"/>
    <w:rsid w:val="000253C6"/>
    <w:rsid w:val="0002577B"/>
    <w:rsid w:val="000257F9"/>
    <w:rsid w:val="00026CCE"/>
    <w:rsid w:val="0002712A"/>
    <w:rsid w:val="00027D7C"/>
    <w:rsid w:val="00027F0F"/>
    <w:rsid w:val="00027F44"/>
    <w:rsid w:val="000300CF"/>
    <w:rsid w:val="0003055B"/>
    <w:rsid w:val="00030BEF"/>
    <w:rsid w:val="0003145E"/>
    <w:rsid w:val="00031E07"/>
    <w:rsid w:val="00031EAB"/>
    <w:rsid w:val="0003342A"/>
    <w:rsid w:val="00033507"/>
    <w:rsid w:val="000338D5"/>
    <w:rsid w:val="0003503E"/>
    <w:rsid w:val="000352DE"/>
    <w:rsid w:val="0003596B"/>
    <w:rsid w:val="000364D0"/>
    <w:rsid w:val="0003721E"/>
    <w:rsid w:val="0003728F"/>
    <w:rsid w:val="00040BB4"/>
    <w:rsid w:val="00041050"/>
    <w:rsid w:val="00042536"/>
    <w:rsid w:val="00044199"/>
    <w:rsid w:val="000441BA"/>
    <w:rsid w:val="00044B1B"/>
    <w:rsid w:val="00045D29"/>
    <w:rsid w:val="0004679A"/>
    <w:rsid w:val="00046825"/>
    <w:rsid w:val="00047A6D"/>
    <w:rsid w:val="00047A73"/>
    <w:rsid w:val="00050277"/>
    <w:rsid w:val="00050B2C"/>
    <w:rsid w:val="00050FDC"/>
    <w:rsid w:val="00051E29"/>
    <w:rsid w:val="00053FF7"/>
    <w:rsid w:val="0005455B"/>
    <w:rsid w:val="000548A7"/>
    <w:rsid w:val="000552C4"/>
    <w:rsid w:val="0005593C"/>
    <w:rsid w:val="0005640A"/>
    <w:rsid w:val="000573C2"/>
    <w:rsid w:val="000576E4"/>
    <w:rsid w:val="00060571"/>
    <w:rsid w:val="0006185E"/>
    <w:rsid w:val="00062FA1"/>
    <w:rsid w:val="000637B9"/>
    <w:rsid w:val="0006382E"/>
    <w:rsid w:val="000640BE"/>
    <w:rsid w:val="00064FE5"/>
    <w:rsid w:val="00066379"/>
    <w:rsid w:val="000668C4"/>
    <w:rsid w:val="00066DDF"/>
    <w:rsid w:val="00066E4F"/>
    <w:rsid w:val="00067919"/>
    <w:rsid w:val="00070D82"/>
    <w:rsid w:val="00071638"/>
    <w:rsid w:val="00072438"/>
    <w:rsid w:val="00073D60"/>
    <w:rsid w:val="000743E8"/>
    <w:rsid w:val="00074ADF"/>
    <w:rsid w:val="00074D63"/>
    <w:rsid w:val="000750BD"/>
    <w:rsid w:val="000758FE"/>
    <w:rsid w:val="00076E3B"/>
    <w:rsid w:val="000801B4"/>
    <w:rsid w:val="00080470"/>
    <w:rsid w:val="000808B0"/>
    <w:rsid w:val="00081CD0"/>
    <w:rsid w:val="0008287D"/>
    <w:rsid w:val="00082C50"/>
    <w:rsid w:val="00082DAF"/>
    <w:rsid w:val="00084028"/>
    <w:rsid w:val="00084A75"/>
    <w:rsid w:val="000851CB"/>
    <w:rsid w:val="00085214"/>
    <w:rsid w:val="0008542F"/>
    <w:rsid w:val="00085C12"/>
    <w:rsid w:val="00086DD6"/>
    <w:rsid w:val="0008748F"/>
    <w:rsid w:val="00087580"/>
    <w:rsid w:val="00087D9E"/>
    <w:rsid w:val="00091337"/>
    <w:rsid w:val="00091F0A"/>
    <w:rsid w:val="00092489"/>
    <w:rsid w:val="00092CD3"/>
    <w:rsid w:val="00092D1C"/>
    <w:rsid w:val="000945E5"/>
    <w:rsid w:val="00094664"/>
    <w:rsid w:val="00094735"/>
    <w:rsid w:val="000948B7"/>
    <w:rsid w:val="000949F2"/>
    <w:rsid w:val="00094A8C"/>
    <w:rsid w:val="00094DDA"/>
    <w:rsid w:val="00095B33"/>
    <w:rsid w:val="00096178"/>
    <w:rsid w:val="00096419"/>
    <w:rsid w:val="0009698E"/>
    <w:rsid w:val="00096E00"/>
    <w:rsid w:val="0009763E"/>
    <w:rsid w:val="000A03D3"/>
    <w:rsid w:val="000A0D23"/>
    <w:rsid w:val="000A18B1"/>
    <w:rsid w:val="000A1BA9"/>
    <w:rsid w:val="000A2F9C"/>
    <w:rsid w:val="000A41E7"/>
    <w:rsid w:val="000A4671"/>
    <w:rsid w:val="000A4D9E"/>
    <w:rsid w:val="000A4DFE"/>
    <w:rsid w:val="000A529F"/>
    <w:rsid w:val="000A5771"/>
    <w:rsid w:val="000A5A1E"/>
    <w:rsid w:val="000A6DDA"/>
    <w:rsid w:val="000A779E"/>
    <w:rsid w:val="000B0190"/>
    <w:rsid w:val="000B0370"/>
    <w:rsid w:val="000B0FF5"/>
    <w:rsid w:val="000B1A24"/>
    <w:rsid w:val="000B1D21"/>
    <w:rsid w:val="000B49B9"/>
    <w:rsid w:val="000B546C"/>
    <w:rsid w:val="000B6BC4"/>
    <w:rsid w:val="000B75D4"/>
    <w:rsid w:val="000B780D"/>
    <w:rsid w:val="000C0A0B"/>
    <w:rsid w:val="000C0F44"/>
    <w:rsid w:val="000C12BE"/>
    <w:rsid w:val="000C187C"/>
    <w:rsid w:val="000C1CFC"/>
    <w:rsid w:val="000C39FC"/>
    <w:rsid w:val="000C3CAF"/>
    <w:rsid w:val="000C3CF6"/>
    <w:rsid w:val="000C4D06"/>
    <w:rsid w:val="000C514A"/>
    <w:rsid w:val="000C7494"/>
    <w:rsid w:val="000D0792"/>
    <w:rsid w:val="000D1B2E"/>
    <w:rsid w:val="000D2187"/>
    <w:rsid w:val="000D21CA"/>
    <w:rsid w:val="000D2252"/>
    <w:rsid w:val="000D2267"/>
    <w:rsid w:val="000D23D6"/>
    <w:rsid w:val="000D32D2"/>
    <w:rsid w:val="000D38C5"/>
    <w:rsid w:val="000D42F0"/>
    <w:rsid w:val="000D4933"/>
    <w:rsid w:val="000D499A"/>
    <w:rsid w:val="000D4BBD"/>
    <w:rsid w:val="000D4ECE"/>
    <w:rsid w:val="000D5724"/>
    <w:rsid w:val="000D58BE"/>
    <w:rsid w:val="000D5C8A"/>
    <w:rsid w:val="000D5D60"/>
    <w:rsid w:val="000D63D4"/>
    <w:rsid w:val="000D69D4"/>
    <w:rsid w:val="000D7714"/>
    <w:rsid w:val="000D7FB0"/>
    <w:rsid w:val="000E01B1"/>
    <w:rsid w:val="000E0B1D"/>
    <w:rsid w:val="000E10B9"/>
    <w:rsid w:val="000E1118"/>
    <w:rsid w:val="000E1504"/>
    <w:rsid w:val="000E3C02"/>
    <w:rsid w:val="000E4C2E"/>
    <w:rsid w:val="000E591F"/>
    <w:rsid w:val="000E5DD4"/>
    <w:rsid w:val="000E619F"/>
    <w:rsid w:val="000E62C0"/>
    <w:rsid w:val="000E646A"/>
    <w:rsid w:val="000E672D"/>
    <w:rsid w:val="000F16FF"/>
    <w:rsid w:val="000F18BA"/>
    <w:rsid w:val="000F1A4A"/>
    <w:rsid w:val="000F3002"/>
    <w:rsid w:val="000F3DFE"/>
    <w:rsid w:val="000F4CB8"/>
    <w:rsid w:val="000F55F1"/>
    <w:rsid w:val="001001E6"/>
    <w:rsid w:val="00101A45"/>
    <w:rsid w:val="001039A0"/>
    <w:rsid w:val="00103C0F"/>
    <w:rsid w:val="00104423"/>
    <w:rsid w:val="00105085"/>
    <w:rsid w:val="001063A7"/>
    <w:rsid w:val="00106546"/>
    <w:rsid w:val="00106772"/>
    <w:rsid w:val="0010697F"/>
    <w:rsid w:val="001077F6"/>
    <w:rsid w:val="001103ED"/>
    <w:rsid w:val="00110890"/>
    <w:rsid w:val="0011116D"/>
    <w:rsid w:val="001114DD"/>
    <w:rsid w:val="001122DA"/>
    <w:rsid w:val="00112D35"/>
    <w:rsid w:val="00113131"/>
    <w:rsid w:val="0011342D"/>
    <w:rsid w:val="0011401E"/>
    <w:rsid w:val="00114140"/>
    <w:rsid w:val="001142EA"/>
    <w:rsid w:val="0011441A"/>
    <w:rsid w:val="001151BD"/>
    <w:rsid w:val="00115604"/>
    <w:rsid w:val="00116927"/>
    <w:rsid w:val="00116BFC"/>
    <w:rsid w:val="00116DFA"/>
    <w:rsid w:val="00117EB5"/>
    <w:rsid w:val="00117F87"/>
    <w:rsid w:val="00121155"/>
    <w:rsid w:val="00121B4C"/>
    <w:rsid w:val="0012252D"/>
    <w:rsid w:val="00122E6B"/>
    <w:rsid w:val="00124A8E"/>
    <w:rsid w:val="00124C82"/>
    <w:rsid w:val="0012548B"/>
    <w:rsid w:val="00125F54"/>
    <w:rsid w:val="0012602C"/>
    <w:rsid w:val="00126B24"/>
    <w:rsid w:val="00127896"/>
    <w:rsid w:val="00127F53"/>
    <w:rsid w:val="0013022C"/>
    <w:rsid w:val="001308A5"/>
    <w:rsid w:val="00131755"/>
    <w:rsid w:val="001325C0"/>
    <w:rsid w:val="00133A02"/>
    <w:rsid w:val="00133F65"/>
    <w:rsid w:val="00134111"/>
    <w:rsid w:val="001343F6"/>
    <w:rsid w:val="00134F26"/>
    <w:rsid w:val="00135100"/>
    <w:rsid w:val="001356BB"/>
    <w:rsid w:val="00135A36"/>
    <w:rsid w:val="001366C9"/>
    <w:rsid w:val="00136C87"/>
    <w:rsid w:val="0013735F"/>
    <w:rsid w:val="001379C8"/>
    <w:rsid w:val="00137A2A"/>
    <w:rsid w:val="00140342"/>
    <w:rsid w:val="0014060A"/>
    <w:rsid w:val="00142BEC"/>
    <w:rsid w:val="00143225"/>
    <w:rsid w:val="001433C9"/>
    <w:rsid w:val="00143AB8"/>
    <w:rsid w:val="00143B94"/>
    <w:rsid w:val="0014490B"/>
    <w:rsid w:val="00144ED0"/>
    <w:rsid w:val="00145001"/>
    <w:rsid w:val="00145C1D"/>
    <w:rsid w:val="001466B7"/>
    <w:rsid w:val="00146C5C"/>
    <w:rsid w:val="001479B5"/>
    <w:rsid w:val="00147DAA"/>
    <w:rsid w:val="00147EAE"/>
    <w:rsid w:val="00152059"/>
    <w:rsid w:val="00153057"/>
    <w:rsid w:val="0015346D"/>
    <w:rsid w:val="001544B1"/>
    <w:rsid w:val="001544FA"/>
    <w:rsid w:val="00154770"/>
    <w:rsid w:val="00154E51"/>
    <w:rsid w:val="0015529C"/>
    <w:rsid w:val="001560DA"/>
    <w:rsid w:val="001604FE"/>
    <w:rsid w:val="001606FB"/>
    <w:rsid w:val="00161B46"/>
    <w:rsid w:val="0016269B"/>
    <w:rsid w:val="00165297"/>
    <w:rsid w:val="0016548D"/>
    <w:rsid w:val="001658B9"/>
    <w:rsid w:val="00165967"/>
    <w:rsid w:val="00165A99"/>
    <w:rsid w:val="0016621C"/>
    <w:rsid w:val="0016664E"/>
    <w:rsid w:val="0016715F"/>
    <w:rsid w:val="00170D60"/>
    <w:rsid w:val="00170E83"/>
    <w:rsid w:val="00171170"/>
    <w:rsid w:val="001711F9"/>
    <w:rsid w:val="00171C08"/>
    <w:rsid w:val="00173BE0"/>
    <w:rsid w:val="00174013"/>
    <w:rsid w:val="00175159"/>
    <w:rsid w:val="001764C3"/>
    <w:rsid w:val="001768AC"/>
    <w:rsid w:val="00177084"/>
    <w:rsid w:val="00177652"/>
    <w:rsid w:val="00177CE5"/>
    <w:rsid w:val="00177DAB"/>
    <w:rsid w:val="00177F7A"/>
    <w:rsid w:val="00181561"/>
    <w:rsid w:val="00182304"/>
    <w:rsid w:val="0018687C"/>
    <w:rsid w:val="001870F8"/>
    <w:rsid w:val="00187D09"/>
    <w:rsid w:val="00193695"/>
    <w:rsid w:val="001937AE"/>
    <w:rsid w:val="00193982"/>
    <w:rsid w:val="00193EBA"/>
    <w:rsid w:val="001941AF"/>
    <w:rsid w:val="00194545"/>
    <w:rsid w:val="00194CD7"/>
    <w:rsid w:val="00195A4C"/>
    <w:rsid w:val="00195BA6"/>
    <w:rsid w:val="00195FFB"/>
    <w:rsid w:val="0019615A"/>
    <w:rsid w:val="001A17D6"/>
    <w:rsid w:val="001A2A68"/>
    <w:rsid w:val="001A4136"/>
    <w:rsid w:val="001A41AF"/>
    <w:rsid w:val="001A467E"/>
    <w:rsid w:val="001A6724"/>
    <w:rsid w:val="001A6BAE"/>
    <w:rsid w:val="001A720D"/>
    <w:rsid w:val="001A7DBE"/>
    <w:rsid w:val="001B1672"/>
    <w:rsid w:val="001B23DB"/>
    <w:rsid w:val="001B2B76"/>
    <w:rsid w:val="001B3A36"/>
    <w:rsid w:val="001B5001"/>
    <w:rsid w:val="001B6490"/>
    <w:rsid w:val="001C07F7"/>
    <w:rsid w:val="001C1B53"/>
    <w:rsid w:val="001C2162"/>
    <w:rsid w:val="001C2BEF"/>
    <w:rsid w:val="001C3163"/>
    <w:rsid w:val="001C32AE"/>
    <w:rsid w:val="001C3C5D"/>
    <w:rsid w:val="001C3FFE"/>
    <w:rsid w:val="001C42DB"/>
    <w:rsid w:val="001C49E2"/>
    <w:rsid w:val="001C5FBD"/>
    <w:rsid w:val="001C70C4"/>
    <w:rsid w:val="001C71B1"/>
    <w:rsid w:val="001D0FBC"/>
    <w:rsid w:val="001D17B3"/>
    <w:rsid w:val="001D1BBD"/>
    <w:rsid w:val="001D1ECF"/>
    <w:rsid w:val="001D25CB"/>
    <w:rsid w:val="001D2CC9"/>
    <w:rsid w:val="001D350A"/>
    <w:rsid w:val="001D353D"/>
    <w:rsid w:val="001D3E29"/>
    <w:rsid w:val="001D447C"/>
    <w:rsid w:val="001D66D7"/>
    <w:rsid w:val="001D7190"/>
    <w:rsid w:val="001D726F"/>
    <w:rsid w:val="001D7CDB"/>
    <w:rsid w:val="001E0095"/>
    <w:rsid w:val="001E0C5B"/>
    <w:rsid w:val="001E1186"/>
    <w:rsid w:val="001E12DF"/>
    <w:rsid w:val="001E1A83"/>
    <w:rsid w:val="001E20B1"/>
    <w:rsid w:val="001E3A79"/>
    <w:rsid w:val="001E75D7"/>
    <w:rsid w:val="001E7DCA"/>
    <w:rsid w:val="001F1392"/>
    <w:rsid w:val="001F21F0"/>
    <w:rsid w:val="001F22B4"/>
    <w:rsid w:val="001F2EAE"/>
    <w:rsid w:val="001F4EE8"/>
    <w:rsid w:val="001F5148"/>
    <w:rsid w:val="001F5891"/>
    <w:rsid w:val="001F6AA5"/>
    <w:rsid w:val="001F790D"/>
    <w:rsid w:val="001F7A59"/>
    <w:rsid w:val="002007BC"/>
    <w:rsid w:val="0020142F"/>
    <w:rsid w:val="00201F67"/>
    <w:rsid w:val="00202960"/>
    <w:rsid w:val="00202AF2"/>
    <w:rsid w:val="002036BC"/>
    <w:rsid w:val="00203B96"/>
    <w:rsid w:val="0020409A"/>
    <w:rsid w:val="002042EE"/>
    <w:rsid w:val="0020577E"/>
    <w:rsid w:val="002057FA"/>
    <w:rsid w:val="002065A1"/>
    <w:rsid w:val="002111C9"/>
    <w:rsid w:val="002113E4"/>
    <w:rsid w:val="0021315B"/>
    <w:rsid w:val="00213553"/>
    <w:rsid w:val="002136F7"/>
    <w:rsid w:val="002140BB"/>
    <w:rsid w:val="00214933"/>
    <w:rsid w:val="00215DA7"/>
    <w:rsid w:val="00216587"/>
    <w:rsid w:val="0021666A"/>
    <w:rsid w:val="0021683B"/>
    <w:rsid w:val="00217935"/>
    <w:rsid w:val="00217968"/>
    <w:rsid w:val="00217CE7"/>
    <w:rsid w:val="002216F8"/>
    <w:rsid w:val="002237F7"/>
    <w:rsid w:val="00224211"/>
    <w:rsid w:val="0022470A"/>
    <w:rsid w:val="00225BAD"/>
    <w:rsid w:val="00225C0B"/>
    <w:rsid w:val="00226305"/>
    <w:rsid w:val="00226E13"/>
    <w:rsid w:val="002304F4"/>
    <w:rsid w:val="00230625"/>
    <w:rsid w:val="00231C57"/>
    <w:rsid w:val="002334FA"/>
    <w:rsid w:val="00234771"/>
    <w:rsid w:val="00234C46"/>
    <w:rsid w:val="00234E39"/>
    <w:rsid w:val="00234FA6"/>
    <w:rsid w:val="00237028"/>
    <w:rsid w:val="00237998"/>
    <w:rsid w:val="00240728"/>
    <w:rsid w:val="00240BA6"/>
    <w:rsid w:val="00240D92"/>
    <w:rsid w:val="00242388"/>
    <w:rsid w:val="00242468"/>
    <w:rsid w:val="00243D89"/>
    <w:rsid w:val="00244C59"/>
    <w:rsid w:val="002455B8"/>
    <w:rsid w:val="00245740"/>
    <w:rsid w:val="00246210"/>
    <w:rsid w:val="00246BCB"/>
    <w:rsid w:val="00246DBD"/>
    <w:rsid w:val="00247BF4"/>
    <w:rsid w:val="00251296"/>
    <w:rsid w:val="0025194D"/>
    <w:rsid w:val="00252AF3"/>
    <w:rsid w:val="00253954"/>
    <w:rsid w:val="00253999"/>
    <w:rsid w:val="002539EB"/>
    <w:rsid w:val="0025422F"/>
    <w:rsid w:val="00254755"/>
    <w:rsid w:val="00255871"/>
    <w:rsid w:val="00256854"/>
    <w:rsid w:val="00256FC4"/>
    <w:rsid w:val="002575D7"/>
    <w:rsid w:val="0025760A"/>
    <w:rsid w:val="00257A6E"/>
    <w:rsid w:val="00257B39"/>
    <w:rsid w:val="002615D7"/>
    <w:rsid w:val="0026191F"/>
    <w:rsid w:val="0026201A"/>
    <w:rsid w:val="0026555A"/>
    <w:rsid w:val="00267DE2"/>
    <w:rsid w:val="00270AED"/>
    <w:rsid w:val="00272F74"/>
    <w:rsid w:val="00276850"/>
    <w:rsid w:val="00276E87"/>
    <w:rsid w:val="00277AD4"/>
    <w:rsid w:val="00283F9B"/>
    <w:rsid w:val="00285654"/>
    <w:rsid w:val="00285A69"/>
    <w:rsid w:val="00285E8D"/>
    <w:rsid w:val="00287B1B"/>
    <w:rsid w:val="00290449"/>
    <w:rsid w:val="0029084A"/>
    <w:rsid w:val="0029136B"/>
    <w:rsid w:val="00294B30"/>
    <w:rsid w:val="00294D7D"/>
    <w:rsid w:val="002955E5"/>
    <w:rsid w:val="002961D8"/>
    <w:rsid w:val="0029663F"/>
    <w:rsid w:val="002974AA"/>
    <w:rsid w:val="002978EA"/>
    <w:rsid w:val="002979A7"/>
    <w:rsid w:val="002979FA"/>
    <w:rsid w:val="00297C47"/>
    <w:rsid w:val="002A043F"/>
    <w:rsid w:val="002A15F1"/>
    <w:rsid w:val="002A1C6B"/>
    <w:rsid w:val="002A28E0"/>
    <w:rsid w:val="002A2C23"/>
    <w:rsid w:val="002A4D5E"/>
    <w:rsid w:val="002A5245"/>
    <w:rsid w:val="002A57C3"/>
    <w:rsid w:val="002A607F"/>
    <w:rsid w:val="002A636F"/>
    <w:rsid w:val="002A66C3"/>
    <w:rsid w:val="002A79F3"/>
    <w:rsid w:val="002B0053"/>
    <w:rsid w:val="002B0E67"/>
    <w:rsid w:val="002B11B4"/>
    <w:rsid w:val="002B1A3E"/>
    <w:rsid w:val="002B234A"/>
    <w:rsid w:val="002B309E"/>
    <w:rsid w:val="002B3734"/>
    <w:rsid w:val="002B3826"/>
    <w:rsid w:val="002B47E6"/>
    <w:rsid w:val="002B5A1A"/>
    <w:rsid w:val="002B6E28"/>
    <w:rsid w:val="002B7242"/>
    <w:rsid w:val="002B775A"/>
    <w:rsid w:val="002B77A8"/>
    <w:rsid w:val="002C0239"/>
    <w:rsid w:val="002C09D8"/>
    <w:rsid w:val="002C2321"/>
    <w:rsid w:val="002C27FE"/>
    <w:rsid w:val="002C2B9F"/>
    <w:rsid w:val="002C4DB3"/>
    <w:rsid w:val="002C62C7"/>
    <w:rsid w:val="002C73AD"/>
    <w:rsid w:val="002D074B"/>
    <w:rsid w:val="002D0D45"/>
    <w:rsid w:val="002D2326"/>
    <w:rsid w:val="002D2BC3"/>
    <w:rsid w:val="002D3337"/>
    <w:rsid w:val="002D3361"/>
    <w:rsid w:val="002D3878"/>
    <w:rsid w:val="002D3FB3"/>
    <w:rsid w:val="002D5616"/>
    <w:rsid w:val="002D6B55"/>
    <w:rsid w:val="002E1DF1"/>
    <w:rsid w:val="002E2789"/>
    <w:rsid w:val="002E27B1"/>
    <w:rsid w:val="002E29C3"/>
    <w:rsid w:val="002E2B3A"/>
    <w:rsid w:val="002E3340"/>
    <w:rsid w:val="002E3AAF"/>
    <w:rsid w:val="002E4787"/>
    <w:rsid w:val="002E48E1"/>
    <w:rsid w:val="002E534E"/>
    <w:rsid w:val="002E6309"/>
    <w:rsid w:val="002E63D5"/>
    <w:rsid w:val="002E6442"/>
    <w:rsid w:val="002E64ED"/>
    <w:rsid w:val="002E7D22"/>
    <w:rsid w:val="002F03AD"/>
    <w:rsid w:val="002F10BD"/>
    <w:rsid w:val="002F1CC6"/>
    <w:rsid w:val="002F1D84"/>
    <w:rsid w:val="002F4DC3"/>
    <w:rsid w:val="002F5080"/>
    <w:rsid w:val="002F5210"/>
    <w:rsid w:val="002F53F5"/>
    <w:rsid w:val="002F7227"/>
    <w:rsid w:val="002F738A"/>
    <w:rsid w:val="002F76E5"/>
    <w:rsid w:val="00300A90"/>
    <w:rsid w:val="003014D5"/>
    <w:rsid w:val="0030191C"/>
    <w:rsid w:val="00301FCD"/>
    <w:rsid w:val="003037D9"/>
    <w:rsid w:val="00304279"/>
    <w:rsid w:val="00304C31"/>
    <w:rsid w:val="00305EAD"/>
    <w:rsid w:val="003063A5"/>
    <w:rsid w:val="0030691C"/>
    <w:rsid w:val="003070FE"/>
    <w:rsid w:val="0030713D"/>
    <w:rsid w:val="00307905"/>
    <w:rsid w:val="00310055"/>
    <w:rsid w:val="00310786"/>
    <w:rsid w:val="00310E90"/>
    <w:rsid w:val="00310EEE"/>
    <w:rsid w:val="003113F5"/>
    <w:rsid w:val="003126FF"/>
    <w:rsid w:val="00312D2C"/>
    <w:rsid w:val="003143A1"/>
    <w:rsid w:val="00315B97"/>
    <w:rsid w:val="00315F9D"/>
    <w:rsid w:val="00316D9C"/>
    <w:rsid w:val="00317592"/>
    <w:rsid w:val="00317666"/>
    <w:rsid w:val="00317A32"/>
    <w:rsid w:val="003200F8"/>
    <w:rsid w:val="003203C9"/>
    <w:rsid w:val="00320EC1"/>
    <w:rsid w:val="00320F64"/>
    <w:rsid w:val="003211E1"/>
    <w:rsid w:val="003244B4"/>
    <w:rsid w:val="00324EB2"/>
    <w:rsid w:val="00325260"/>
    <w:rsid w:val="003260B4"/>
    <w:rsid w:val="0032624B"/>
    <w:rsid w:val="00326DDE"/>
    <w:rsid w:val="0032780F"/>
    <w:rsid w:val="003309FF"/>
    <w:rsid w:val="00331D43"/>
    <w:rsid w:val="00331E37"/>
    <w:rsid w:val="003326FB"/>
    <w:rsid w:val="0033318E"/>
    <w:rsid w:val="003339EE"/>
    <w:rsid w:val="00333DEE"/>
    <w:rsid w:val="003344D9"/>
    <w:rsid w:val="003353A4"/>
    <w:rsid w:val="00335B9B"/>
    <w:rsid w:val="00337158"/>
    <w:rsid w:val="00337656"/>
    <w:rsid w:val="00337FBE"/>
    <w:rsid w:val="00340806"/>
    <w:rsid w:val="0034125D"/>
    <w:rsid w:val="00341273"/>
    <w:rsid w:val="0034148C"/>
    <w:rsid w:val="0034368A"/>
    <w:rsid w:val="0034372B"/>
    <w:rsid w:val="003438E8"/>
    <w:rsid w:val="00344A33"/>
    <w:rsid w:val="00344C0B"/>
    <w:rsid w:val="003450C8"/>
    <w:rsid w:val="00345288"/>
    <w:rsid w:val="003461B7"/>
    <w:rsid w:val="00346FB3"/>
    <w:rsid w:val="00346FD5"/>
    <w:rsid w:val="00347CB2"/>
    <w:rsid w:val="00347E4D"/>
    <w:rsid w:val="003522CE"/>
    <w:rsid w:val="00353106"/>
    <w:rsid w:val="00354BEA"/>
    <w:rsid w:val="00356603"/>
    <w:rsid w:val="00357E8B"/>
    <w:rsid w:val="003609C7"/>
    <w:rsid w:val="00360F9E"/>
    <w:rsid w:val="003618CC"/>
    <w:rsid w:val="003630F9"/>
    <w:rsid w:val="003633FD"/>
    <w:rsid w:val="0036360E"/>
    <w:rsid w:val="00364C39"/>
    <w:rsid w:val="00365D68"/>
    <w:rsid w:val="00366FC2"/>
    <w:rsid w:val="003677F1"/>
    <w:rsid w:val="00367C79"/>
    <w:rsid w:val="00371DF6"/>
    <w:rsid w:val="00371DFB"/>
    <w:rsid w:val="00372423"/>
    <w:rsid w:val="00372F79"/>
    <w:rsid w:val="00372FD0"/>
    <w:rsid w:val="0037315A"/>
    <w:rsid w:val="0037335C"/>
    <w:rsid w:val="00373949"/>
    <w:rsid w:val="0037431B"/>
    <w:rsid w:val="00375E24"/>
    <w:rsid w:val="00376217"/>
    <w:rsid w:val="00376325"/>
    <w:rsid w:val="003768BB"/>
    <w:rsid w:val="003769CB"/>
    <w:rsid w:val="00376F5F"/>
    <w:rsid w:val="00377708"/>
    <w:rsid w:val="00377C0E"/>
    <w:rsid w:val="00380704"/>
    <w:rsid w:val="00381F57"/>
    <w:rsid w:val="0038202C"/>
    <w:rsid w:val="00382217"/>
    <w:rsid w:val="003835DC"/>
    <w:rsid w:val="0038379C"/>
    <w:rsid w:val="00383898"/>
    <w:rsid w:val="00385476"/>
    <w:rsid w:val="00385C2D"/>
    <w:rsid w:val="00385FAA"/>
    <w:rsid w:val="00386070"/>
    <w:rsid w:val="00387519"/>
    <w:rsid w:val="00390702"/>
    <w:rsid w:val="00390A86"/>
    <w:rsid w:val="00392CFE"/>
    <w:rsid w:val="0039356C"/>
    <w:rsid w:val="00394390"/>
    <w:rsid w:val="00394CF3"/>
    <w:rsid w:val="00395507"/>
    <w:rsid w:val="00396191"/>
    <w:rsid w:val="003968BF"/>
    <w:rsid w:val="003970A3"/>
    <w:rsid w:val="003975BC"/>
    <w:rsid w:val="0039778B"/>
    <w:rsid w:val="003979F2"/>
    <w:rsid w:val="003A067A"/>
    <w:rsid w:val="003A1B44"/>
    <w:rsid w:val="003A23C9"/>
    <w:rsid w:val="003A3107"/>
    <w:rsid w:val="003A3185"/>
    <w:rsid w:val="003A345D"/>
    <w:rsid w:val="003A3572"/>
    <w:rsid w:val="003A402B"/>
    <w:rsid w:val="003A499F"/>
    <w:rsid w:val="003A4C3C"/>
    <w:rsid w:val="003A4F38"/>
    <w:rsid w:val="003A4FB9"/>
    <w:rsid w:val="003A5039"/>
    <w:rsid w:val="003A6A1C"/>
    <w:rsid w:val="003B031B"/>
    <w:rsid w:val="003B1644"/>
    <w:rsid w:val="003B1EB3"/>
    <w:rsid w:val="003B23BC"/>
    <w:rsid w:val="003B2A88"/>
    <w:rsid w:val="003B3396"/>
    <w:rsid w:val="003B495B"/>
    <w:rsid w:val="003B70EC"/>
    <w:rsid w:val="003B7E17"/>
    <w:rsid w:val="003C1271"/>
    <w:rsid w:val="003C1C33"/>
    <w:rsid w:val="003C210B"/>
    <w:rsid w:val="003C2A0C"/>
    <w:rsid w:val="003C313F"/>
    <w:rsid w:val="003C347C"/>
    <w:rsid w:val="003C3CFB"/>
    <w:rsid w:val="003C3D9D"/>
    <w:rsid w:val="003C43C2"/>
    <w:rsid w:val="003C461B"/>
    <w:rsid w:val="003C58E3"/>
    <w:rsid w:val="003C753C"/>
    <w:rsid w:val="003C7EFA"/>
    <w:rsid w:val="003D0649"/>
    <w:rsid w:val="003D19D0"/>
    <w:rsid w:val="003D1DC2"/>
    <w:rsid w:val="003D22E5"/>
    <w:rsid w:val="003D2A9E"/>
    <w:rsid w:val="003D2E25"/>
    <w:rsid w:val="003D3101"/>
    <w:rsid w:val="003D31DD"/>
    <w:rsid w:val="003D34CF"/>
    <w:rsid w:val="003D36AA"/>
    <w:rsid w:val="003D3B92"/>
    <w:rsid w:val="003D58A5"/>
    <w:rsid w:val="003E1579"/>
    <w:rsid w:val="003E2148"/>
    <w:rsid w:val="003E33F3"/>
    <w:rsid w:val="003E346A"/>
    <w:rsid w:val="003E435C"/>
    <w:rsid w:val="003E4D67"/>
    <w:rsid w:val="003E52DB"/>
    <w:rsid w:val="003E563C"/>
    <w:rsid w:val="003E66DD"/>
    <w:rsid w:val="003F01DA"/>
    <w:rsid w:val="003F0DC9"/>
    <w:rsid w:val="003F11B8"/>
    <w:rsid w:val="003F2247"/>
    <w:rsid w:val="003F2712"/>
    <w:rsid w:val="003F31D7"/>
    <w:rsid w:val="003F3F61"/>
    <w:rsid w:val="003F41AA"/>
    <w:rsid w:val="003F52B5"/>
    <w:rsid w:val="003F55DC"/>
    <w:rsid w:val="003F5B0F"/>
    <w:rsid w:val="003F5D93"/>
    <w:rsid w:val="003F7883"/>
    <w:rsid w:val="0040061F"/>
    <w:rsid w:val="004006A6"/>
    <w:rsid w:val="004012FE"/>
    <w:rsid w:val="00402BF3"/>
    <w:rsid w:val="0040341A"/>
    <w:rsid w:val="00405CE8"/>
    <w:rsid w:val="00407C2C"/>
    <w:rsid w:val="0041121A"/>
    <w:rsid w:val="0041360B"/>
    <w:rsid w:val="00413C86"/>
    <w:rsid w:val="00414001"/>
    <w:rsid w:val="004151C1"/>
    <w:rsid w:val="0041580E"/>
    <w:rsid w:val="00415BAB"/>
    <w:rsid w:val="004168CE"/>
    <w:rsid w:val="004170D0"/>
    <w:rsid w:val="00420034"/>
    <w:rsid w:val="00420594"/>
    <w:rsid w:val="004208BD"/>
    <w:rsid w:val="00423B34"/>
    <w:rsid w:val="0042405F"/>
    <w:rsid w:val="00425F42"/>
    <w:rsid w:val="00426DFE"/>
    <w:rsid w:val="00427173"/>
    <w:rsid w:val="004276E6"/>
    <w:rsid w:val="00430B34"/>
    <w:rsid w:val="004319AC"/>
    <w:rsid w:val="00431A23"/>
    <w:rsid w:val="00431D19"/>
    <w:rsid w:val="004325DB"/>
    <w:rsid w:val="00432DEA"/>
    <w:rsid w:val="004330DD"/>
    <w:rsid w:val="00435EEA"/>
    <w:rsid w:val="004362C9"/>
    <w:rsid w:val="004368D1"/>
    <w:rsid w:val="00441115"/>
    <w:rsid w:val="00442283"/>
    <w:rsid w:val="00442F14"/>
    <w:rsid w:val="00443900"/>
    <w:rsid w:val="00443A6D"/>
    <w:rsid w:val="00443FE0"/>
    <w:rsid w:val="0044565A"/>
    <w:rsid w:val="00445FA3"/>
    <w:rsid w:val="0044622E"/>
    <w:rsid w:val="00447291"/>
    <w:rsid w:val="004501EE"/>
    <w:rsid w:val="00450D44"/>
    <w:rsid w:val="004528EA"/>
    <w:rsid w:val="004547C9"/>
    <w:rsid w:val="00456B09"/>
    <w:rsid w:val="00457763"/>
    <w:rsid w:val="0046054F"/>
    <w:rsid w:val="00460C5F"/>
    <w:rsid w:val="00462275"/>
    <w:rsid w:val="00463905"/>
    <w:rsid w:val="004643DA"/>
    <w:rsid w:val="00465486"/>
    <w:rsid w:val="004673C6"/>
    <w:rsid w:val="00467C5A"/>
    <w:rsid w:val="00467E35"/>
    <w:rsid w:val="00467E5B"/>
    <w:rsid w:val="00471B4F"/>
    <w:rsid w:val="00472B51"/>
    <w:rsid w:val="00473B49"/>
    <w:rsid w:val="00474408"/>
    <w:rsid w:val="00474645"/>
    <w:rsid w:val="00474981"/>
    <w:rsid w:val="00481551"/>
    <w:rsid w:val="00481625"/>
    <w:rsid w:val="00481659"/>
    <w:rsid w:val="00484E78"/>
    <w:rsid w:val="00484F31"/>
    <w:rsid w:val="00485481"/>
    <w:rsid w:val="00485E04"/>
    <w:rsid w:val="00485F20"/>
    <w:rsid w:val="004867CB"/>
    <w:rsid w:val="00486FBC"/>
    <w:rsid w:val="004905CE"/>
    <w:rsid w:val="00490B2E"/>
    <w:rsid w:val="004910D0"/>
    <w:rsid w:val="00491114"/>
    <w:rsid w:val="00493320"/>
    <w:rsid w:val="00493AE3"/>
    <w:rsid w:val="004941E8"/>
    <w:rsid w:val="00494EC2"/>
    <w:rsid w:val="00494FC4"/>
    <w:rsid w:val="00495964"/>
    <w:rsid w:val="0049617E"/>
    <w:rsid w:val="00497A95"/>
    <w:rsid w:val="004A03AE"/>
    <w:rsid w:val="004A083D"/>
    <w:rsid w:val="004A1991"/>
    <w:rsid w:val="004A30A3"/>
    <w:rsid w:val="004A5240"/>
    <w:rsid w:val="004A59EA"/>
    <w:rsid w:val="004A5CCF"/>
    <w:rsid w:val="004A634F"/>
    <w:rsid w:val="004A6BB6"/>
    <w:rsid w:val="004A6DB6"/>
    <w:rsid w:val="004A6E06"/>
    <w:rsid w:val="004A73B2"/>
    <w:rsid w:val="004A7622"/>
    <w:rsid w:val="004B0CE2"/>
    <w:rsid w:val="004B1F3F"/>
    <w:rsid w:val="004B221C"/>
    <w:rsid w:val="004B34CF"/>
    <w:rsid w:val="004B6568"/>
    <w:rsid w:val="004B67F8"/>
    <w:rsid w:val="004B6851"/>
    <w:rsid w:val="004B6C7F"/>
    <w:rsid w:val="004B6CFC"/>
    <w:rsid w:val="004C0837"/>
    <w:rsid w:val="004C1A28"/>
    <w:rsid w:val="004C2D43"/>
    <w:rsid w:val="004C36D9"/>
    <w:rsid w:val="004C3A71"/>
    <w:rsid w:val="004C5876"/>
    <w:rsid w:val="004C5DBD"/>
    <w:rsid w:val="004C6227"/>
    <w:rsid w:val="004D0C1E"/>
    <w:rsid w:val="004D13C1"/>
    <w:rsid w:val="004D2186"/>
    <w:rsid w:val="004D3E2E"/>
    <w:rsid w:val="004D4D86"/>
    <w:rsid w:val="004D54CF"/>
    <w:rsid w:val="004D5875"/>
    <w:rsid w:val="004D58B1"/>
    <w:rsid w:val="004D5CA6"/>
    <w:rsid w:val="004D5F40"/>
    <w:rsid w:val="004D6FB0"/>
    <w:rsid w:val="004D6FE6"/>
    <w:rsid w:val="004E098C"/>
    <w:rsid w:val="004E1629"/>
    <w:rsid w:val="004E193B"/>
    <w:rsid w:val="004E41AD"/>
    <w:rsid w:val="004E5F4E"/>
    <w:rsid w:val="004E62AA"/>
    <w:rsid w:val="004E64A0"/>
    <w:rsid w:val="004E74C2"/>
    <w:rsid w:val="004E7C32"/>
    <w:rsid w:val="004F02A5"/>
    <w:rsid w:val="004F0571"/>
    <w:rsid w:val="004F24D5"/>
    <w:rsid w:val="004F299A"/>
    <w:rsid w:val="004F4267"/>
    <w:rsid w:val="004F4526"/>
    <w:rsid w:val="004F485A"/>
    <w:rsid w:val="004F56FC"/>
    <w:rsid w:val="004F576F"/>
    <w:rsid w:val="00500FC2"/>
    <w:rsid w:val="00502199"/>
    <w:rsid w:val="0050251D"/>
    <w:rsid w:val="005034B1"/>
    <w:rsid w:val="0050388C"/>
    <w:rsid w:val="00505951"/>
    <w:rsid w:val="00505FD4"/>
    <w:rsid w:val="0050633F"/>
    <w:rsid w:val="0050748A"/>
    <w:rsid w:val="005079D8"/>
    <w:rsid w:val="00510A57"/>
    <w:rsid w:val="005110F8"/>
    <w:rsid w:val="0051229C"/>
    <w:rsid w:val="005125DA"/>
    <w:rsid w:val="0051311F"/>
    <w:rsid w:val="00513E08"/>
    <w:rsid w:val="0051482F"/>
    <w:rsid w:val="00515DE6"/>
    <w:rsid w:val="00516278"/>
    <w:rsid w:val="005166A5"/>
    <w:rsid w:val="0051695B"/>
    <w:rsid w:val="00517089"/>
    <w:rsid w:val="00517FE3"/>
    <w:rsid w:val="005202A4"/>
    <w:rsid w:val="00520791"/>
    <w:rsid w:val="00521929"/>
    <w:rsid w:val="00521933"/>
    <w:rsid w:val="00522D3D"/>
    <w:rsid w:val="00524636"/>
    <w:rsid w:val="005249D1"/>
    <w:rsid w:val="00525002"/>
    <w:rsid w:val="00526B70"/>
    <w:rsid w:val="00526C06"/>
    <w:rsid w:val="005270BD"/>
    <w:rsid w:val="005274C8"/>
    <w:rsid w:val="005311B1"/>
    <w:rsid w:val="00531A0F"/>
    <w:rsid w:val="00531A6D"/>
    <w:rsid w:val="00532B6A"/>
    <w:rsid w:val="00532D7A"/>
    <w:rsid w:val="00533227"/>
    <w:rsid w:val="0053472C"/>
    <w:rsid w:val="00534747"/>
    <w:rsid w:val="00534CDC"/>
    <w:rsid w:val="005350E9"/>
    <w:rsid w:val="005352D5"/>
    <w:rsid w:val="00535B14"/>
    <w:rsid w:val="00540213"/>
    <w:rsid w:val="00540639"/>
    <w:rsid w:val="005413F4"/>
    <w:rsid w:val="005416DB"/>
    <w:rsid w:val="0054220A"/>
    <w:rsid w:val="005422C0"/>
    <w:rsid w:val="00542D4F"/>
    <w:rsid w:val="00543114"/>
    <w:rsid w:val="0054344B"/>
    <w:rsid w:val="005436F6"/>
    <w:rsid w:val="00543B3F"/>
    <w:rsid w:val="00543D57"/>
    <w:rsid w:val="00544996"/>
    <w:rsid w:val="00544C2E"/>
    <w:rsid w:val="00544FE5"/>
    <w:rsid w:val="005451E8"/>
    <w:rsid w:val="00545ED3"/>
    <w:rsid w:val="0054609F"/>
    <w:rsid w:val="005467F2"/>
    <w:rsid w:val="00546D0E"/>
    <w:rsid w:val="005478A8"/>
    <w:rsid w:val="00550736"/>
    <w:rsid w:val="00550749"/>
    <w:rsid w:val="00551ED8"/>
    <w:rsid w:val="00551F45"/>
    <w:rsid w:val="00551F98"/>
    <w:rsid w:val="00552BF3"/>
    <w:rsid w:val="0055331B"/>
    <w:rsid w:val="00553337"/>
    <w:rsid w:val="005539E4"/>
    <w:rsid w:val="005540F0"/>
    <w:rsid w:val="00554159"/>
    <w:rsid w:val="00554601"/>
    <w:rsid w:val="00555CF1"/>
    <w:rsid w:val="00555DA5"/>
    <w:rsid w:val="00556202"/>
    <w:rsid w:val="0055728A"/>
    <w:rsid w:val="0055793A"/>
    <w:rsid w:val="00557B7C"/>
    <w:rsid w:val="00557E31"/>
    <w:rsid w:val="005600B5"/>
    <w:rsid w:val="005612A7"/>
    <w:rsid w:val="0056155B"/>
    <w:rsid w:val="005629CE"/>
    <w:rsid w:val="00563769"/>
    <w:rsid w:val="00563CB0"/>
    <w:rsid w:val="005640D1"/>
    <w:rsid w:val="00566749"/>
    <w:rsid w:val="00566D32"/>
    <w:rsid w:val="00566E36"/>
    <w:rsid w:val="005675ED"/>
    <w:rsid w:val="00567CEC"/>
    <w:rsid w:val="005705AE"/>
    <w:rsid w:val="00571C49"/>
    <w:rsid w:val="005725ED"/>
    <w:rsid w:val="005726CC"/>
    <w:rsid w:val="005731A3"/>
    <w:rsid w:val="00573524"/>
    <w:rsid w:val="00574058"/>
    <w:rsid w:val="005744EC"/>
    <w:rsid w:val="00574999"/>
    <w:rsid w:val="00575A9D"/>
    <w:rsid w:val="0057645C"/>
    <w:rsid w:val="00577AD2"/>
    <w:rsid w:val="0058051B"/>
    <w:rsid w:val="0058059A"/>
    <w:rsid w:val="005820A0"/>
    <w:rsid w:val="00582629"/>
    <w:rsid w:val="005829D5"/>
    <w:rsid w:val="005839FA"/>
    <w:rsid w:val="00585448"/>
    <w:rsid w:val="0058600D"/>
    <w:rsid w:val="00586F63"/>
    <w:rsid w:val="005920BC"/>
    <w:rsid w:val="00592B5F"/>
    <w:rsid w:val="00592CF0"/>
    <w:rsid w:val="00592E1C"/>
    <w:rsid w:val="00592EE4"/>
    <w:rsid w:val="00593097"/>
    <w:rsid w:val="00593410"/>
    <w:rsid w:val="00594188"/>
    <w:rsid w:val="00595239"/>
    <w:rsid w:val="00595F56"/>
    <w:rsid w:val="0059627F"/>
    <w:rsid w:val="005967A5"/>
    <w:rsid w:val="00596DBC"/>
    <w:rsid w:val="005A00EF"/>
    <w:rsid w:val="005A03C2"/>
    <w:rsid w:val="005A06D1"/>
    <w:rsid w:val="005A097A"/>
    <w:rsid w:val="005A1239"/>
    <w:rsid w:val="005A318B"/>
    <w:rsid w:val="005A4115"/>
    <w:rsid w:val="005A435E"/>
    <w:rsid w:val="005A4AA2"/>
    <w:rsid w:val="005A506D"/>
    <w:rsid w:val="005A569C"/>
    <w:rsid w:val="005A5BBA"/>
    <w:rsid w:val="005A788E"/>
    <w:rsid w:val="005A7E8E"/>
    <w:rsid w:val="005B06C5"/>
    <w:rsid w:val="005B1411"/>
    <w:rsid w:val="005B16D0"/>
    <w:rsid w:val="005B17E1"/>
    <w:rsid w:val="005B33C3"/>
    <w:rsid w:val="005B3C65"/>
    <w:rsid w:val="005B4DAF"/>
    <w:rsid w:val="005B58C3"/>
    <w:rsid w:val="005B5A2B"/>
    <w:rsid w:val="005B6B1C"/>
    <w:rsid w:val="005B6FE1"/>
    <w:rsid w:val="005B7091"/>
    <w:rsid w:val="005B775A"/>
    <w:rsid w:val="005C06AE"/>
    <w:rsid w:val="005C2BCC"/>
    <w:rsid w:val="005C3723"/>
    <w:rsid w:val="005C374D"/>
    <w:rsid w:val="005C3D15"/>
    <w:rsid w:val="005C4B3A"/>
    <w:rsid w:val="005C4DCA"/>
    <w:rsid w:val="005C6CD5"/>
    <w:rsid w:val="005C70E8"/>
    <w:rsid w:val="005D057E"/>
    <w:rsid w:val="005D0F49"/>
    <w:rsid w:val="005D13FB"/>
    <w:rsid w:val="005D15AD"/>
    <w:rsid w:val="005D1635"/>
    <w:rsid w:val="005D1B25"/>
    <w:rsid w:val="005D1FDF"/>
    <w:rsid w:val="005D243C"/>
    <w:rsid w:val="005D296A"/>
    <w:rsid w:val="005D38DC"/>
    <w:rsid w:val="005D3F8F"/>
    <w:rsid w:val="005D40E7"/>
    <w:rsid w:val="005D41F9"/>
    <w:rsid w:val="005D444E"/>
    <w:rsid w:val="005D4874"/>
    <w:rsid w:val="005D4A48"/>
    <w:rsid w:val="005D51D1"/>
    <w:rsid w:val="005D717D"/>
    <w:rsid w:val="005E040B"/>
    <w:rsid w:val="005E0461"/>
    <w:rsid w:val="005E19A9"/>
    <w:rsid w:val="005E1AF6"/>
    <w:rsid w:val="005E1D1D"/>
    <w:rsid w:val="005E2E33"/>
    <w:rsid w:val="005E3117"/>
    <w:rsid w:val="005E4DDC"/>
    <w:rsid w:val="005E5A21"/>
    <w:rsid w:val="005E5BA1"/>
    <w:rsid w:val="005E5BFE"/>
    <w:rsid w:val="005E7D45"/>
    <w:rsid w:val="005F0B3A"/>
    <w:rsid w:val="005F4A5D"/>
    <w:rsid w:val="005F4C6E"/>
    <w:rsid w:val="005F4CCF"/>
    <w:rsid w:val="005F55C5"/>
    <w:rsid w:val="005F6E06"/>
    <w:rsid w:val="005F6F0E"/>
    <w:rsid w:val="005F794B"/>
    <w:rsid w:val="005F7A66"/>
    <w:rsid w:val="005F7C67"/>
    <w:rsid w:val="005F7DBC"/>
    <w:rsid w:val="00600294"/>
    <w:rsid w:val="00600714"/>
    <w:rsid w:val="00600988"/>
    <w:rsid w:val="00600C05"/>
    <w:rsid w:val="0060111B"/>
    <w:rsid w:val="00601452"/>
    <w:rsid w:val="006016CE"/>
    <w:rsid w:val="00601AE3"/>
    <w:rsid w:val="00602C79"/>
    <w:rsid w:val="00602D5C"/>
    <w:rsid w:val="006042ED"/>
    <w:rsid w:val="0060705D"/>
    <w:rsid w:val="006071FB"/>
    <w:rsid w:val="0060790D"/>
    <w:rsid w:val="00607CDB"/>
    <w:rsid w:val="00611C28"/>
    <w:rsid w:val="00612886"/>
    <w:rsid w:val="00612BF7"/>
    <w:rsid w:val="00612EEA"/>
    <w:rsid w:val="006131C7"/>
    <w:rsid w:val="006132F1"/>
    <w:rsid w:val="00613AD4"/>
    <w:rsid w:val="00616B76"/>
    <w:rsid w:val="00617222"/>
    <w:rsid w:val="00617557"/>
    <w:rsid w:val="006200EE"/>
    <w:rsid w:val="006201E5"/>
    <w:rsid w:val="00620526"/>
    <w:rsid w:val="00620CCB"/>
    <w:rsid w:val="00622020"/>
    <w:rsid w:val="00623C77"/>
    <w:rsid w:val="0062466C"/>
    <w:rsid w:val="00624A44"/>
    <w:rsid w:val="00624FE0"/>
    <w:rsid w:val="0062528A"/>
    <w:rsid w:val="00625F74"/>
    <w:rsid w:val="006262CD"/>
    <w:rsid w:val="006267FC"/>
    <w:rsid w:val="0062768D"/>
    <w:rsid w:val="0062772E"/>
    <w:rsid w:val="00627B37"/>
    <w:rsid w:val="00631003"/>
    <w:rsid w:val="006313E4"/>
    <w:rsid w:val="006314A1"/>
    <w:rsid w:val="00631814"/>
    <w:rsid w:val="00631875"/>
    <w:rsid w:val="00632015"/>
    <w:rsid w:val="0063202E"/>
    <w:rsid w:val="006320D5"/>
    <w:rsid w:val="0063423D"/>
    <w:rsid w:val="006349F6"/>
    <w:rsid w:val="00634CFC"/>
    <w:rsid w:val="006350C3"/>
    <w:rsid w:val="006360CA"/>
    <w:rsid w:val="00636191"/>
    <w:rsid w:val="00636646"/>
    <w:rsid w:val="0063686D"/>
    <w:rsid w:val="00640080"/>
    <w:rsid w:val="00640477"/>
    <w:rsid w:val="00640E25"/>
    <w:rsid w:val="0064103C"/>
    <w:rsid w:val="0064385E"/>
    <w:rsid w:val="0064437E"/>
    <w:rsid w:val="00644EFB"/>
    <w:rsid w:val="00645E98"/>
    <w:rsid w:val="0064604C"/>
    <w:rsid w:val="006461BF"/>
    <w:rsid w:val="0064672F"/>
    <w:rsid w:val="00651177"/>
    <w:rsid w:val="006517D6"/>
    <w:rsid w:val="00652377"/>
    <w:rsid w:val="00653B4B"/>
    <w:rsid w:val="00654332"/>
    <w:rsid w:val="006546EA"/>
    <w:rsid w:val="00654FB5"/>
    <w:rsid w:val="006552FD"/>
    <w:rsid w:val="006558D1"/>
    <w:rsid w:val="00655B2B"/>
    <w:rsid w:val="006568CB"/>
    <w:rsid w:val="006576CF"/>
    <w:rsid w:val="006601C1"/>
    <w:rsid w:val="0066092F"/>
    <w:rsid w:val="00660CF1"/>
    <w:rsid w:val="0066290E"/>
    <w:rsid w:val="00662919"/>
    <w:rsid w:val="006634CE"/>
    <w:rsid w:val="006645C2"/>
    <w:rsid w:val="006647F3"/>
    <w:rsid w:val="006655CF"/>
    <w:rsid w:val="00665D9B"/>
    <w:rsid w:val="00666148"/>
    <w:rsid w:val="00674986"/>
    <w:rsid w:val="006751A7"/>
    <w:rsid w:val="00675670"/>
    <w:rsid w:val="006773FA"/>
    <w:rsid w:val="00677649"/>
    <w:rsid w:val="00677B24"/>
    <w:rsid w:val="0068052A"/>
    <w:rsid w:val="0068204C"/>
    <w:rsid w:val="006838ED"/>
    <w:rsid w:val="00683E05"/>
    <w:rsid w:val="00683F34"/>
    <w:rsid w:val="00684F65"/>
    <w:rsid w:val="00686368"/>
    <w:rsid w:val="00686B08"/>
    <w:rsid w:val="00687A6A"/>
    <w:rsid w:val="00687DBC"/>
    <w:rsid w:val="00690476"/>
    <w:rsid w:val="00690BE4"/>
    <w:rsid w:val="0069172E"/>
    <w:rsid w:val="00691D5C"/>
    <w:rsid w:val="006927D3"/>
    <w:rsid w:val="00693227"/>
    <w:rsid w:val="00693AA8"/>
    <w:rsid w:val="0069486D"/>
    <w:rsid w:val="00694B6F"/>
    <w:rsid w:val="0069557C"/>
    <w:rsid w:val="00695E22"/>
    <w:rsid w:val="006960D4"/>
    <w:rsid w:val="006967D1"/>
    <w:rsid w:val="00696CA9"/>
    <w:rsid w:val="00697049"/>
    <w:rsid w:val="00697B99"/>
    <w:rsid w:val="006A0B99"/>
    <w:rsid w:val="006A13AC"/>
    <w:rsid w:val="006A1E1D"/>
    <w:rsid w:val="006A3725"/>
    <w:rsid w:val="006A38AC"/>
    <w:rsid w:val="006A483F"/>
    <w:rsid w:val="006A58C3"/>
    <w:rsid w:val="006A601E"/>
    <w:rsid w:val="006A6E41"/>
    <w:rsid w:val="006A79BE"/>
    <w:rsid w:val="006B1E81"/>
    <w:rsid w:val="006B2270"/>
    <w:rsid w:val="006B26BD"/>
    <w:rsid w:val="006B2F6E"/>
    <w:rsid w:val="006B355E"/>
    <w:rsid w:val="006B3DF0"/>
    <w:rsid w:val="006B4D6E"/>
    <w:rsid w:val="006B59C5"/>
    <w:rsid w:val="006B5F92"/>
    <w:rsid w:val="006B68F3"/>
    <w:rsid w:val="006B69F6"/>
    <w:rsid w:val="006B7143"/>
    <w:rsid w:val="006C0BCC"/>
    <w:rsid w:val="006C1833"/>
    <w:rsid w:val="006C2543"/>
    <w:rsid w:val="006C2A24"/>
    <w:rsid w:val="006C2EE6"/>
    <w:rsid w:val="006C351D"/>
    <w:rsid w:val="006C41F9"/>
    <w:rsid w:val="006C47A5"/>
    <w:rsid w:val="006C50A3"/>
    <w:rsid w:val="006C5A2B"/>
    <w:rsid w:val="006C5D0A"/>
    <w:rsid w:val="006C6C96"/>
    <w:rsid w:val="006D0839"/>
    <w:rsid w:val="006D0CAC"/>
    <w:rsid w:val="006D261A"/>
    <w:rsid w:val="006D2DC2"/>
    <w:rsid w:val="006D33B4"/>
    <w:rsid w:val="006D3B43"/>
    <w:rsid w:val="006D40FD"/>
    <w:rsid w:val="006D4FC4"/>
    <w:rsid w:val="006D5428"/>
    <w:rsid w:val="006D5CC0"/>
    <w:rsid w:val="006D5E33"/>
    <w:rsid w:val="006D636F"/>
    <w:rsid w:val="006D65DC"/>
    <w:rsid w:val="006D65EC"/>
    <w:rsid w:val="006D6D02"/>
    <w:rsid w:val="006D6F59"/>
    <w:rsid w:val="006D7561"/>
    <w:rsid w:val="006D75BE"/>
    <w:rsid w:val="006D76CE"/>
    <w:rsid w:val="006E0FC6"/>
    <w:rsid w:val="006E118E"/>
    <w:rsid w:val="006E1288"/>
    <w:rsid w:val="006E1291"/>
    <w:rsid w:val="006E1E17"/>
    <w:rsid w:val="006E20F4"/>
    <w:rsid w:val="006E213E"/>
    <w:rsid w:val="006E2D2A"/>
    <w:rsid w:val="006E3509"/>
    <w:rsid w:val="006E3E6E"/>
    <w:rsid w:val="006E3EE0"/>
    <w:rsid w:val="006E425E"/>
    <w:rsid w:val="006E684F"/>
    <w:rsid w:val="006E69FF"/>
    <w:rsid w:val="006E7413"/>
    <w:rsid w:val="006E7B89"/>
    <w:rsid w:val="006E7E3B"/>
    <w:rsid w:val="006F09AF"/>
    <w:rsid w:val="006F3887"/>
    <w:rsid w:val="006F4A5B"/>
    <w:rsid w:val="006F4CC8"/>
    <w:rsid w:val="006F5F2F"/>
    <w:rsid w:val="006F7BFA"/>
    <w:rsid w:val="006F7CE7"/>
    <w:rsid w:val="00700E98"/>
    <w:rsid w:val="00700FA1"/>
    <w:rsid w:val="0070189C"/>
    <w:rsid w:val="007019CB"/>
    <w:rsid w:val="00701E62"/>
    <w:rsid w:val="007022F7"/>
    <w:rsid w:val="0070250D"/>
    <w:rsid w:val="00702E0B"/>
    <w:rsid w:val="00703D18"/>
    <w:rsid w:val="00703D94"/>
    <w:rsid w:val="00704E16"/>
    <w:rsid w:val="00705247"/>
    <w:rsid w:val="007056C5"/>
    <w:rsid w:val="0070572A"/>
    <w:rsid w:val="007061A6"/>
    <w:rsid w:val="00707336"/>
    <w:rsid w:val="00707CA2"/>
    <w:rsid w:val="00711E3B"/>
    <w:rsid w:val="00712CA2"/>
    <w:rsid w:val="00712D1D"/>
    <w:rsid w:val="0071454C"/>
    <w:rsid w:val="00714610"/>
    <w:rsid w:val="00715202"/>
    <w:rsid w:val="00715732"/>
    <w:rsid w:val="00715A97"/>
    <w:rsid w:val="0071623A"/>
    <w:rsid w:val="00716B11"/>
    <w:rsid w:val="00717783"/>
    <w:rsid w:val="00720228"/>
    <w:rsid w:val="00720FC5"/>
    <w:rsid w:val="007211C3"/>
    <w:rsid w:val="00721666"/>
    <w:rsid w:val="007217E8"/>
    <w:rsid w:val="00721B4B"/>
    <w:rsid w:val="0072237E"/>
    <w:rsid w:val="007231EE"/>
    <w:rsid w:val="00723252"/>
    <w:rsid w:val="0072386A"/>
    <w:rsid w:val="00723B83"/>
    <w:rsid w:val="0072403E"/>
    <w:rsid w:val="00724A85"/>
    <w:rsid w:val="00724EC1"/>
    <w:rsid w:val="007256EF"/>
    <w:rsid w:val="00725B5D"/>
    <w:rsid w:val="00726518"/>
    <w:rsid w:val="00726B3F"/>
    <w:rsid w:val="0072759E"/>
    <w:rsid w:val="007279D2"/>
    <w:rsid w:val="00727FE3"/>
    <w:rsid w:val="007300DF"/>
    <w:rsid w:val="007308F0"/>
    <w:rsid w:val="00730BBB"/>
    <w:rsid w:val="0073346E"/>
    <w:rsid w:val="00734E83"/>
    <w:rsid w:val="00735046"/>
    <w:rsid w:val="00736900"/>
    <w:rsid w:val="007375E6"/>
    <w:rsid w:val="007376E8"/>
    <w:rsid w:val="00737971"/>
    <w:rsid w:val="007402A8"/>
    <w:rsid w:val="007409DF"/>
    <w:rsid w:val="00740F27"/>
    <w:rsid w:val="00741074"/>
    <w:rsid w:val="00741176"/>
    <w:rsid w:val="00741924"/>
    <w:rsid w:val="00742357"/>
    <w:rsid w:val="0074278B"/>
    <w:rsid w:val="00744022"/>
    <w:rsid w:val="00744414"/>
    <w:rsid w:val="0074458E"/>
    <w:rsid w:val="00744A26"/>
    <w:rsid w:val="00744EDB"/>
    <w:rsid w:val="007467ED"/>
    <w:rsid w:val="007479E3"/>
    <w:rsid w:val="00747AB4"/>
    <w:rsid w:val="007502E2"/>
    <w:rsid w:val="00750C9A"/>
    <w:rsid w:val="007535D6"/>
    <w:rsid w:val="00754511"/>
    <w:rsid w:val="00755B35"/>
    <w:rsid w:val="0075603E"/>
    <w:rsid w:val="00756F20"/>
    <w:rsid w:val="007575C7"/>
    <w:rsid w:val="00761338"/>
    <w:rsid w:val="0076145E"/>
    <w:rsid w:val="00761A49"/>
    <w:rsid w:val="00761DF8"/>
    <w:rsid w:val="007627E5"/>
    <w:rsid w:val="00764B85"/>
    <w:rsid w:val="00764BC8"/>
    <w:rsid w:val="007671CA"/>
    <w:rsid w:val="00770B95"/>
    <w:rsid w:val="00770EE4"/>
    <w:rsid w:val="0077287E"/>
    <w:rsid w:val="00772CF3"/>
    <w:rsid w:val="00772DB6"/>
    <w:rsid w:val="00774333"/>
    <w:rsid w:val="0077466F"/>
    <w:rsid w:val="0077700E"/>
    <w:rsid w:val="007778EF"/>
    <w:rsid w:val="00777AD6"/>
    <w:rsid w:val="00780140"/>
    <w:rsid w:val="00780281"/>
    <w:rsid w:val="00781020"/>
    <w:rsid w:val="0078354F"/>
    <w:rsid w:val="007843A9"/>
    <w:rsid w:val="00784BAA"/>
    <w:rsid w:val="00785547"/>
    <w:rsid w:val="007865C0"/>
    <w:rsid w:val="00786A65"/>
    <w:rsid w:val="007870E4"/>
    <w:rsid w:val="00790E14"/>
    <w:rsid w:val="00790E1E"/>
    <w:rsid w:val="00791635"/>
    <w:rsid w:val="00791E48"/>
    <w:rsid w:val="00791F7C"/>
    <w:rsid w:val="00792415"/>
    <w:rsid w:val="00792559"/>
    <w:rsid w:val="00792F57"/>
    <w:rsid w:val="007931A3"/>
    <w:rsid w:val="0079493F"/>
    <w:rsid w:val="007949CE"/>
    <w:rsid w:val="00794DB3"/>
    <w:rsid w:val="00794E2C"/>
    <w:rsid w:val="00796668"/>
    <w:rsid w:val="007A0015"/>
    <w:rsid w:val="007A02BC"/>
    <w:rsid w:val="007A15A2"/>
    <w:rsid w:val="007A220A"/>
    <w:rsid w:val="007A252A"/>
    <w:rsid w:val="007A31A1"/>
    <w:rsid w:val="007A3480"/>
    <w:rsid w:val="007A355B"/>
    <w:rsid w:val="007A3BB1"/>
    <w:rsid w:val="007A4094"/>
    <w:rsid w:val="007A41E5"/>
    <w:rsid w:val="007A47B3"/>
    <w:rsid w:val="007A66E4"/>
    <w:rsid w:val="007A6757"/>
    <w:rsid w:val="007A73FB"/>
    <w:rsid w:val="007A7F27"/>
    <w:rsid w:val="007B0E8C"/>
    <w:rsid w:val="007B2C1A"/>
    <w:rsid w:val="007B41BE"/>
    <w:rsid w:val="007B4BCF"/>
    <w:rsid w:val="007B5025"/>
    <w:rsid w:val="007B5519"/>
    <w:rsid w:val="007B5F34"/>
    <w:rsid w:val="007C01A6"/>
    <w:rsid w:val="007C0F04"/>
    <w:rsid w:val="007C282E"/>
    <w:rsid w:val="007C2C23"/>
    <w:rsid w:val="007C3B4D"/>
    <w:rsid w:val="007C3E4E"/>
    <w:rsid w:val="007C6903"/>
    <w:rsid w:val="007C6F3E"/>
    <w:rsid w:val="007C74DE"/>
    <w:rsid w:val="007C7C48"/>
    <w:rsid w:val="007D0331"/>
    <w:rsid w:val="007D0E74"/>
    <w:rsid w:val="007D31EE"/>
    <w:rsid w:val="007D5F4C"/>
    <w:rsid w:val="007D6554"/>
    <w:rsid w:val="007D65BE"/>
    <w:rsid w:val="007D72C9"/>
    <w:rsid w:val="007D773A"/>
    <w:rsid w:val="007D7818"/>
    <w:rsid w:val="007D78FC"/>
    <w:rsid w:val="007E0A7C"/>
    <w:rsid w:val="007E1108"/>
    <w:rsid w:val="007E1A7A"/>
    <w:rsid w:val="007E1F68"/>
    <w:rsid w:val="007E3EE8"/>
    <w:rsid w:val="007E430E"/>
    <w:rsid w:val="007E60A4"/>
    <w:rsid w:val="007E6143"/>
    <w:rsid w:val="007E6890"/>
    <w:rsid w:val="007E6EC6"/>
    <w:rsid w:val="007E7080"/>
    <w:rsid w:val="007F0282"/>
    <w:rsid w:val="007F06DB"/>
    <w:rsid w:val="007F0BD2"/>
    <w:rsid w:val="007F13CF"/>
    <w:rsid w:val="007F14A8"/>
    <w:rsid w:val="007F185E"/>
    <w:rsid w:val="007F19C6"/>
    <w:rsid w:val="007F34A1"/>
    <w:rsid w:val="007F3792"/>
    <w:rsid w:val="007F44F5"/>
    <w:rsid w:val="007F4BFB"/>
    <w:rsid w:val="007F55F3"/>
    <w:rsid w:val="007F5863"/>
    <w:rsid w:val="007F640A"/>
    <w:rsid w:val="007F747D"/>
    <w:rsid w:val="008006C7"/>
    <w:rsid w:val="00800D77"/>
    <w:rsid w:val="0080156C"/>
    <w:rsid w:val="008017A3"/>
    <w:rsid w:val="00801E63"/>
    <w:rsid w:val="00802257"/>
    <w:rsid w:val="00802361"/>
    <w:rsid w:val="00802E17"/>
    <w:rsid w:val="008032E0"/>
    <w:rsid w:val="008048A7"/>
    <w:rsid w:val="00804CB2"/>
    <w:rsid w:val="0080665A"/>
    <w:rsid w:val="00807127"/>
    <w:rsid w:val="00807729"/>
    <w:rsid w:val="00810100"/>
    <w:rsid w:val="0081107D"/>
    <w:rsid w:val="00811439"/>
    <w:rsid w:val="008114DF"/>
    <w:rsid w:val="008116D1"/>
    <w:rsid w:val="00811F1B"/>
    <w:rsid w:val="00811F54"/>
    <w:rsid w:val="00812F9B"/>
    <w:rsid w:val="00813499"/>
    <w:rsid w:val="00813AEE"/>
    <w:rsid w:val="00815F32"/>
    <w:rsid w:val="00816D1C"/>
    <w:rsid w:val="008173FB"/>
    <w:rsid w:val="008179BA"/>
    <w:rsid w:val="00820455"/>
    <w:rsid w:val="00820904"/>
    <w:rsid w:val="00820AB3"/>
    <w:rsid w:val="008210C5"/>
    <w:rsid w:val="008215D6"/>
    <w:rsid w:val="00821D80"/>
    <w:rsid w:val="0082324A"/>
    <w:rsid w:val="0082346E"/>
    <w:rsid w:val="00823CAF"/>
    <w:rsid w:val="0082541D"/>
    <w:rsid w:val="00825E96"/>
    <w:rsid w:val="008265DD"/>
    <w:rsid w:val="00826B3E"/>
    <w:rsid w:val="00827513"/>
    <w:rsid w:val="008275A4"/>
    <w:rsid w:val="0082797B"/>
    <w:rsid w:val="00827B4F"/>
    <w:rsid w:val="0083027D"/>
    <w:rsid w:val="008306F5"/>
    <w:rsid w:val="00830D51"/>
    <w:rsid w:val="00830FF7"/>
    <w:rsid w:val="008319E0"/>
    <w:rsid w:val="00832073"/>
    <w:rsid w:val="00832743"/>
    <w:rsid w:val="00832747"/>
    <w:rsid w:val="008335EE"/>
    <w:rsid w:val="00833E6D"/>
    <w:rsid w:val="00833F09"/>
    <w:rsid w:val="008357FD"/>
    <w:rsid w:val="008368D4"/>
    <w:rsid w:val="00836A42"/>
    <w:rsid w:val="00837627"/>
    <w:rsid w:val="008406D2"/>
    <w:rsid w:val="0084154E"/>
    <w:rsid w:val="00841612"/>
    <w:rsid w:val="00841645"/>
    <w:rsid w:val="00841647"/>
    <w:rsid w:val="00841724"/>
    <w:rsid w:val="00841FB3"/>
    <w:rsid w:val="00842345"/>
    <w:rsid w:val="0084239A"/>
    <w:rsid w:val="00842940"/>
    <w:rsid w:val="00842E97"/>
    <w:rsid w:val="00843852"/>
    <w:rsid w:val="00843CDA"/>
    <w:rsid w:val="0084429C"/>
    <w:rsid w:val="0084437C"/>
    <w:rsid w:val="00844AE4"/>
    <w:rsid w:val="00845619"/>
    <w:rsid w:val="00845D50"/>
    <w:rsid w:val="008460C0"/>
    <w:rsid w:val="0084684A"/>
    <w:rsid w:val="00846894"/>
    <w:rsid w:val="00846F51"/>
    <w:rsid w:val="00850E30"/>
    <w:rsid w:val="00850F8B"/>
    <w:rsid w:val="008514F5"/>
    <w:rsid w:val="00852856"/>
    <w:rsid w:val="008536EA"/>
    <w:rsid w:val="008540E7"/>
    <w:rsid w:val="00854FD9"/>
    <w:rsid w:val="008564D9"/>
    <w:rsid w:val="00856E02"/>
    <w:rsid w:val="0085767D"/>
    <w:rsid w:val="00857A07"/>
    <w:rsid w:val="008612D4"/>
    <w:rsid w:val="00861FB8"/>
    <w:rsid w:val="00862677"/>
    <w:rsid w:val="00862D43"/>
    <w:rsid w:val="008633BF"/>
    <w:rsid w:val="00863CA5"/>
    <w:rsid w:val="00863DC2"/>
    <w:rsid w:val="00863DCD"/>
    <w:rsid w:val="008674DC"/>
    <w:rsid w:val="0087082D"/>
    <w:rsid w:val="00870B9C"/>
    <w:rsid w:val="008711C6"/>
    <w:rsid w:val="00872123"/>
    <w:rsid w:val="00873232"/>
    <w:rsid w:val="00873378"/>
    <w:rsid w:val="008734DF"/>
    <w:rsid w:val="00873564"/>
    <w:rsid w:val="0087359F"/>
    <w:rsid w:val="008735AB"/>
    <w:rsid w:val="008739C2"/>
    <w:rsid w:val="00873F8F"/>
    <w:rsid w:val="008745F1"/>
    <w:rsid w:val="008758CC"/>
    <w:rsid w:val="00875D9A"/>
    <w:rsid w:val="0087634A"/>
    <w:rsid w:val="0087652D"/>
    <w:rsid w:val="00876E2C"/>
    <w:rsid w:val="008771C0"/>
    <w:rsid w:val="00877AD4"/>
    <w:rsid w:val="00877D70"/>
    <w:rsid w:val="00881818"/>
    <w:rsid w:val="00882F85"/>
    <w:rsid w:val="00883990"/>
    <w:rsid w:val="008843E2"/>
    <w:rsid w:val="008849AF"/>
    <w:rsid w:val="00884C97"/>
    <w:rsid w:val="008856AE"/>
    <w:rsid w:val="00885CE9"/>
    <w:rsid w:val="00886D7E"/>
    <w:rsid w:val="00887548"/>
    <w:rsid w:val="0088760A"/>
    <w:rsid w:val="0089004F"/>
    <w:rsid w:val="0089034B"/>
    <w:rsid w:val="00890A1E"/>
    <w:rsid w:val="008911F2"/>
    <w:rsid w:val="00891997"/>
    <w:rsid w:val="008931C1"/>
    <w:rsid w:val="00893989"/>
    <w:rsid w:val="00893BB3"/>
    <w:rsid w:val="00893D6F"/>
    <w:rsid w:val="00894912"/>
    <w:rsid w:val="00895346"/>
    <w:rsid w:val="0089556A"/>
    <w:rsid w:val="00895A1C"/>
    <w:rsid w:val="008974DE"/>
    <w:rsid w:val="0089784A"/>
    <w:rsid w:val="00897AA4"/>
    <w:rsid w:val="008A0B9F"/>
    <w:rsid w:val="008A0DC5"/>
    <w:rsid w:val="008A3518"/>
    <w:rsid w:val="008A3E44"/>
    <w:rsid w:val="008A486A"/>
    <w:rsid w:val="008A4FEC"/>
    <w:rsid w:val="008A6419"/>
    <w:rsid w:val="008A6727"/>
    <w:rsid w:val="008A729D"/>
    <w:rsid w:val="008A77CF"/>
    <w:rsid w:val="008A7CF8"/>
    <w:rsid w:val="008B1A2D"/>
    <w:rsid w:val="008B2251"/>
    <w:rsid w:val="008B2A29"/>
    <w:rsid w:val="008B2C3D"/>
    <w:rsid w:val="008B3ED4"/>
    <w:rsid w:val="008B4454"/>
    <w:rsid w:val="008B467C"/>
    <w:rsid w:val="008B4986"/>
    <w:rsid w:val="008B64BD"/>
    <w:rsid w:val="008C12D2"/>
    <w:rsid w:val="008C1F61"/>
    <w:rsid w:val="008C230C"/>
    <w:rsid w:val="008C28E7"/>
    <w:rsid w:val="008C3827"/>
    <w:rsid w:val="008C4483"/>
    <w:rsid w:val="008C44E0"/>
    <w:rsid w:val="008C76DF"/>
    <w:rsid w:val="008C78D3"/>
    <w:rsid w:val="008C7B21"/>
    <w:rsid w:val="008D1287"/>
    <w:rsid w:val="008D1973"/>
    <w:rsid w:val="008D28FB"/>
    <w:rsid w:val="008D2FF6"/>
    <w:rsid w:val="008D3457"/>
    <w:rsid w:val="008D46E0"/>
    <w:rsid w:val="008D5DB7"/>
    <w:rsid w:val="008D7472"/>
    <w:rsid w:val="008D7CC8"/>
    <w:rsid w:val="008E02F9"/>
    <w:rsid w:val="008E1112"/>
    <w:rsid w:val="008E14D8"/>
    <w:rsid w:val="008E2F31"/>
    <w:rsid w:val="008E3439"/>
    <w:rsid w:val="008E36BF"/>
    <w:rsid w:val="008E3FC4"/>
    <w:rsid w:val="008E41D6"/>
    <w:rsid w:val="008E47BA"/>
    <w:rsid w:val="008E4CF9"/>
    <w:rsid w:val="008E4DF7"/>
    <w:rsid w:val="008E5E6F"/>
    <w:rsid w:val="008E68B8"/>
    <w:rsid w:val="008F004B"/>
    <w:rsid w:val="008F2137"/>
    <w:rsid w:val="008F2FBE"/>
    <w:rsid w:val="008F36C8"/>
    <w:rsid w:val="008F373C"/>
    <w:rsid w:val="008F555D"/>
    <w:rsid w:val="008F7BFB"/>
    <w:rsid w:val="0090039D"/>
    <w:rsid w:val="00900623"/>
    <w:rsid w:val="00901498"/>
    <w:rsid w:val="0090203B"/>
    <w:rsid w:val="0090213B"/>
    <w:rsid w:val="009025AC"/>
    <w:rsid w:val="00904184"/>
    <w:rsid w:val="00905901"/>
    <w:rsid w:val="00906164"/>
    <w:rsid w:val="0090742B"/>
    <w:rsid w:val="00907775"/>
    <w:rsid w:val="0091094C"/>
    <w:rsid w:val="0091186F"/>
    <w:rsid w:val="009118E2"/>
    <w:rsid w:val="009119C6"/>
    <w:rsid w:val="009119E3"/>
    <w:rsid w:val="00912473"/>
    <w:rsid w:val="00914FF0"/>
    <w:rsid w:val="00915250"/>
    <w:rsid w:val="00915FF4"/>
    <w:rsid w:val="00916682"/>
    <w:rsid w:val="00916AA3"/>
    <w:rsid w:val="0091735F"/>
    <w:rsid w:val="00917435"/>
    <w:rsid w:val="009201DA"/>
    <w:rsid w:val="00920523"/>
    <w:rsid w:val="009205F3"/>
    <w:rsid w:val="00921CD0"/>
    <w:rsid w:val="00921F54"/>
    <w:rsid w:val="00922131"/>
    <w:rsid w:val="00922409"/>
    <w:rsid w:val="00922590"/>
    <w:rsid w:val="00922ABA"/>
    <w:rsid w:val="009231D7"/>
    <w:rsid w:val="00923389"/>
    <w:rsid w:val="00923BD6"/>
    <w:rsid w:val="00924396"/>
    <w:rsid w:val="00924986"/>
    <w:rsid w:val="00924B1A"/>
    <w:rsid w:val="00925BA4"/>
    <w:rsid w:val="00925EA4"/>
    <w:rsid w:val="00926BAA"/>
    <w:rsid w:val="00930EAD"/>
    <w:rsid w:val="00930EE2"/>
    <w:rsid w:val="00932F9F"/>
    <w:rsid w:val="00932FD8"/>
    <w:rsid w:val="009334C8"/>
    <w:rsid w:val="00933BB0"/>
    <w:rsid w:val="00934202"/>
    <w:rsid w:val="00934AF2"/>
    <w:rsid w:val="00935318"/>
    <w:rsid w:val="0093544F"/>
    <w:rsid w:val="0093588D"/>
    <w:rsid w:val="00935B22"/>
    <w:rsid w:val="009369DB"/>
    <w:rsid w:val="009371A3"/>
    <w:rsid w:val="00940813"/>
    <w:rsid w:val="009411A4"/>
    <w:rsid w:val="00941F96"/>
    <w:rsid w:val="00942CCD"/>
    <w:rsid w:val="0094311C"/>
    <w:rsid w:val="009436AF"/>
    <w:rsid w:val="00943CE7"/>
    <w:rsid w:val="00943D63"/>
    <w:rsid w:val="00943DEB"/>
    <w:rsid w:val="00943FE4"/>
    <w:rsid w:val="0094447C"/>
    <w:rsid w:val="00944CB1"/>
    <w:rsid w:val="009466B3"/>
    <w:rsid w:val="0094723B"/>
    <w:rsid w:val="009472F5"/>
    <w:rsid w:val="0094737C"/>
    <w:rsid w:val="00947684"/>
    <w:rsid w:val="00947686"/>
    <w:rsid w:val="00947818"/>
    <w:rsid w:val="00950435"/>
    <w:rsid w:val="00950B43"/>
    <w:rsid w:val="00952431"/>
    <w:rsid w:val="0095283D"/>
    <w:rsid w:val="00952E54"/>
    <w:rsid w:val="00952ED7"/>
    <w:rsid w:val="00952FBD"/>
    <w:rsid w:val="0095332A"/>
    <w:rsid w:val="00953426"/>
    <w:rsid w:val="00953608"/>
    <w:rsid w:val="0095409E"/>
    <w:rsid w:val="00954C40"/>
    <w:rsid w:val="009554A4"/>
    <w:rsid w:val="00956484"/>
    <w:rsid w:val="0095735D"/>
    <w:rsid w:val="009609F2"/>
    <w:rsid w:val="00961656"/>
    <w:rsid w:val="00961791"/>
    <w:rsid w:val="00961A46"/>
    <w:rsid w:val="00962757"/>
    <w:rsid w:val="00962BB3"/>
    <w:rsid w:val="00964273"/>
    <w:rsid w:val="00964CD2"/>
    <w:rsid w:val="00964FE8"/>
    <w:rsid w:val="00966809"/>
    <w:rsid w:val="0096750E"/>
    <w:rsid w:val="00970886"/>
    <w:rsid w:val="00970961"/>
    <w:rsid w:val="00972308"/>
    <w:rsid w:val="00972FA5"/>
    <w:rsid w:val="00973D21"/>
    <w:rsid w:val="00973E60"/>
    <w:rsid w:val="00974365"/>
    <w:rsid w:val="00974E05"/>
    <w:rsid w:val="00975F35"/>
    <w:rsid w:val="009774BE"/>
    <w:rsid w:val="0098002E"/>
    <w:rsid w:val="00980484"/>
    <w:rsid w:val="00980646"/>
    <w:rsid w:val="00980EEF"/>
    <w:rsid w:val="009815DF"/>
    <w:rsid w:val="009815E1"/>
    <w:rsid w:val="00981A72"/>
    <w:rsid w:val="00982B77"/>
    <w:rsid w:val="00982BEF"/>
    <w:rsid w:val="00982C5B"/>
    <w:rsid w:val="00983882"/>
    <w:rsid w:val="00984829"/>
    <w:rsid w:val="00986093"/>
    <w:rsid w:val="00987C62"/>
    <w:rsid w:val="0099108A"/>
    <w:rsid w:val="0099113D"/>
    <w:rsid w:val="009911B9"/>
    <w:rsid w:val="00992830"/>
    <w:rsid w:val="00993994"/>
    <w:rsid w:val="009939E1"/>
    <w:rsid w:val="00995177"/>
    <w:rsid w:val="00995553"/>
    <w:rsid w:val="009961BB"/>
    <w:rsid w:val="009971C6"/>
    <w:rsid w:val="00997443"/>
    <w:rsid w:val="009A0150"/>
    <w:rsid w:val="009A09ED"/>
    <w:rsid w:val="009A0C1F"/>
    <w:rsid w:val="009A0EEE"/>
    <w:rsid w:val="009A2745"/>
    <w:rsid w:val="009A28D7"/>
    <w:rsid w:val="009A43E8"/>
    <w:rsid w:val="009A60DB"/>
    <w:rsid w:val="009A6A6F"/>
    <w:rsid w:val="009A6ED5"/>
    <w:rsid w:val="009B15C5"/>
    <w:rsid w:val="009B32D4"/>
    <w:rsid w:val="009B3340"/>
    <w:rsid w:val="009B3CCE"/>
    <w:rsid w:val="009B3FA1"/>
    <w:rsid w:val="009B4F2A"/>
    <w:rsid w:val="009B6511"/>
    <w:rsid w:val="009B7532"/>
    <w:rsid w:val="009C02CF"/>
    <w:rsid w:val="009C0D93"/>
    <w:rsid w:val="009C1A83"/>
    <w:rsid w:val="009C1FB4"/>
    <w:rsid w:val="009C284D"/>
    <w:rsid w:val="009C28A6"/>
    <w:rsid w:val="009C319F"/>
    <w:rsid w:val="009C3627"/>
    <w:rsid w:val="009C39AF"/>
    <w:rsid w:val="009C4636"/>
    <w:rsid w:val="009C53EB"/>
    <w:rsid w:val="009C585C"/>
    <w:rsid w:val="009C65CB"/>
    <w:rsid w:val="009C6999"/>
    <w:rsid w:val="009C6D14"/>
    <w:rsid w:val="009C76CE"/>
    <w:rsid w:val="009C778A"/>
    <w:rsid w:val="009C78F4"/>
    <w:rsid w:val="009D0258"/>
    <w:rsid w:val="009D025C"/>
    <w:rsid w:val="009D14B4"/>
    <w:rsid w:val="009D14BA"/>
    <w:rsid w:val="009D14E1"/>
    <w:rsid w:val="009D2688"/>
    <w:rsid w:val="009D32E4"/>
    <w:rsid w:val="009D3630"/>
    <w:rsid w:val="009D4106"/>
    <w:rsid w:val="009D42C2"/>
    <w:rsid w:val="009D5B18"/>
    <w:rsid w:val="009D5CFC"/>
    <w:rsid w:val="009D639F"/>
    <w:rsid w:val="009D685A"/>
    <w:rsid w:val="009D7A17"/>
    <w:rsid w:val="009D7C78"/>
    <w:rsid w:val="009E1749"/>
    <w:rsid w:val="009E17A3"/>
    <w:rsid w:val="009E25A8"/>
    <w:rsid w:val="009E29B9"/>
    <w:rsid w:val="009E37C2"/>
    <w:rsid w:val="009E475C"/>
    <w:rsid w:val="009E4877"/>
    <w:rsid w:val="009E4AD1"/>
    <w:rsid w:val="009E5001"/>
    <w:rsid w:val="009E66B2"/>
    <w:rsid w:val="009E7EB2"/>
    <w:rsid w:val="009F0405"/>
    <w:rsid w:val="009F081E"/>
    <w:rsid w:val="009F0D84"/>
    <w:rsid w:val="009F19D0"/>
    <w:rsid w:val="009F2180"/>
    <w:rsid w:val="009F2911"/>
    <w:rsid w:val="009F297F"/>
    <w:rsid w:val="009F2B73"/>
    <w:rsid w:val="009F4760"/>
    <w:rsid w:val="009F4840"/>
    <w:rsid w:val="009F50A2"/>
    <w:rsid w:val="009F6AE3"/>
    <w:rsid w:val="009F7836"/>
    <w:rsid w:val="009F7ED2"/>
    <w:rsid w:val="00A0128F"/>
    <w:rsid w:val="00A02688"/>
    <w:rsid w:val="00A02F09"/>
    <w:rsid w:val="00A03A66"/>
    <w:rsid w:val="00A04DDF"/>
    <w:rsid w:val="00A0501A"/>
    <w:rsid w:val="00A0575D"/>
    <w:rsid w:val="00A057BB"/>
    <w:rsid w:val="00A05B6E"/>
    <w:rsid w:val="00A07516"/>
    <w:rsid w:val="00A10762"/>
    <w:rsid w:val="00A11C23"/>
    <w:rsid w:val="00A12772"/>
    <w:rsid w:val="00A12811"/>
    <w:rsid w:val="00A128C9"/>
    <w:rsid w:val="00A1356D"/>
    <w:rsid w:val="00A144E6"/>
    <w:rsid w:val="00A151C7"/>
    <w:rsid w:val="00A15467"/>
    <w:rsid w:val="00A15643"/>
    <w:rsid w:val="00A15BC7"/>
    <w:rsid w:val="00A17D8E"/>
    <w:rsid w:val="00A21739"/>
    <w:rsid w:val="00A224E6"/>
    <w:rsid w:val="00A2280D"/>
    <w:rsid w:val="00A23037"/>
    <w:rsid w:val="00A23EEF"/>
    <w:rsid w:val="00A242FC"/>
    <w:rsid w:val="00A24316"/>
    <w:rsid w:val="00A24B32"/>
    <w:rsid w:val="00A252E0"/>
    <w:rsid w:val="00A25733"/>
    <w:rsid w:val="00A25D09"/>
    <w:rsid w:val="00A26265"/>
    <w:rsid w:val="00A26D87"/>
    <w:rsid w:val="00A27F30"/>
    <w:rsid w:val="00A302DC"/>
    <w:rsid w:val="00A31009"/>
    <w:rsid w:val="00A31176"/>
    <w:rsid w:val="00A312E7"/>
    <w:rsid w:val="00A34894"/>
    <w:rsid w:val="00A3574D"/>
    <w:rsid w:val="00A36CAA"/>
    <w:rsid w:val="00A40B71"/>
    <w:rsid w:val="00A40D9E"/>
    <w:rsid w:val="00A413F5"/>
    <w:rsid w:val="00A41D62"/>
    <w:rsid w:val="00A42850"/>
    <w:rsid w:val="00A4373C"/>
    <w:rsid w:val="00A443D8"/>
    <w:rsid w:val="00A4623A"/>
    <w:rsid w:val="00A46628"/>
    <w:rsid w:val="00A46AE2"/>
    <w:rsid w:val="00A477C4"/>
    <w:rsid w:val="00A47FFE"/>
    <w:rsid w:val="00A5030A"/>
    <w:rsid w:val="00A507F9"/>
    <w:rsid w:val="00A50CC5"/>
    <w:rsid w:val="00A5132E"/>
    <w:rsid w:val="00A516DA"/>
    <w:rsid w:val="00A51C91"/>
    <w:rsid w:val="00A531B1"/>
    <w:rsid w:val="00A53AAD"/>
    <w:rsid w:val="00A55424"/>
    <w:rsid w:val="00A561B6"/>
    <w:rsid w:val="00A565C1"/>
    <w:rsid w:val="00A57730"/>
    <w:rsid w:val="00A57833"/>
    <w:rsid w:val="00A578C5"/>
    <w:rsid w:val="00A57A3F"/>
    <w:rsid w:val="00A60309"/>
    <w:rsid w:val="00A60757"/>
    <w:rsid w:val="00A607A6"/>
    <w:rsid w:val="00A6119D"/>
    <w:rsid w:val="00A61454"/>
    <w:rsid w:val="00A62D32"/>
    <w:rsid w:val="00A63CD0"/>
    <w:rsid w:val="00A640C2"/>
    <w:rsid w:val="00A64C75"/>
    <w:rsid w:val="00A65E97"/>
    <w:rsid w:val="00A66DEF"/>
    <w:rsid w:val="00A676B5"/>
    <w:rsid w:val="00A70809"/>
    <w:rsid w:val="00A72FC5"/>
    <w:rsid w:val="00A73429"/>
    <w:rsid w:val="00A737A2"/>
    <w:rsid w:val="00A737E3"/>
    <w:rsid w:val="00A73F16"/>
    <w:rsid w:val="00A74397"/>
    <w:rsid w:val="00A744A3"/>
    <w:rsid w:val="00A74DD8"/>
    <w:rsid w:val="00A755FA"/>
    <w:rsid w:val="00A75DFD"/>
    <w:rsid w:val="00A7680C"/>
    <w:rsid w:val="00A77B74"/>
    <w:rsid w:val="00A804AF"/>
    <w:rsid w:val="00A80AD9"/>
    <w:rsid w:val="00A80C94"/>
    <w:rsid w:val="00A810B1"/>
    <w:rsid w:val="00A81AC9"/>
    <w:rsid w:val="00A8248E"/>
    <w:rsid w:val="00A82AB6"/>
    <w:rsid w:val="00A82E1F"/>
    <w:rsid w:val="00A83AFA"/>
    <w:rsid w:val="00A8410B"/>
    <w:rsid w:val="00A846C9"/>
    <w:rsid w:val="00A84E4A"/>
    <w:rsid w:val="00A85B69"/>
    <w:rsid w:val="00A85FE7"/>
    <w:rsid w:val="00A86669"/>
    <w:rsid w:val="00A8681B"/>
    <w:rsid w:val="00A8690B"/>
    <w:rsid w:val="00A87151"/>
    <w:rsid w:val="00A87E38"/>
    <w:rsid w:val="00A90337"/>
    <w:rsid w:val="00A90817"/>
    <w:rsid w:val="00A9303B"/>
    <w:rsid w:val="00A93DE6"/>
    <w:rsid w:val="00A943DD"/>
    <w:rsid w:val="00A949BF"/>
    <w:rsid w:val="00A951A8"/>
    <w:rsid w:val="00A95575"/>
    <w:rsid w:val="00A95D7F"/>
    <w:rsid w:val="00A960B1"/>
    <w:rsid w:val="00A97300"/>
    <w:rsid w:val="00A97BD5"/>
    <w:rsid w:val="00AA0740"/>
    <w:rsid w:val="00AA0ECE"/>
    <w:rsid w:val="00AA11E6"/>
    <w:rsid w:val="00AA16CA"/>
    <w:rsid w:val="00AA2F1C"/>
    <w:rsid w:val="00AA3036"/>
    <w:rsid w:val="00AA4D7F"/>
    <w:rsid w:val="00AA57E1"/>
    <w:rsid w:val="00AA696C"/>
    <w:rsid w:val="00AA69EB"/>
    <w:rsid w:val="00AA73EC"/>
    <w:rsid w:val="00AA7EAC"/>
    <w:rsid w:val="00AB0005"/>
    <w:rsid w:val="00AB1020"/>
    <w:rsid w:val="00AB148A"/>
    <w:rsid w:val="00AB1870"/>
    <w:rsid w:val="00AB20B6"/>
    <w:rsid w:val="00AB2370"/>
    <w:rsid w:val="00AB3411"/>
    <w:rsid w:val="00AB4709"/>
    <w:rsid w:val="00AB50F7"/>
    <w:rsid w:val="00AB51B8"/>
    <w:rsid w:val="00AB7344"/>
    <w:rsid w:val="00AB76F8"/>
    <w:rsid w:val="00AC09F3"/>
    <w:rsid w:val="00AC1BE8"/>
    <w:rsid w:val="00AC2BBD"/>
    <w:rsid w:val="00AC4141"/>
    <w:rsid w:val="00AC465C"/>
    <w:rsid w:val="00AC5D06"/>
    <w:rsid w:val="00AC61FE"/>
    <w:rsid w:val="00AC62A8"/>
    <w:rsid w:val="00AC68CD"/>
    <w:rsid w:val="00AC69E9"/>
    <w:rsid w:val="00AC720A"/>
    <w:rsid w:val="00AC724F"/>
    <w:rsid w:val="00AC7DB2"/>
    <w:rsid w:val="00AD12E8"/>
    <w:rsid w:val="00AD1D86"/>
    <w:rsid w:val="00AD236F"/>
    <w:rsid w:val="00AD2688"/>
    <w:rsid w:val="00AD34CF"/>
    <w:rsid w:val="00AD36AC"/>
    <w:rsid w:val="00AD4AF5"/>
    <w:rsid w:val="00AD4CD7"/>
    <w:rsid w:val="00AD5254"/>
    <w:rsid w:val="00AD5487"/>
    <w:rsid w:val="00AD5B6F"/>
    <w:rsid w:val="00AD66CA"/>
    <w:rsid w:val="00AD6AD2"/>
    <w:rsid w:val="00AE0470"/>
    <w:rsid w:val="00AE1944"/>
    <w:rsid w:val="00AE244F"/>
    <w:rsid w:val="00AE4716"/>
    <w:rsid w:val="00AE4887"/>
    <w:rsid w:val="00AE4E3C"/>
    <w:rsid w:val="00AE527C"/>
    <w:rsid w:val="00AE5289"/>
    <w:rsid w:val="00AE7D00"/>
    <w:rsid w:val="00AF069B"/>
    <w:rsid w:val="00AF0BAE"/>
    <w:rsid w:val="00AF138B"/>
    <w:rsid w:val="00AF18B0"/>
    <w:rsid w:val="00AF1E9D"/>
    <w:rsid w:val="00AF2E61"/>
    <w:rsid w:val="00AF3700"/>
    <w:rsid w:val="00AF3B5B"/>
    <w:rsid w:val="00AF3D39"/>
    <w:rsid w:val="00AF4364"/>
    <w:rsid w:val="00AF4CC6"/>
    <w:rsid w:val="00AF61B4"/>
    <w:rsid w:val="00AF6297"/>
    <w:rsid w:val="00AF6C6F"/>
    <w:rsid w:val="00AF74A6"/>
    <w:rsid w:val="00B00387"/>
    <w:rsid w:val="00B00722"/>
    <w:rsid w:val="00B02C86"/>
    <w:rsid w:val="00B03318"/>
    <w:rsid w:val="00B05605"/>
    <w:rsid w:val="00B05C97"/>
    <w:rsid w:val="00B05F0C"/>
    <w:rsid w:val="00B07E4F"/>
    <w:rsid w:val="00B101AE"/>
    <w:rsid w:val="00B10962"/>
    <w:rsid w:val="00B10B5E"/>
    <w:rsid w:val="00B11728"/>
    <w:rsid w:val="00B11A0E"/>
    <w:rsid w:val="00B11BC3"/>
    <w:rsid w:val="00B12B61"/>
    <w:rsid w:val="00B1345C"/>
    <w:rsid w:val="00B1382C"/>
    <w:rsid w:val="00B14EA0"/>
    <w:rsid w:val="00B14EF6"/>
    <w:rsid w:val="00B1515C"/>
    <w:rsid w:val="00B15EA8"/>
    <w:rsid w:val="00B16880"/>
    <w:rsid w:val="00B17EDE"/>
    <w:rsid w:val="00B227CB"/>
    <w:rsid w:val="00B23002"/>
    <w:rsid w:val="00B233EE"/>
    <w:rsid w:val="00B23CED"/>
    <w:rsid w:val="00B244A0"/>
    <w:rsid w:val="00B26795"/>
    <w:rsid w:val="00B27701"/>
    <w:rsid w:val="00B2770E"/>
    <w:rsid w:val="00B27B6C"/>
    <w:rsid w:val="00B27E7E"/>
    <w:rsid w:val="00B319E3"/>
    <w:rsid w:val="00B31FD6"/>
    <w:rsid w:val="00B32315"/>
    <w:rsid w:val="00B33731"/>
    <w:rsid w:val="00B33EFB"/>
    <w:rsid w:val="00B35556"/>
    <w:rsid w:val="00B35B67"/>
    <w:rsid w:val="00B36E38"/>
    <w:rsid w:val="00B370AF"/>
    <w:rsid w:val="00B376D5"/>
    <w:rsid w:val="00B410F7"/>
    <w:rsid w:val="00B4121F"/>
    <w:rsid w:val="00B419F7"/>
    <w:rsid w:val="00B439C6"/>
    <w:rsid w:val="00B43A72"/>
    <w:rsid w:val="00B44040"/>
    <w:rsid w:val="00B44BD4"/>
    <w:rsid w:val="00B45929"/>
    <w:rsid w:val="00B45F3A"/>
    <w:rsid w:val="00B46A48"/>
    <w:rsid w:val="00B506A2"/>
    <w:rsid w:val="00B508AE"/>
    <w:rsid w:val="00B513AE"/>
    <w:rsid w:val="00B51949"/>
    <w:rsid w:val="00B51FBB"/>
    <w:rsid w:val="00B524C4"/>
    <w:rsid w:val="00B531EF"/>
    <w:rsid w:val="00B54880"/>
    <w:rsid w:val="00B55BC5"/>
    <w:rsid w:val="00B5661F"/>
    <w:rsid w:val="00B56D24"/>
    <w:rsid w:val="00B57132"/>
    <w:rsid w:val="00B573D1"/>
    <w:rsid w:val="00B6035B"/>
    <w:rsid w:val="00B61F0F"/>
    <w:rsid w:val="00B62678"/>
    <w:rsid w:val="00B63A2F"/>
    <w:rsid w:val="00B63A8A"/>
    <w:rsid w:val="00B641A3"/>
    <w:rsid w:val="00B6550F"/>
    <w:rsid w:val="00B65894"/>
    <w:rsid w:val="00B669A1"/>
    <w:rsid w:val="00B66F74"/>
    <w:rsid w:val="00B67BE6"/>
    <w:rsid w:val="00B67DA6"/>
    <w:rsid w:val="00B67F17"/>
    <w:rsid w:val="00B7122C"/>
    <w:rsid w:val="00B7252F"/>
    <w:rsid w:val="00B727CC"/>
    <w:rsid w:val="00B72D1C"/>
    <w:rsid w:val="00B72DC9"/>
    <w:rsid w:val="00B73540"/>
    <w:rsid w:val="00B73C86"/>
    <w:rsid w:val="00B743F4"/>
    <w:rsid w:val="00B7664A"/>
    <w:rsid w:val="00B7790B"/>
    <w:rsid w:val="00B8209A"/>
    <w:rsid w:val="00B824A1"/>
    <w:rsid w:val="00B82647"/>
    <w:rsid w:val="00B836AA"/>
    <w:rsid w:val="00B836DD"/>
    <w:rsid w:val="00B83D14"/>
    <w:rsid w:val="00B855E2"/>
    <w:rsid w:val="00B8675F"/>
    <w:rsid w:val="00B868C6"/>
    <w:rsid w:val="00B87193"/>
    <w:rsid w:val="00B929E6"/>
    <w:rsid w:val="00B93456"/>
    <w:rsid w:val="00B944E7"/>
    <w:rsid w:val="00B949E6"/>
    <w:rsid w:val="00B958CB"/>
    <w:rsid w:val="00B966CE"/>
    <w:rsid w:val="00B96D65"/>
    <w:rsid w:val="00B96F21"/>
    <w:rsid w:val="00B97C33"/>
    <w:rsid w:val="00B97CD8"/>
    <w:rsid w:val="00BA0D39"/>
    <w:rsid w:val="00BA1FBA"/>
    <w:rsid w:val="00BA23EE"/>
    <w:rsid w:val="00BA3871"/>
    <w:rsid w:val="00BA44C9"/>
    <w:rsid w:val="00BA4785"/>
    <w:rsid w:val="00BA4815"/>
    <w:rsid w:val="00BA6421"/>
    <w:rsid w:val="00BA7E19"/>
    <w:rsid w:val="00BB0ACD"/>
    <w:rsid w:val="00BB0FF7"/>
    <w:rsid w:val="00BB1ECF"/>
    <w:rsid w:val="00BB2267"/>
    <w:rsid w:val="00BB2346"/>
    <w:rsid w:val="00BB2BE5"/>
    <w:rsid w:val="00BB2C64"/>
    <w:rsid w:val="00BB2C92"/>
    <w:rsid w:val="00BB2D3E"/>
    <w:rsid w:val="00BB3BD5"/>
    <w:rsid w:val="00BB4BC5"/>
    <w:rsid w:val="00BB57F5"/>
    <w:rsid w:val="00BB58E0"/>
    <w:rsid w:val="00BB7833"/>
    <w:rsid w:val="00BB7DAA"/>
    <w:rsid w:val="00BC045E"/>
    <w:rsid w:val="00BC1BD9"/>
    <w:rsid w:val="00BC1D7C"/>
    <w:rsid w:val="00BC25A4"/>
    <w:rsid w:val="00BC4CE1"/>
    <w:rsid w:val="00BC512F"/>
    <w:rsid w:val="00BC69EB"/>
    <w:rsid w:val="00BC6E10"/>
    <w:rsid w:val="00BC707B"/>
    <w:rsid w:val="00BC765D"/>
    <w:rsid w:val="00BC76BE"/>
    <w:rsid w:val="00BD079A"/>
    <w:rsid w:val="00BD1122"/>
    <w:rsid w:val="00BD1660"/>
    <w:rsid w:val="00BD186B"/>
    <w:rsid w:val="00BD1E44"/>
    <w:rsid w:val="00BD1FCD"/>
    <w:rsid w:val="00BD373A"/>
    <w:rsid w:val="00BD42DA"/>
    <w:rsid w:val="00BD4CFB"/>
    <w:rsid w:val="00BD4DEA"/>
    <w:rsid w:val="00BD4E8A"/>
    <w:rsid w:val="00BD5850"/>
    <w:rsid w:val="00BD6629"/>
    <w:rsid w:val="00BD6DD8"/>
    <w:rsid w:val="00BE13BD"/>
    <w:rsid w:val="00BE2A4B"/>
    <w:rsid w:val="00BE3495"/>
    <w:rsid w:val="00BE4B7A"/>
    <w:rsid w:val="00BE5785"/>
    <w:rsid w:val="00BE66E4"/>
    <w:rsid w:val="00BE7119"/>
    <w:rsid w:val="00BE7447"/>
    <w:rsid w:val="00BE7608"/>
    <w:rsid w:val="00BE76FD"/>
    <w:rsid w:val="00BF0934"/>
    <w:rsid w:val="00BF0A48"/>
    <w:rsid w:val="00BF0B55"/>
    <w:rsid w:val="00BF0B5E"/>
    <w:rsid w:val="00BF22F6"/>
    <w:rsid w:val="00BF3232"/>
    <w:rsid w:val="00BF4209"/>
    <w:rsid w:val="00BF56FF"/>
    <w:rsid w:val="00BF60BD"/>
    <w:rsid w:val="00BF6E78"/>
    <w:rsid w:val="00BF70C2"/>
    <w:rsid w:val="00BF7428"/>
    <w:rsid w:val="00C0000A"/>
    <w:rsid w:val="00C02D3F"/>
    <w:rsid w:val="00C0307D"/>
    <w:rsid w:val="00C03A9E"/>
    <w:rsid w:val="00C04663"/>
    <w:rsid w:val="00C05CF3"/>
    <w:rsid w:val="00C06889"/>
    <w:rsid w:val="00C06B57"/>
    <w:rsid w:val="00C0727B"/>
    <w:rsid w:val="00C102A5"/>
    <w:rsid w:val="00C1032A"/>
    <w:rsid w:val="00C125C2"/>
    <w:rsid w:val="00C12DD7"/>
    <w:rsid w:val="00C13050"/>
    <w:rsid w:val="00C133B4"/>
    <w:rsid w:val="00C13551"/>
    <w:rsid w:val="00C14FFF"/>
    <w:rsid w:val="00C15BAD"/>
    <w:rsid w:val="00C15BDE"/>
    <w:rsid w:val="00C15C58"/>
    <w:rsid w:val="00C17579"/>
    <w:rsid w:val="00C201BC"/>
    <w:rsid w:val="00C20427"/>
    <w:rsid w:val="00C20C2A"/>
    <w:rsid w:val="00C20C4B"/>
    <w:rsid w:val="00C20E71"/>
    <w:rsid w:val="00C21516"/>
    <w:rsid w:val="00C2201D"/>
    <w:rsid w:val="00C2217F"/>
    <w:rsid w:val="00C22E1C"/>
    <w:rsid w:val="00C23082"/>
    <w:rsid w:val="00C23392"/>
    <w:rsid w:val="00C24513"/>
    <w:rsid w:val="00C248F8"/>
    <w:rsid w:val="00C24951"/>
    <w:rsid w:val="00C2544F"/>
    <w:rsid w:val="00C258DD"/>
    <w:rsid w:val="00C259CF"/>
    <w:rsid w:val="00C2654D"/>
    <w:rsid w:val="00C27023"/>
    <w:rsid w:val="00C27252"/>
    <w:rsid w:val="00C277F0"/>
    <w:rsid w:val="00C27D34"/>
    <w:rsid w:val="00C329C7"/>
    <w:rsid w:val="00C33B57"/>
    <w:rsid w:val="00C33B8B"/>
    <w:rsid w:val="00C33BB6"/>
    <w:rsid w:val="00C348E6"/>
    <w:rsid w:val="00C35D6A"/>
    <w:rsid w:val="00C36123"/>
    <w:rsid w:val="00C372C1"/>
    <w:rsid w:val="00C374F8"/>
    <w:rsid w:val="00C379A0"/>
    <w:rsid w:val="00C40049"/>
    <w:rsid w:val="00C40618"/>
    <w:rsid w:val="00C40D2B"/>
    <w:rsid w:val="00C40D52"/>
    <w:rsid w:val="00C42A67"/>
    <w:rsid w:val="00C43422"/>
    <w:rsid w:val="00C43A85"/>
    <w:rsid w:val="00C43F5D"/>
    <w:rsid w:val="00C44A34"/>
    <w:rsid w:val="00C45031"/>
    <w:rsid w:val="00C45592"/>
    <w:rsid w:val="00C46DC6"/>
    <w:rsid w:val="00C4730A"/>
    <w:rsid w:val="00C4744D"/>
    <w:rsid w:val="00C47CEF"/>
    <w:rsid w:val="00C509BC"/>
    <w:rsid w:val="00C50B1F"/>
    <w:rsid w:val="00C5189F"/>
    <w:rsid w:val="00C52F45"/>
    <w:rsid w:val="00C54B9D"/>
    <w:rsid w:val="00C54CD7"/>
    <w:rsid w:val="00C55CDC"/>
    <w:rsid w:val="00C56AD9"/>
    <w:rsid w:val="00C56C57"/>
    <w:rsid w:val="00C57253"/>
    <w:rsid w:val="00C57F26"/>
    <w:rsid w:val="00C60213"/>
    <w:rsid w:val="00C6057E"/>
    <w:rsid w:val="00C611AF"/>
    <w:rsid w:val="00C63C3B"/>
    <w:rsid w:val="00C64434"/>
    <w:rsid w:val="00C64466"/>
    <w:rsid w:val="00C64763"/>
    <w:rsid w:val="00C64BAA"/>
    <w:rsid w:val="00C65044"/>
    <w:rsid w:val="00C652CD"/>
    <w:rsid w:val="00C6559D"/>
    <w:rsid w:val="00C656C5"/>
    <w:rsid w:val="00C6638F"/>
    <w:rsid w:val="00C66E9F"/>
    <w:rsid w:val="00C67488"/>
    <w:rsid w:val="00C7010E"/>
    <w:rsid w:val="00C701CA"/>
    <w:rsid w:val="00C70DCE"/>
    <w:rsid w:val="00C710D1"/>
    <w:rsid w:val="00C71D44"/>
    <w:rsid w:val="00C7235B"/>
    <w:rsid w:val="00C74B76"/>
    <w:rsid w:val="00C74F77"/>
    <w:rsid w:val="00C75D69"/>
    <w:rsid w:val="00C76105"/>
    <w:rsid w:val="00C76421"/>
    <w:rsid w:val="00C7678F"/>
    <w:rsid w:val="00C767AF"/>
    <w:rsid w:val="00C77684"/>
    <w:rsid w:val="00C7798E"/>
    <w:rsid w:val="00C77F62"/>
    <w:rsid w:val="00C8132B"/>
    <w:rsid w:val="00C815C3"/>
    <w:rsid w:val="00C817E4"/>
    <w:rsid w:val="00C82EA3"/>
    <w:rsid w:val="00C84315"/>
    <w:rsid w:val="00C85590"/>
    <w:rsid w:val="00C86402"/>
    <w:rsid w:val="00C8646A"/>
    <w:rsid w:val="00C90099"/>
    <w:rsid w:val="00C900F7"/>
    <w:rsid w:val="00C920EB"/>
    <w:rsid w:val="00C922A9"/>
    <w:rsid w:val="00C9238A"/>
    <w:rsid w:val="00C92697"/>
    <w:rsid w:val="00C9299C"/>
    <w:rsid w:val="00C92A95"/>
    <w:rsid w:val="00C93330"/>
    <w:rsid w:val="00C93B1C"/>
    <w:rsid w:val="00C94462"/>
    <w:rsid w:val="00C9551A"/>
    <w:rsid w:val="00C964ED"/>
    <w:rsid w:val="00C968A3"/>
    <w:rsid w:val="00C96961"/>
    <w:rsid w:val="00C973D2"/>
    <w:rsid w:val="00CA0B39"/>
    <w:rsid w:val="00CA10E1"/>
    <w:rsid w:val="00CA1516"/>
    <w:rsid w:val="00CA19DE"/>
    <w:rsid w:val="00CA1E0B"/>
    <w:rsid w:val="00CA1E3C"/>
    <w:rsid w:val="00CA1E5B"/>
    <w:rsid w:val="00CA2ECE"/>
    <w:rsid w:val="00CA3A52"/>
    <w:rsid w:val="00CA4F0E"/>
    <w:rsid w:val="00CA6133"/>
    <w:rsid w:val="00CA6BD8"/>
    <w:rsid w:val="00CA7807"/>
    <w:rsid w:val="00CA7ECF"/>
    <w:rsid w:val="00CB11FB"/>
    <w:rsid w:val="00CB19A3"/>
    <w:rsid w:val="00CB1E45"/>
    <w:rsid w:val="00CB2D60"/>
    <w:rsid w:val="00CB2D96"/>
    <w:rsid w:val="00CB3B57"/>
    <w:rsid w:val="00CB40A0"/>
    <w:rsid w:val="00CB43E5"/>
    <w:rsid w:val="00CB46A2"/>
    <w:rsid w:val="00CB593E"/>
    <w:rsid w:val="00CB7F13"/>
    <w:rsid w:val="00CC234D"/>
    <w:rsid w:val="00CC2C80"/>
    <w:rsid w:val="00CC2DEF"/>
    <w:rsid w:val="00CC3083"/>
    <w:rsid w:val="00CC31FC"/>
    <w:rsid w:val="00CC3732"/>
    <w:rsid w:val="00CC3B60"/>
    <w:rsid w:val="00CC3F1F"/>
    <w:rsid w:val="00CC5AC1"/>
    <w:rsid w:val="00CC6F3F"/>
    <w:rsid w:val="00CD03DD"/>
    <w:rsid w:val="00CD11A1"/>
    <w:rsid w:val="00CD1DFE"/>
    <w:rsid w:val="00CD2B3C"/>
    <w:rsid w:val="00CD304C"/>
    <w:rsid w:val="00CD39B6"/>
    <w:rsid w:val="00CD3D5A"/>
    <w:rsid w:val="00CD4C4B"/>
    <w:rsid w:val="00CD4F40"/>
    <w:rsid w:val="00CD5510"/>
    <w:rsid w:val="00CD5653"/>
    <w:rsid w:val="00CD6188"/>
    <w:rsid w:val="00CD70BB"/>
    <w:rsid w:val="00CD75B1"/>
    <w:rsid w:val="00CD7D20"/>
    <w:rsid w:val="00CE04FA"/>
    <w:rsid w:val="00CE12B3"/>
    <w:rsid w:val="00CE1A00"/>
    <w:rsid w:val="00CE3B8C"/>
    <w:rsid w:val="00CE5B4D"/>
    <w:rsid w:val="00CE5FD4"/>
    <w:rsid w:val="00CE5FFE"/>
    <w:rsid w:val="00CE7B9C"/>
    <w:rsid w:val="00CE7F85"/>
    <w:rsid w:val="00CF08C4"/>
    <w:rsid w:val="00CF0A9F"/>
    <w:rsid w:val="00CF126B"/>
    <w:rsid w:val="00CF1AF9"/>
    <w:rsid w:val="00CF1C56"/>
    <w:rsid w:val="00CF1D35"/>
    <w:rsid w:val="00CF359E"/>
    <w:rsid w:val="00CF3951"/>
    <w:rsid w:val="00CF558A"/>
    <w:rsid w:val="00CF68A8"/>
    <w:rsid w:val="00CF6B7F"/>
    <w:rsid w:val="00CF70DE"/>
    <w:rsid w:val="00CF73D0"/>
    <w:rsid w:val="00CF7A68"/>
    <w:rsid w:val="00CF7ECC"/>
    <w:rsid w:val="00D0130E"/>
    <w:rsid w:val="00D0166F"/>
    <w:rsid w:val="00D01AC2"/>
    <w:rsid w:val="00D01F3A"/>
    <w:rsid w:val="00D027CA"/>
    <w:rsid w:val="00D02D4D"/>
    <w:rsid w:val="00D0439F"/>
    <w:rsid w:val="00D11575"/>
    <w:rsid w:val="00D12299"/>
    <w:rsid w:val="00D12350"/>
    <w:rsid w:val="00D125AB"/>
    <w:rsid w:val="00D145C1"/>
    <w:rsid w:val="00D1505B"/>
    <w:rsid w:val="00D1507B"/>
    <w:rsid w:val="00D1610E"/>
    <w:rsid w:val="00D1623C"/>
    <w:rsid w:val="00D168B2"/>
    <w:rsid w:val="00D17106"/>
    <w:rsid w:val="00D2029B"/>
    <w:rsid w:val="00D20803"/>
    <w:rsid w:val="00D20B67"/>
    <w:rsid w:val="00D2138D"/>
    <w:rsid w:val="00D21573"/>
    <w:rsid w:val="00D22599"/>
    <w:rsid w:val="00D234AE"/>
    <w:rsid w:val="00D237F2"/>
    <w:rsid w:val="00D23EBB"/>
    <w:rsid w:val="00D24158"/>
    <w:rsid w:val="00D24763"/>
    <w:rsid w:val="00D24AFF"/>
    <w:rsid w:val="00D24DA6"/>
    <w:rsid w:val="00D256FC"/>
    <w:rsid w:val="00D25D8D"/>
    <w:rsid w:val="00D26B4E"/>
    <w:rsid w:val="00D26F0A"/>
    <w:rsid w:val="00D30E99"/>
    <w:rsid w:val="00D31122"/>
    <w:rsid w:val="00D32854"/>
    <w:rsid w:val="00D32893"/>
    <w:rsid w:val="00D32E14"/>
    <w:rsid w:val="00D339E8"/>
    <w:rsid w:val="00D33AEF"/>
    <w:rsid w:val="00D3467B"/>
    <w:rsid w:val="00D35005"/>
    <w:rsid w:val="00D35886"/>
    <w:rsid w:val="00D3593A"/>
    <w:rsid w:val="00D36252"/>
    <w:rsid w:val="00D367BD"/>
    <w:rsid w:val="00D36B6A"/>
    <w:rsid w:val="00D434E0"/>
    <w:rsid w:val="00D43AF8"/>
    <w:rsid w:val="00D43DE1"/>
    <w:rsid w:val="00D43EF4"/>
    <w:rsid w:val="00D44197"/>
    <w:rsid w:val="00D446E0"/>
    <w:rsid w:val="00D4471A"/>
    <w:rsid w:val="00D44C4D"/>
    <w:rsid w:val="00D46444"/>
    <w:rsid w:val="00D4665D"/>
    <w:rsid w:val="00D46738"/>
    <w:rsid w:val="00D46E90"/>
    <w:rsid w:val="00D4727C"/>
    <w:rsid w:val="00D4728F"/>
    <w:rsid w:val="00D47293"/>
    <w:rsid w:val="00D47808"/>
    <w:rsid w:val="00D47CF9"/>
    <w:rsid w:val="00D5126A"/>
    <w:rsid w:val="00D52B93"/>
    <w:rsid w:val="00D53B0A"/>
    <w:rsid w:val="00D53E0E"/>
    <w:rsid w:val="00D54963"/>
    <w:rsid w:val="00D5569D"/>
    <w:rsid w:val="00D56380"/>
    <w:rsid w:val="00D56E87"/>
    <w:rsid w:val="00D5735D"/>
    <w:rsid w:val="00D6074D"/>
    <w:rsid w:val="00D62D5F"/>
    <w:rsid w:val="00D63214"/>
    <w:rsid w:val="00D63460"/>
    <w:rsid w:val="00D67484"/>
    <w:rsid w:val="00D67A1B"/>
    <w:rsid w:val="00D7114F"/>
    <w:rsid w:val="00D71359"/>
    <w:rsid w:val="00D720BD"/>
    <w:rsid w:val="00D73FE3"/>
    <w:rsid w:val="00D746EC"/>
    <w:rsid w:val="00D74884"/>
    <w:rsid w:val="00D74D3D"/>
    <w:rsid w:val="00D76284"/>
    <w:rsid w:val="00D76C2E"/>
    <w:rsid w:val="00D77220"/>
    <w:rsid w:val="00D82EF3"/>
    <w:rsid w:val="00D83645"/>
    <w:rsid w:val="00D836CE"/>
    <w:rsid w:val="00D83D82"/>
    <w:rsid w:val="00D844C0"/>
    <w:rsid w:val="00D84739"/>
    <w:rsid w:val="00D84FA4"/>
    <w:rsid w:val="00D8531E"/>
    <w:rsid w:val="00D865E2"/>
    <w:rsid w:val="00D867F5"/>
    <w:rsid w:val="00D86A4B"/>
    <w:rsid w:val="00D86C93"/>
    <w:rsid w:val="00D8769F"/>
    <w:rsid w:val="00D87DB0"/>
    <w:rsid w:val="00D904BB"/>
    <w:rsid w:val="00D9052D"/>
    <w:rsid w:val="00D90E43"/>
    <w:rsid w:val="00D914CB"/>
    <w:rsid w:val="00D91616"/>
    <w:rsid w:val="00D92438"/>
    <w:rsid w:val="00D93BC3"/>
    <w:rsid w:val="00D93E41"/>
    <w:rsid w:val="00D94406"/>
    <w:rsid w:val="00D95056"/>
    <w:rsid w:val="00D950E3"/>
    <w:rsid w:val="00D95775"/>
    <w:rsid w:val="00D95914"/>
    <w:rsid w:val="00D96180"/>
    <w:rsid w:val="00D965FC"/>
    <w:rsid w:val="00DA05CF"/>
    <w:rsid w:val="00DA0C8E"/>
    <w:rsid w:val="00DA0F9D"/>
    <w:rsid w:val="00DA1BC7"/>
    <w:rsid w:val="00DA1D3D"/>
    <w:rsid w:val="00DA24D1"/>
    <w:rsid w:val="00DA2AF7"/>
    <w:rsid w:val="00DA313B"/>
    <w:rsid w:val="00DA4FFC"/>
    <w:rsid w:val="00DA5208"/>
    <w:rsid w:val="00DA5848"/>
    <w:rsid w:val="00DA6105"/>
    <w:rsid w:val="00DA6229"/>
    <w:rsid w:val="00DA6B32"/>
    <w:rsid w:val="00DA7965"/>
    <w:rsid w:val="00DA7AE6"/>
    <w:rsid w:val="00DB14EE"/>
    <w:rsid w:val="00DB1F34"/>
    <w:rsid w:val="00DB320B"/>
    <w:rsid w:val="00DB344E"/>
    <w:rsid w:val="00DB38D9"/>
    <w:rsid w:val="00DB5380"/>
    <w:rsid w:val="00DB58E6"/>
    <w:rsid w:val="00DB5D47"/>
    <w:rsid w:val="00DB5E5F"/>
    <w:rsid w:val="00DB6B3F"/>
    <w:rsid w:val="00DB7C43"/>
    <w:rsid w:val="00DC02C2"/>
    <w:rsid w:val="00DC050E"/>
    <w:rsid w:val="00DC240B"/>
    <w:rsid w:val="00DC2A1C"/>
    <w:rsid w:val="00DC3487"/>
    <w:rsid w:val="00DC416D"/>
    <w:rsid w:val="00DC41FD"/>
    <w:rsid w:val="00DC5294"/>
    <w:rsid w:val="00DC7CFD"/>
    <w:rsid w:val="00DD019E"/>
    <w:rsid w:val="00DD0A8D"/>
    <w:rsid w:val="00DD1F3C"/>
    <w:rsid w:val="00DD2A8B"/>
    <w:rsid w:val="00DD36F1"/>
    <w:rsid w:val="00DD3E10"/>
    <w:rsid w:val="00DD4203"/>
    <w:rsid w:val="00DD551A"/>
    <w:rsid w:val="00DD6EE7"/>
    <w:rsid w:val="00DD736E"/>
    <w:rsid w:val="00DE0619"/>
    <w:rsid w:val="00DE0F5E"/>
    <w:rsid w:val="00DE110A"/>
    <w:rsid w:val="00DE12A3"/>
    <w:rsid w:val="00DE15E8"/>
    <w:rsid w:val="00DE2072"/>
    <w:rsid w:val="00DE3DB0"/>
    <w:rsid w:val="00DE41B4"/>
    <w:rsid w:val="00DE49C8"/>
    <w:rsid w:val="00DE4C60"/>
    <w:rsid w:val="00DE5317"/>
    <w:rsid w:val="00DE5580"/>
    <w:rsid w:val="00DE6E20"/>
    <w:rsid w:val="00DF0E22"/>
    <w:rsid w:val="00DF228B"/>
    <w:rsid w:val="00DF2304"/>
    <w:rsid w:val="00DF2910"/>
    <w:rsid w:val="00DF299F"/>
    <w:rsid w:val="00DF3538"/>
    <w:rsid w:val="00DF36B9"/>
    <w:rsid w:val="00DF44F5"/>
    <w:rsid w:val="00DF4C35"/>
    <w:rsid w:val="00DF5950"/>
    <w:rsid w:val="00DF5CBB"/>
    <w:rsid w:val="00DF69DE"/>
    <w:rsid w:val="00DF744F"/>
    <w:rsid w:val="00DF766C"/>
    <w:rsid w:val="00DF7EB7"/>
    <w:rsid w:val="00E00146"/>
    <w:rsid w:val="00E0176D"/>
    <w:rsid w:val="00E01E17"/>
    <w:rsid w:val="00E02798"/>
    <w:rsid w:val="00E0284B"/>
    <w:rsid w:val="00E02A9A"/>
    <w:rsid w:val="00E03208"/>
    <w:rsid w:val="00E03CBA"/>
    <w:rsid w:val="00E042DE"/>
    <w:rsid w:val="00E046D9"/>
    <w:rsid w:val="00E053EA"/>
    <w:rsid w:val="00E05DDD"/>
    <w:rsid w:val="00E07897"/>
    <w:rsid w:val="00E07FA1"/>
    <w:rsid w:val="00E10420"/>
    <w:rsid w:val="00E10C12"/>
    <w:rsid w:val="00E114B0"/>
    <w:rsid w:val="00E11D18"/>
    <w:rsid w:val="00E12860"/>
    <w:rsid w:val="00E12EA2"/>
    <w:rsid w:val="00E1347A"/>
    <w:rsid w:val="00E1354A"/>
    <w:rsid w:val="00E14F81"/>
    <w:rsid w:val="00E14FE8"/>
    <w:rsid w:val="00E16A31"/>
    <w:rsid w:val="00E16A79"/>
    <w:rsid w:val="00E17C51"/>
    <w:rsid w:val="00E216DA"/>
    <w:rsid w:val="00E22055"/>
    <w:rsid w:val="00E22FC0"/>
    <w:rsid w:val="00E246FB"/>
    <w:rsid w:val="00E2489E"/>
    <w:rsid w:val="00E257BA"/>
    <w:rsid w:val="00E2795F"/>
    <w:rsid w:val="00E30F98"/>
    <w:rsid w:val="00E32991"/>
    <w:rsid w:val="00E33356"/>
    <w:rsid w:val="00E341E0"/>
    <w:rsid w:val="00E34C68"/>
    <w:rsid w:val="00E3633F"/>
    <w:rsid w:val="00E37323"/>
    <w:rsid w:val="00E379D6"/>
    <w:rsid w:val="00E37F53"/>
    <w:rsid w:val="00E40B83"/>
    <w:rsid w:val="00E40E79"/>
    <w:rsid w:val="00E41A54"/>
    <w:rsid w:val="00E41D42"/>
    <w:rsid w:val="00E41FA7"/>
    <w:rsid w:val="00E42180"/>
    <w:rsid w:val="00E438D6"/>
    <w:rsid w:val="00E43D85"/>
    <w:rsid w:val="00E45629"/>
    <w:rsid w:val="00E45E65"/>
    <w:rsid w:val="00E46528"/>
    <w:rsid w:val="00E46A0E"/>
    <w:rsid w:val="00E46B07"/>
    <w:rsid w:val="00E4723D"/>
    <w:rsid w:val="00E510C0"/>
    <w:rsid w:val="00E51175"/>
    <w:rsid w:val="00E52E8A"/>
    <w:rsid w:val="00E53806"/>
    <w:rsid w:val="00E53AA5"/>
    <w:rsid w:val="00E53C53"/>
    <w:rsid w:val="00E54CC2"/>
    <w:rsid w:val="00E559E0"/>
    <w:rsid w:val="00E55A69"/>
    <w:rsid w:val="00E56203"/>
    <w:rsid w:val="00E56824"/>
    <w:rsid w:val="00E605D8"/>
    <w:rsid w:val="00E60929"/>
    <w:rsid w:val="00E60B0E"/>
    <w:rsid w:val="00E618CF"/>
    <w:rsid w:val="00E63817"/>
    <w:rsid w:val="00E63DEF"/>
    <w:rsid w:val="00E642E1"/>
    <w:rsid w:val="00E644A4"/>
    <w:rsid w:val="00E64A11"/>
    <w:rsid w:val="00E65AAF"/>
    <w:rsid w:val="00E664B2"/>
    <w:rsid w:val="00E66812"/>
    <w:rsid w:val="00E670D9"/>
    <w:rsid w:val="00E7038B"/>
    <w:rsid w:val="00E70649"/>
    <w:rsid w:val="00E70802"/>
    <w:rsid w:val="00E718C1"/>
    <w:rsid w:val="00E71CE4"/>
    <w:rsid w:val="00E728EA"/>
    <w:rsid w:val="00E7293A"/>
    <w:rsid w:val="00E72A24"/>
    <w:rsid w:val="00E73220"/>
    <w:rsid w:val="00E73246"/>
    <w:rsid w:val="00E73823"/>
    <w:rsid w:val="00E7399C"/>
    <w:rsid w:val="00E73C62"/>
    <w:rsid w:val="00E74F89"/>
    <w:rsid w:val="00E76C8B"/>
    <w:rsid w:val="00E805A9"/>
    <w:rsid w:val="00E80D63"/>
    <w:rsid w:val="00E81643"/>
    <w:rsid w:val="00E81A5A"/>
    <w:rsid w:val="00E824F8"/>
    <w:rsid w:val="00E82E17"/>
    <w:rsid w:val="00E83397"/>
    <w:rsid w:val="00E84E7F"/>
    <w:rsid w:val="00E86085"/>
    <w:rsid w:val="00E862D4"/>
    <w:rsid w:val="00E86787"/>
    <w:rsid w:val="00E86A4F"/>
    <w:rsid w:val="00E8741E"/>
    <w:rsid w:val="00E9031E"/>
    <w:rsid w:val="00E9175E"/>
    <w:rsid w:val="00E920C2"/>
    <w:rsid w:val="00E92C59"/>
    <w:rsid w:val="00E93040"/>
    <w:rsid w:val="00E93EEF"/>
    <w:rsid w:val="00E949AE"/>
    <w:rsid w:val="00E951DC"/>
    <w:rsid w:val="00E95F8B"/>
    <w:rsid w:val="00E97770"/>
    <w:rsid w:val="00E97F15"/>
    <w:rsid w:val="00EA0F40"/>
    <w:rsid w:val="00EA1F91"/>
    <w:rsid w:val="00EA2145"/>
    <w:rsid w:val="00EA2EEA"/>
    <w:rsid w:val="00EA3463"/>
    <w:rsid w:val="00EA35C6"/>
    <w:rsid w:val="00EA3746"/>
    <w:rsid w:val="00EA407D"/>
    <w:rsid w:val="00EA42A7"/>
    <w:rsid w:val="00EA5A73"/>
    <w:rsid w:val="00EA5D61"/>
    <w:rsid w:val="00EA5EB3"/>
    <w:rsid w:val="00EA6668"/>
    <w:rsid w:val="00EA7783"/>
    <w:rsid w:val="00EA7C8B"/>
    <w:rsid w:val="00EB19D6"/>
    <w:rsid w:val="00EB1B74"/>
    <w:rsid w:val="00EB2A9D"/>
    <w:rsid w:val="00EB2EE4"/>
    <w:rsid w:val="00EB353F"/>
    <w:rsid w:val="00EB40EF"/>
    <w:rsid w:val="00EB4BA0"/>
    <w:rsid w:val="00EB50BF"/>
    <w:rsid w:val="00EB630F"/>
    <w:rsid w:val="00EB6B8B"/>
    <w:rsid w:val="00EB6DE1"/>
    <w:rsid w:val="00EB7034"/>
    <w:rsid w:val="00EB78DC"/>
    <w:rsid w:val="00EC021C"/>
    <w:rsid w:val="00EC07FA"/>
    <w:rsid w:val="00EC1786"/>
    <w:rsid w:val="00EC326E"/>
    <w:rsid w:val="00EC39EF"/>
    <w:rsid w:val="00EC4022"/>
    <w:rsid w:val="00EC50A7"/>
    <w:rsid w:val="00EC643D"/>
    <w:rsid w:val="00EC6926"/>
    <w:rsid w:val="00ED0395"/>
    <w:rsid w:val="00ED0628"/>
    <w:rsid w:val="00ED0FB8"/>
    <w:rsid w:val="00ED1992"/>
    <w:rsid w:val="00ED2230"/>
    <w:rsid w:val="00ED2895"/>
    <w:rsid w:val="00ED2984"/>
    <w:rsid w:val="00ED3068"/>
    <w:rsid w:val="00ED35A6"/>
    <w:rsid w:val="00ED3C56"/>
    <w:rsid w:val="00ED45E3"/>
    <w:rsid w:val="00ED5036"/>
    <w:rsid w:val="00ED510A"/>
    <w:rsid w:val="00ED5577"/>
    <w:rsid w:val="00ED5C23"/>
    <w:rsid w:val="00ED5DB4"/>
    <w:rsid w:val="00ED64B9"/>
    <w:rsid w:val="00ED68B8"/>
    <w:rsid w:val="00ED6EE3"/>
    <w:rsid w:val="00ED7914"/>
    <w:rsid w:val="00ED7AF1"/>
    <w:rsid w:val="00EE0C52"/>
    <w:rsid w:val="00EE0FD4"/>
    <w:rsid w:val="00EE104B"/>
    <w:rsid w:val="00EE200C"/>
    <w:rsid w:val="00EE2A45"/>
    <w:rsid w:val="00EE36EE"/>
    <w:rsid w:val="00EE4392"/>
    <w:rsid w:val="00EE4F79"/>
    <w:rsid w:val="00EE5290"/>
    <w:rsid w:val="00EE650E"/>
    <w:rsid w:val="00EE7892"/>
    <w:rsid w:val="00EE7930"/>
    <w:rsid w:val="00EE7AB2"/>
    <w:rsid w:val="00EF3AAF"/>
    <w:rsid w:val="00EF3CD9"/>
    <w:rsid w:val="00EF3EC2"/>
    <w:rsid w:val="00EF4716"/>
    <w:rsid w:val="00EF4F6F"/>
    <w:rsid w:val="00EF5EA2"/>
    <w:rsid w:val="00EF61B1"/>
    <w:rsid w:val="00EF6634"/>
    <w:rsid w:val="00EF686E"/>
    <w:rsid w:val="00EF7362"/>
    <w:rsid w:val="00EF7E92"/>
    <w:rsid w:val="00F00204"/>
    <w:rsid w:val="00F003AC"/>
    <w:rsid w:val="00F012B1"/>
    <w:rsid w:val="00F03C1C"/>
    <w:rsid w:val="00F0453F"/>
    <w:rsid w:val="00F04767"/>
    <w:rsid w:val="00F06389"/>
    <w:rsid w:val="00F076C8"/>
    <w:rsid w:val="00F07CD3"/>
    <w:rsid w:val="00F10DD3"/>
    <w:rsid w:val="00F11119"/>
    <w:rsid w:val="00F1184B"/>
    <w:rsid w:val="00F12274"/>
    <w:rsid w:val="00F123EF"/>
    <w:rsid w:val="00F12908"/>
    <w:rsid w:val="00F13568"/>
    <w:rsid w:val="00F138AC"/>
    <w:rsid w:val="00F15202"/>
    <w:rsid w:val="00F1530F"/>
    <w:rsid w:val="00F15335"/>
    <w:rsid w:val="00F16325"/>
    <w:rsid w:val="00F16E34"/>
    <w:rsid w:val="00F176C1"/>
    <w:rsid w:val="00F20FEB"/>
    <w:rsid w:val="00F2162D"/>
    <w:rsid w:val="00F21C80"/>
    <w:rsid w:val="00F228F7"/>
    <w:rsid w:val="00F22C9E"/>
    <w:rsid w:val="00F23314"/>
    <w:rsid w:val="00F23B7C"/>
    <w:rsid w:val="00F24C6F"/>
    <w:rsid w:val="00F2505F"/>
    <w:rsid w:val="00F2512B"/>
    <w:rsid w:val="00F25BDA"/>
    <w:rsid w:val="00F2684E"/>
    <w:rsid w:val="00F26C0E"/>
    <w:rsid w:val="00F3025E"/>
    <w:rsid w:val="00F311F2"/>
    <w:rsid w:val="00F313D2"/>
    <w:rsid w:val="00F33231"/>
    <w:rsid w:val="00F334A2"/>
    <w:rsid w:val="00F33B9C"/>
    <w:rsid w:val="00F34057"/>
    <w:rsid w:val="00F34FA9"/>
    <w:rsid w:val="00F3664E"/>
    <w:rsid w:val="00F366E2"/>
    <w:rsid w:val="00F378CA"/>
    <w:rsid w:val="00F37A01"/>
    <w:rsid w:val="00F40D1B"/>
    <w:rsid w:val="00F41596"/>
    <w:rsid w:val="00F41FED"/>
    <w:rsid w:val="00F4203D"/>
    <w:rsid w:val="00F4224E"/>
    <w:rsid w:val="00F43B58"/>
    <w:rsid w:val="00F44881"/>
    <w:rsid w:val="00F451A2"/>
    <w:rsid w:val="00F451EC"/>
    <w:rsid w:val="00F45CF9"/>
    <w:rsid w:val="00F45D87"/>
    <w:rsid w:val="00F47EFA"/>
    <w:rsid w:val="00F47F63"/>
    <w:rsid w:val="00F50218"/>
    <w:rsid w:val="00F50FB3"/>
    <w:rsid w:val="00F51F0F"/>
    <w:rsid w:val="00F52365"/>
    <w:rsid w:val="00F525C6"/>
    <w:rsid w:val="00F528ED"/>
    <w:rsid w:val="00F5324C"/>
    <w:rsid w:val="00F545DC"/>
    <w:rsid w:val="00F54DE9"/>
    <w:rsid w:val="00F5536E"/>
    <w:rsid w:val="00F55428"/>
    <w:rsid w:val="00F570C9"/>
    <w:rsid w:val="00F60429"/>
    <w:rsid w:val="00F60A01"/>
    <w:rsid w:val="00F60C4C"/>
    <w:rsid w:val="00F6175D"/>
    <w:rsid w:val="00F64BCB"/>
    <w:rsid w:val="00F65131"/>
    <w:rsid w:val="00F658F8"/>
    <w:rsid w:val="00F659B1"/>
    <w:rsid w:val="00F65D22"/>
    <w:rsid w:val="00F66033"/>
    <w:rsid w:val="00F662DD"/>
    <w:rsid w:val="00F6731E"/>
    <w:rsid w:val="00F677AA"/>
    <w:rsid w:val="00F67C30"/>
    <w:rsid w:val="00F67CF6"/>
    <w:rsid w:val="00F70FB6"/>
    <w:rsid w:val="00F71D32"/>
    <w:rsid w:val="00F7243B"/>
    <w:rsid w:val="00F72637"/>
    <w:rsid w:val="00F727D3"/>
    <w:rsid w:val="00F72F5D"/>
    <w:rsid w:val="00F73A89"/>
    <w:rsid w:val="00F7473A"/>
    <w:rsid w:val="00F747E5"/>
    <w:rsid w:val="00F74EBB"/>
    <w:rsid w:val="00F762F8"/>
    <w:rsid w:val="00F7638B"/>
    <w:rsid w:val="00F76F19"/>
    <w:rsid w:val="00F80873"/>
    <w:rsid w:val="00F82271"/>
    <w:rsid w:val="00F822AA"/>
    <w:rsid w:val="00F82CAA"/>
    <w:rsid w:val="00F830F2"/>
    <w:rsid w:val="00F83FE0"/>
    <w:rsid w:val="00F84170"/>
    <w:rsid w:val="00F8453D"/>
    <w:rsid w:val="00F8472A"/>
    <w:rsid w:val="00F84D57"/>
    <w:rsid w:val="00F853D9"/>
    <w:rsid w:val="00F85F60"/>
    <w:rsid w:val="00F86B4E"/>
    <w:rsid w:val="00F86BCB"/>
    <w:rsid w:val="00F9012C"/>
    <w:rsid w:val="00F90626"/>
    <w:rsid w:val="00F907F3"/>
    <w:rsid w:val="00F91294"/>
    <w:rsid w:val="00F91D60"/>
    <w:rsid w:val="00F928A9"/>
    <w:rsid w:val="00F942D8"/>
    <w:rsid w:val="00F9519F"/>
    <w:rsid w:val="00F95AA4"/>
    <w:rsid w:val="00F95D3F"/>
    <w:rsid w:val="00F95DB8"/>
    <w:rsid w:val="00F967E8"/>
    <w:rsid w:val="00F96899"/>
    <w:rsid w:val="00F97507"/>
    <w:rsid w:val="00FA1D82"/>
    <w:rsid w:val="00FA2777"/>
    <w:rsid w:val="00FA2C02"/>
    <w:rsid w:val="00FA3B78"/>
    <w:rsid w:val="00FA47BE"/>
    <w:rsid w:val="00FA5509"/>
    <w:rsid w:val="00FA5E67"/>
    <w:rsid w:val="00FA613B"/>
    <w:rsid w:val="00FA666B"/>
    <w:rsid w:val="00FA6C7D"/>
    <w:rsid w:val="00FA6D88"/>
    <w:rsid w:val="00FA72DC"/>
    <w:rsid w:val="00FA7EC6"/>
    <w:rsid w:val="00FB0F90"/>
    <w:rsid w:val="00FB24A1"/>
    <w:rsid w:val="00FB50C7"/>
    <w:rsid w:val="00FB6891"/>
    <w:rsid w:val="00FB6CF5"/>
    <w:rsid w:val="00FB76E4"/>
    <w:rsid w:val="00FC0B1C"/>
    <w:rsid w:val="00FC13B1"/>
    <w:rsid w:val="00FC1818"/>
    <w:rsid w:val="00FC286F"/>
    <w:rsid w:val="00FC458C"/>
    <w:rsid w:val="00FC4C96"/>
    <w:rsid w:val="00FC53AE"/>
    <w:rsid w:val="00FC562C"/>
    <w:rsid w:val="00FC611E"/>
    <w:rsid w:val="00FC77B5"/>
    <w:rsid w:val="00FD07C8"/>
    <w:rsid w:val="00FD1E3F"/>
    <w:rsid w:val="00FD2C85"/>
    <w:rsid w:val="00FD31DC"/>
    <w:rsid w:val="00FD3644"/>
    <w:rsid w:val="00FD3C64"/>
    <w:rsid w:val="00FD411E"/>
    <w:rsid w:val="00FD419B"/>
    <w:rsid w:val="00FD4614"/>
    <w:rsid w:val="00FD4A1E"/>
    <w:rsid w:val="00FD4A72"/>
    <w:rsid w:val="00FE0C16"/>
    <w:rsid w:val="00FE1534"/>
    <w:rsid w:val="00FE24FC"/>
    <w:rsid w:val="00FE2BBE"/>
    <w:rsid w:val="00FE3268"/>
    <w:rsid w:val="00FE3987"/>
    <w:rsid w:val="00FE41D8"/>
    <w:rsid w:val="00FE424A"/>
    <w:rsid w:val="00FE4911"/>
    <w:rsid w:val="00FE5D26"/>
    <w:rsid w:val="00FE5EEB"/>
    <w:rsid w:val="00FE6301"/>
    <w:rsid w:val="00FE65DA"/>
    <w:rsid w:val="00FE74AD"/>
    <w:rsid w:val="00FE7718"/>
    <w:rsid w:val="00FF060A"/>
    <w:rsid w:val="00FF0784"/>
    <w:rsid w:val="00FF0D7F"/>
    <w:rsid w:val="00FF0F8B"/>
    <w:rsid w:val="00FF1049"/>
    <w:rsid w:val="00FF17AE"/>
    <w:rsid w:val="00FF18C4"/>
    <w:rsid w:val="00FF3341"/>
    <w:rsid w:val="00FF4DF3"/>
    <w:rsid w:val="00FF557D"/>
    <w:rsid w:val="00FF6EA0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E50B7"/>
  <w15:chartTrackingRefBased/>
  <w15:docId w15:val="{4756D095-15C1-49E8-9456-E8EC188D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033"/>
    <w:pPr>
      <w:widowControl w:val="0"/>
      <w:spacing w:line="360" w:lineRule="auto"/>
      <w:ind w:firstLineChars="200" w:firstLine="20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36B"/>
    <w:pPr>
      <w:keepNext/>
      <w:keepLines/>
      <w:spacing w:before="340" w:after="330"/>
      <w:ind w:firstLineChars="0" w:firstLine="0"/>
      <w:outlineLvl w:val="0"/>
    </w:pPr>
    <w:rPr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AE2"/>
    <w:pPr>
      <w:keepNext/>
      <w:keepLines/>
      <w:spacing w:before="260" w:after="260"/>
      <w:ind w:firstLineChars="0" w:firstLine="0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AE2"/>
    <w:pPr>
      <w:keepNext/>
      <w:keepLines/>
      <w:spacing w:before="260" w:after="260"/>
      <w:ind w:firstLineChars="0" w:firstLine="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36B"/>
    <w:rPr>
      <w:rFonts w:ascii="Times New Roman" w:hAnsi="Times New Roman"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46AE2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6AE2"/>
    <w:rPr>
      <w:rFonts w:ascii="Times New Roman" w:hAnsi="Times New Roman"/>
      <w:b/>
      <w:bCs/>
      <w:sz w:val="24"/>
      <w:szCs w:val="32"/>
    </w:rPr>
  </w:style>
  <w:style w:type="paragraph" w:styleId="ListParagraph">
    <w:name w:val="List Paragraph"/>
    <w:basedOn w:val="Normal"/>
    <w:uiPriority w:val="34"/>
    <w:qFormat/>
    <w:rsid w:val="004325DB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4325D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325DB"/>
  </w:style>
  <w:style w:type="paragraph" w:styleId="NormalWeb">
    <w:name w:val="Normal (Web)"/>
    <w:basedOn w:val="Normal"/>
    <w:uiPriority w:val="99"/>
    <w:semiHidden/>
    <w:unhideWhenUsed/>
    <w:rsid w:val="004325DB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4"/>
    </w:rPr>
  </w:style>
  <w:style w:type="paragraph" w:styleId="NoSpacing">
    <w:name w:val="No Spacing"/>
    <w:uiPriority w:val="1"/>
    <w:qFormat/>
    <w:rsid w:val="00D44197"/>
    <w:pPr>
      <w:spacing w:line="360" w:lineRule="auto"/>
      <w:ind w:left="200" w:hangingChars="200" w:hanging="200"/>
    </w:pPr>
    <w:rPr>
      <w:rFonts w:ascii="Times New Roman" w:eastAsia="宋体" w:hAnsi="Times New Roman" w:cs="宋体"/>
      <w:kern w:val="0"/>
      <w:sz w:val="24"/>
    </w:rPr>
  </w:style>
  <w:style w:type="table" w:styleId="TableGrid">
    <w:name w:val="Table Grid"/>
    <w:basedOn w:val="TableNormal"/>
    <w:uiPriority w:val="39"/>
    <w:rsid w:val="00432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25DB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5DB"/>
    <w:rPr>
      <w:rFonts w:ascii="Palatino Linotype" w:hAnsi="Palatino Linotype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325DB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325DB"/>
    <w:rPr>
      <w:rFonts w:ascii="Palatino Linotype" w:hAnsi="Palatino Linotype" w:cs="Times New Roman"/>
      <w:noProof/>
      <w:sz w:val="20"/>
    </w:rPr>
  </w:style>
  <w:style w:type="paragraph" w:styleId="Title">
    <w:name w:val="Title"/>
    <w:aliases w:val="缩进,reference"/>
    <w:basedOn w:val="Normal"/>
    <w:next w:val="Normal"/>
    <w:link w:val="TitleChar"/>
    <w:uiPriority w:val="99"/>
    <w:qFormat/>
    <w:rsid w:val="004325DB"/>
    <w:pPr>
      <w:spacing w:line="400" w:lineRule="exact"/>
      <w:ind w:left="150" w:hangingChars="150" w:hanging="150"/>
    </w:pPr>
    <w:rPr>
      <w:rFonts w:eastAsia="Times New Roman" w:cstheme="majorBidi"/>
      <w:bCs/>
      <w:szCs w:val="32"/>
    </w:rPr>
  </w:style>
  <w:style w:type="character" w:customStyle="1" w:styleId="TitleChar">
    <w:name w:val="Title Char"/>
    <w:aliases w:val="缩进 Char,reference Char"/>
    <w:basedOn w:val="DefaultParagraphFont"/>
    <w:link w:val="Title"/>
    <w:uiPriority w:val="99"/>
    <w:rsid w:val="004325DB"/>
    <w:rPr>
      <w:rFonts w:ascii="Palatino Linotype" w:eastAsia="Times New Roman" w:hAnsi="Palatino Linotype" w:cstheme="majorBidi"/>
      <w:bCs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5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5DB"/>
    <w:rPr>
      <w:rFonts w:ascii="Palatino Linotype" w:hAnsi="Palatino Linotype"/>
      <w:sz w:val="18"/>
      <w:szCs w:val="18"/>
    </w:rPr>
  </w:style>
  <w:style w:type="character" w:styleId="Strong">
    <w:name w:val="Strong"/>
    <w:basedOn w:val="DefaultParagraphFont"/>
    <w:uiPriority w:val="22"/>
    <w:qFormat/>
    <w:rsid w:val="004325DB"/>
    <w:rPr>
      <w:b/>
      <w:bCs/>
    </w:rPr>
  </w:style>
  <w:style w:type="paragraph" w:styleId="Revision">
    <w:name w:val="Revision"/>
    <w:hidden/>
    <w:uiPriority w:val="99"/>
    <w:semiHidden/>
    <w:rsid w:val="00B11BC3"/>
    <w:rPr>
      <w:rFonts w:ascii="Palatino Linotype" w:hAnsi="Palatino Linotype"/>
    </w:rPr>
  </w:style>
  <w:style w:type="character" w:styleId="FollowedHyperlink">
    <w:name w:val="FollowedHyperlink"/>
    <w:basedOn w:val="DefaultParagraphFont"/>
    <w:uiPriority w:val="99"/>
    <w:semiHidden/>
    <w:unhideWhenUsed/>
    <w:rsid w:val="00D24DA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0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D2B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D2B"/>
    <w:rPr>
      <w:rFonts w:ascii="Palatino Linotype" w:hAnsi="Palatino Linotype"/>
      <w:b/>
      <w:bCs/>
      <w:sz w:val="20"/>
      <w:szCs w:val="20"/>
    </w:rPr>
  </w:style>
  <w:style w:type="character" w:customStyle="1" w:styleId="basic-word">
    <w:name w:val="basic-word"/>
    <w:basedOn w:val="DefaultParagraphFont"/>
    <w:rsid w:val="00381F57"/>
  </w:style>
  <w:style w:type="paragraph" w:styleId="Footer">
    <w:name w:val="footer"/>
    <w:basedOn w:val="Normal"/>
    <w:link w:val="FooterChar"/>
    <w:uiPriority w:val="99"/>
    <w:unhideWhenUsed/>
    <w:rsid w:val="006F7B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BFA"/>
    <w:rPr>
      <w:rFonts w:ascii="Palatino Linotype" w:hAnsi="Palatino Linotype"/>
    </w:rPr>
  </w:style>
  <w:style w:type="character" w:styleId="PageNumber">
    <w:name w:val="page number"/>
    <w:basedOn w:val="DefaultParagraphFont"/>
    <w:uiPriority w:val="99"/>
    <w:semiHidden/>
    <w:unhideWhenUsed/>
    <w:rsid w:val="006F7BFA"/>
  </w:style>
  <w:style w:type="character" w:styleId="LineNumber">
    <w:name w:val="line number"/>
    <w:basedOn w:val="DefaultParagraphFont"/>
    <w:uiPriority w:val="99"/>
    <w:semiHidden/>
    <w:unhideWhenUsed/>
    <w:rsid w:val="00FD4A72"/>
  </w:style>
  <w:style w:type="paragraph" w:styleId="Header">
    <w:name w:val="header"/>
    <w:basedOn w:val="Normal"/>
    <w:link w:val="HeaderChar"/>
    <w:uiPriority w:val="99"/>
    <w:unhideWhenUsed/>
    <w:rsid w:val="00EB5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50B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B0DD2-99C9-41FB-A15C-98AACF0CE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5</Pages>
  <Words>1219</Words>
  <Characters>69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CAS</Company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in-Bin</dc:creator>
  <cp:keywords/>
  <dc:description/>
  <cp:lastModifiedBy>LIU Bin-Bin</cp:lastModifiedBy>
  <cp:revision>55</cp:revision>
  <cp:lastPrinted>2019-10-12T17:08:00Z</cp:lastPrinted>
  <dcterms:created xsi:type="dcterms:W3CDTF">2019-10-13T21:00:00Z</dcterms:created>
  <dcterms:modified xsi:type="dcterms:W3CDTF">2019-10-17T15:59:00Z</dcterms:modified>
</cp:coreProperties>
</file>